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14034" w:type="dxa"/>
        <w:tblLayout w:type="fixed"/>
        <w:tblCellMar>
          <w:left w:w="43" w:type="dxa"/>
          <w:right w:w="43" w:type="dxa"/>
        </w:tblCellMar>
        <w:tblLook w:val="04A0" w:firstRow="1" w:lastRow="0" w:firstColumn="1" w:lastColumn="0" w:noHBand="0" w:noVBand="1"/>
      </w:tblPr>
      <w:tblGrid>
        <w:gridCol w:w="1809"/>
        <w:gridCol w:w="1735"/>
        <w:gridCol w:w="1985"/>
        <w:gridCol w:w="1417"/>
        <w:gridCol w:w="1701"/>
        <w:gridCol w:w="5387"/>
      </w:tblGrid>
      <w:tr w:rsidR="00B140E9" w:rsidRPr="00BB34E4" w14:paraId="54EAC63E" w14:textId="4B344AF1" w:rsidTr="00707481">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7F7F7F" w:themeColor="text1" w:themeTint="80"/>
              <w:left w:val="nil"/>
              <w:right w:val="nil"/>
            </w:tcBorders>
            <w:shd w:val="clear" w:color="auto" w:fill="E8E8E8" w:themeFill="background2"/>
            <w:hideMark/>
          </w:tcPr>
          <w:p w14:paraId="17742E0A" w14:textId="518F2DD2"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Author (year)ID</w:t>
            </w:r>
          </w:p>
        </w:tc>
        <w:tc>
          <w:tcPr>
            <w:tcW w:w="1735" w:type="dxa"/>
            <w:tcBorders>
              <w:top w:val="single" w:sz="4" w:space="0" w:color="7F7F7F" w:themeColor="text1" w:themeTint="80"/>
              <w:left w:val="nil"/>
              <w:right w:val="nil"/>
            </w:tcBorders>
            <w:shd w:val="clear" w:color="auto" w:fill="E8E8E8" w:themeFill="background2"/>
            <w:hideMark/>
          </w:tcPr>
          <w:p w14:paraId="5F16EA88" w14:textId="4642D979" w:rsidR="00B140E9" w:rsidRPr="00BB34E4" w:rsidRDefault="00B140E9" w:rsidP="00B140E9">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Name </w:t>
            </w:r>
          </w:p>
        </w:tc>
        <w:tc>
          <w:tcPr>
            <w:tcW w:w="1985" w:type="dxa"/>
            <w:tcBorders>
              <w:top w:val="single" w:sz="4" w:space="0" w:color="7F7F7F" w:themeColor="text1" w:themeTint="80"/>
              <w:left w:val="nil"/>
              <w:right w:val="nil"/>
            </w:tcBorders>
            <w:shd w:val="clear" w:color="auto" w:fill="E8E8E8" w:themeFill="background2"/>
          </w:tcPr>
          <w:p w14:paraId="7EBCA94E" w14:textId="1714C629" w:rsidR="00B140E9" w:rsidRPr="00BB34E4" w:rsidRDefault="00B140E9" w:rsidP="00B140E9">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urpose</w:t>
            </w:r>
          </w:p>
        </w:tc>
        <w:tc>
          <w:tcPr>
            <w:tcW w:w="1417" w:type="dxa"/>
            <w:tcBorders>
              <w:top w:val="single" w:sz="4" w:space="0" w:color="7F7F7F" w:themeColor="text1" w:themeTint="80"/>
              <w:left w:val="nil"/>
              <w:right w:val="nil"/>
            </w:tcBorders>
            <w:shd w:val="clear" w:color="auto" w:fill="E8E8E8" w:themeFill="background2"/>
            <w:hideMark/>
          </w:tcPr>
          <w:p w14:paraId="10091BC9" w14:textId="6BB77BF7" w:rsidR="00B140E9" w:rsidRPr="00BB34E4" w:rsidRDefault="00B140E9" w:rsidP="00B140E9">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Type </w:t>
            </w:r>
          </w:p>
        </w:tc>
        <w:tc>
          <w:tcPr>
            <w:tcW w:w="1701" w:type="dxa"/>
            <w:tcBorders>
              <w:top w:val="single" w:sz="4" w:space="0" w:color="7F7F7F" w:themeColor="text1" w:themeTint="80"/>
              <w:left w:val="nil"/>
              <w:right w:val="nil"/>
            </w:tcBorders>
            <w:shd w:val="clear" w:color="auto" w:fill="E8E8E8" w:themeFill="background2"/>
            <w:vAlign w:val="center"/>
            <w:hideMark/>
          </w:tcPr>
          <w:p w14:paraId="208CCEEB" w14:textId="77777777" w:rsidR="00B140E9" w:rsidRPr="00BB34E4" w:rsidRDefault="00B140E9" w:rsidP="00B140E9">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argeted Disorder</w:t>
            </w:r>
          </w:p>
        </w:tc>
        <w:tc>
          <w:tcPr>
            <w:tcW w:w="5387" w:type="dxa"/>
            <w:tcBorders>
              <w:top w:val="single" w:sz="4" w:space="0" w:color="7F7F7F" w:themeColor="text1" w:themeTint="80"/>
              <w:left w:val="nil"/>
              <w:right w:val="nil"/>
            </w:tcBorders>
            <w:shd w:val="clear" w:color="auto" w:fill="E8E8E8" w:themeFill="background2"/>
          </w:tcPr>
          <w:p w14:paraId="298B0AFB" w14:textId="71E42E6A" w:rsidR="00B140E9" w:rsidRPr="00BB34E4" w:rsidRDefault="00B140E9" w:rsidP="00B140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B34E4">
              <w:rPr>
                <w:rFonts w:ascii="Times New Roman" w:hAnsi="Times New Roman" w:cs="Times New Roman"/>
              </w:rPr>
              <w:t>Design features</w:t>
            </w:r>
          </w:p>
        </w:tc>
      </w:tr>
      <w:tr w:rsidR="00B140E9" w:rsidRPr="00BB34E4" w14:paraId="60C7902D" w14:textId="5B253A21" w:rsidTr="0070748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4DC40D31" w14:textId="78BE36E4" w:rsidR="00B140E9" w:rsidRPr="00BB34E4" w:rsidRDefault="00B140E9" w:rsidP="00B140E9">
            <w:pPr>
              <w:spacing w:line="259" w:lineRule="auto"/>
              <w:rPr>
                <w:rFonts w:ascii="Times New Roman" w:hAnsi="Times New Roman" w:cs="Times New Roman"/>
                <w:lang w:val="nl-NL"/>
              </w:rPr>
            </w:pPr>
            <w:r w:rsidRPr="00BB34E4">
              <w:rPr>
                <w:rFonts w:ascii="Times New Roman" w:hAnsi="Times New Roman" w:cs="Times New Roman"/>
                <w:lang w:val="nl-NL"/>
              </w:rPr>
              <w:t>Xiang et al, (2023)</w:t>
            </w:r>
            <w:sdt>
              <w:sdtPr>
                <w:rPr>
                  <w:rFonts w:ascii="Times New Roman" w:hAnsi="Times New Roman" w:cs="Times New Roman"/>
                  <w:color w:val="000000"/>
                  <w:vertAlign w:val="superscript"/>
                  <w:lang w:val="nl-NL"/>
                </w:rPr>
                <w:tag w:val="MENDELEY_CITATION_v3_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"/>
                <w:id w:val="-2090912148"/>
                <w:placeholder>
                  <w:docPart w:val="DefaultPlaceholder_-1854013440"/>
                </w:placeholder>
              </w:sdtPr>
              <w:sdtContent>
                <w:r w:rsidR="00AD7859" w:rsidRPr="00BB34E4">
                  <w:rPr>
                    <w:rFonts w:ascii="Times New Roman" w:hAnsi="Times New Roman" w:cs="Times New Roman"/>
                    <w:b w:val="0"/>
                    <w:bCs w:val="0"/>
                    <w:color w:val="000000"/>
                    <w:vertAlign w:val="superscript"/>
                    <w:lang w:val="nl-NL"/>
                  </w:rPr>
                  <w:t>1</w:t>
                </w:r>
              </w:sdtContent>
            </w:sdt>
          </w:p>
        </w:tc>
        <w:tc>
          <w:tcPr>
            <w:tcW w:w="1735" w:type="dxa"/>
            <w:tcBorders>
              <w:left w:val="nil"/>
              <w:right w:val="nil"/>
            </w:tcBorders>
            <w:hideMark/>
          </w:tcPr>
          <w:p w14:paraId="753AF461" w14:textId="0B85E6BD"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Empower@Home</w:t>
            </w:r>
            <w:proofErr w:type="spellEnd"/>
          </w:p>
        </w:tc>
        <w:tc>
          <w:tcPr>
            <w:tcW w:w="1985" w:type="dxa"/>
            <w:tcBorders>
              <w:left w:val="nil"/>
              <w:right w:val="nil"/>
            </w:tcBorders>
          </w:tcPr>
          <w:p w14:paraId="2367C268" w14:textId="02214E90"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Prevent and reduce </w:t>
            </w:r>
            <w:r w:rsidR="00707481" w:rsidRPr="00BB34E4">
              <w:rPr>
                <w:rFonts w:ascii="Times New Roman" w:hAnsi="Times New Roman" w:cs="Times New Roman"/>
              </w:rPr>
              <w:t>depressive</w:t>
            </w:r>
            <w:r w:rsidRPr="00BB34E4">
              <w:rPr>
                <w:rFonts w:ascii="Times New Roman" w:hAnsi="Times New Roman" w:cs="Times New Roman"/>
              </w:rPr>
              <w:t xml:space="preserve"> symptoms</w:t>
            </w:r>
          </w:p>
        </w:tc>
        <w:tc>
          <w:tcPr>
            <w:tcW w:w="1417" w:type="dxa"/>
            <w:tcBorders>
              <w:left w:val="nil"/>
              <w:right w:val="nil"/>
            </w:tcBorders>
            <w:hideMark/>
          </w:tcPr>
          <w:p w14:paraId="246FA16D" w14:textId="19996983"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Web-based </w:t>
            </w:r>
          </w:p>
        </w:tc>
        <w:tc>
          <w:tcPr>
            <w:tcW w:w="1701" w:type="dxa"/>
            <w:tcBorders>
              <w:left w:val="nil"/>
              <w:right w:val="nil"/>
            </w:tcBorders>
            <w:vAlign w:val="center"/>
            <w:hideMark/>
          </w:tcPr>
          <w:p w14:paraId="1843169F" w14:textId="76C3FFAC"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w:t>
            </w:r>
          </w:p>
        </w:tc>
        <w:tc>
          <w:tcPr>
            <w:tcW w:w="5387" w:type="dxa"/>
            <w:tcBorders>
              <w:left w:val="nil"/>
              <w:right w:val="nil"/>
            </w:tcBorders>
          </w:tcPr>
          <w:p w14:paraId="59D58886"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9 web-based lessons, each featuring didactic content, in-session exercises, motivational quotes, and an engaging animated story driven by human characters.</w:t>
            </w:r>
          </w:p>
          <w:p w14:paraId="6FE36BCC"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Mood self-check by filling out the Patient Health Questionnaire-9</w:t>
            </w:r>
          </w:p>
          <w:p w14:paraId="02AB5944"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 (PHQ-9) to track their symptoms.</w:t>
            </w:r>
          </w:p>
          <w:p w14:paraId="028C2567"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rovider dashboard that allows providers to review patients’ progress, enabling them to readily access easily digestible data for quality improvement and evaluation</w:t>
            </w:r>
          </w:p>
          <w:p w14:paraId="5AB5DADF" w14:textId="55838D8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 xml:space="preserve"> </w:t>
            </w:r>
            <w:r w:rsidRPr="00BB34E4">
              <w:rPr>
                <w:rFonts w:ascii="Times New Roman" w:hAnsi="Times New Roman" w:cs="Times New Roman"/>
                <w:color w:val="000000" w:themeColor="text1"/>
                <w:lang w:val="nl-NL"/>
              </w:rPr>
              <w:t>purposes.</w:t>
            </w:r>
          </w:p>
        </w:tc>
      </w:tr>
      <w:tr w:rsidR="00B140E9" w:rsidRPr="00BB34E4" w14:paraId="166038E0" w14:textId="4BA927D6" w:rsidTr="00707481">
        <w:trPr>
          <w:trHeight w:val="258"/>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62F2F3F3" w14:textId="74282368" w:rsidR="00B140E9" w:rsidRPr="00BB34E4" w:rsidRDefault="00B140E9" w:rsidP="00B140E9">
            <w:pPr>
              <w:spacing w:line="259" w:lineRule="auto"/>
              <w:rPr>
                <w:rFonts w:ascii="Times New Roman" w:hAnsi="Times New Roman" w:cs="Times New Roman"/>
                <w:lang w:val="en-US"/>
              </w:rPr>
            </w:pPr>
            <w:proofErr w:type="spellStart"/>
            <w:r w:rsidRPr="00BB34E4">
              <w:rPr>
                <w:rFonts w:ascii="Times New Roman" w:hAnsi="Times New Roman" w:cs="Times New Roman"/>
              </w:rPr>
              <w:t>Shkel</w:t>
            </w:r>
            <w:proofErr w:type="spellEnd"/>
            <w:r w:rsidRPr="00BB34E4">
              <w:rPr>
                <w:rFonts w:ascii="Times New Roman" w:hAnsi="Times New Roman" w:cs="Times New Roman"/>
              </w:rPr>
              <w:t xml:space="preserve"> J et al, (2023)</w:t>
            </w:r>
            <w:sdt>
              <w:sdtPr>
                <w:rPr>
                  <w:rFonts w:ascii="Times New Roman" w:hAnsi="Times New Roman" w:cs="Times New Roman"/>
                  <w:color w:val="000000"/>
                  <w:vertAlign w:val="superscript"/>
                </w:rPr>
                <w:tag w:val="MENDELEY_CITATION_v3_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"/>
                <w:id w:val="-71887314"/>
                <w:placeholder>
                  <w:docPart w:val="DefaultPlaceholder_-1854013440"/>
                </w:placeholder>
              </w:sdtPr>
              <w:sdtContent>
                <w:r w:rsidR="00542029" w:rsidRPr="00BB34E4">
                  <w:rPr>
                    <w:rFonts w:ascii="Times New Roman" w:hAnsi="Times New Roman" w:cs="Times New Roman"/>
                    <w:b w:val="0"/>
                    <w:bCs w:val="0"/>
                    <w:color w:val="000000"/>
                    <w:vertAlign w:val="superscript"/>
                  </w:rPr>
                  <w:t>2</w:t>
                </w:r>
              </w:sdtContent>
            </w:sdt>
          </w:p>
        </w:tc>
        <w:tc>
          <w:tcPr>
            <w:tcW w:w="1735" w:type="dxa"/>
            <w:tcBorders>
              <w:top w:val="nil"/>
              <w:left w:val="nil"/>
              <w:bottom w:val="nil"/>
              <w:right w:val="nil"/>
            </w:tcBorders>
            <w:hideMark/>
          </w:tcPr>
          <w:p w14:paraId="1D8596CF" w14:textId="46749A50"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Overcoming Thoughts</w:t>
            </w:r>
          </w:p>
        </w:tc>
        <w:tc>
          <w:tcPr>
            <w:tcW w:w="1985" w:type="dxa"/>
            <w:tcBorders>
              <w:top w:val="nil"/>
              <w:left w:val="nil"/>
              <w:bottom w:val="nil"/>
              <w:right w:val="nil"/>
            </w:tcBorders>
          </w:tcPr>
          <w:p w14:paraId="12F1BC1E" w14:textId="50727921"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Providing Cognitive Behavioural Therapy </w:t>
            </w:r>
          </w:p>
          <w:p w14:paraId="0B77BDAB" w14:textId="77777777"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17" w:type="dxa"/>
            <w:tcBorders>
              <w:top w:val="nil"/>
              <w:left w:val="nil"/>
              <w:bottom w:val="nil"/>
              <w:right w:val="nil"/>
            </w:tcBorders>
            <w:hideMark/>
          </w:tcPr>
          <w:p w14:paraId="2FAE7460" w14:textId="2D718C93"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Web-based </w:t>
            </w:r>
          </w:p>
        </w:tc>
        <w:tc>
          <w:tcPr>
            <w:tcW w:w="1701" w:type="dxa"/>
            <w:tcBorders>
              <w:top w:val="nil"/>
              <w:left w:val="nil"/>
              <w:bottom w:val="nil"/>
              <w:right w:val="nil"/>
            </w:tcBorders>
            <w:vAlign w:val="center"/>
            <w:hideMark/>
          </w:tcPr>
          <w:p w14:paraId="3E211645" w14:textId="46240908"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Anxiety &amp; Depression</w:t>
            </w:r>
          </w:p>
        </w:tc>
        <w:tc>
          <w:tcPr>
            <w:tcW w:w="5387" w:type="dxa"/>
            <w:tcBorders>
              <w:top w:val="nil"/>
              <w:left w:val="nil"/>
              <w:bottom w:val="nil"/>
              <w:right w:val="nil"/>
            </w:tcBorders>
          </w:tcPr>
          <w:p w14:paraId="1E030F5B" w14:textId="32D94BDB"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2 exercises involving cognitive restructuring and behavioural experimentation practices.</w:t>
            </w:r>
          </w:p>
        </w:tc>
      </w:tr>
      <w:tr w:rsidR="00B140E9" w:rsidRPr="00BB34E4" w14:paraId="32183730" w14:textId="16CA701C" w:rsidTr="00707481">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04729AC2" w14:textId="11DDE71E"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van Orden et al (2022)</w:t>
            </w:r>
            <w:sdt>
              <w:sdtPr>
                <w:rPr>
                  <w:rFonts w:ascii="Times New Roman" w:hAnsi="Times New Roman" w:cs="Times New Roman"/>
                  <w:color w:val="000000"/>
                  <w:vertAlign w:val="superscript"/>
                </w:rPr>
                <w:tag w:val="MENDELEY_CITATION_v3_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"/>
                <w:id w:val="334344294"/>
                <w:placeholder>
                  <w:docPart w:val="DefaultPlaceholder_-1854013440"/>
                </w:placeholder>
              </w:sdtPr>
              <w:sdtContent>
                <w:r w:rsidR="00542029" w:rsidRPr="00BB34E4">
                  <w:rPr>
                    <w:rFonts w:ascii="Times New Roman" w:hAnsi="Times New Roman" w:cs="Times New Roman"/>
                    <w:b w:val="0"/>
                    <w:bCs w:val="0"/>
                    <w:color w:val="000000"/>
                    <w:vertAlign w:val="superscript"/>
                  </w:rPr>
                  <w:t>3</w:t>
                </w:r>
              </w:sdtContent>
            </w:sdt>
          </w:p>
        </w:tc>
        <w:tc>
          <w:tcPr>
            <w:tcW w:w="1735" w:type="dxa"/>
            <w:tcBorders>
              <w:left w:val="nil"/>
              <w:right w:val="nil"/>
            </w:tcBorders>
            <w:hideMark/>
          </w:tcPr>
          <w:p w14:paraId="3BA7AC7D" w14:textId="2520F2B6"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NiceDay</w:t>
            </w:r>
            <w:proofErr w:type="spellEnd"/>
          </w:p>
        </w:tc>
        <w:tc>
          <w:tcPr>
            <w:tcW w:w="1985" w:type="dxa"/>
            <w:tcBorders>
              <w:left w:val="nil"/>
              <w:right w:val="nil"/>
            </w:tcBorders>
          </w:tcPr>
          <w:p w14:paraId="620F1086" w14:textId="68E4A4A4"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Provide need driven treatment </w:t>
            </w:r>
          </w:p>
        </w:tc>
        <w:tc>
          <w:tcPr>
            <w:tcW w:w="1417" w:type="dxa"/>
            <w:tcBorders>
              <w:left w:val="nil"/>
              <w:right w:val="nil"/>
            </w:tcBorders>
            <w:hideMark/>
          </w:tcPr>
          <w:p w14:paraId="1A49D62F" w14:textId="782AAFE7"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Mobile &amp; Web-based </w:t>
            </w:r>
          </w:p>
        </w:tc>
        <w:tc>
          <w:tcPr>
            <w:tcW w:w="1701" w:type="dxa"/>
            <w:tcBorders>
              <w:left w:val="nil"/>
              <w:right w:val="nil"/>
            </w:tcBorders>
            <w:vAlign w:val="center"/>
            <w:hideMark/>
          </w:tcPr>
          <w:p w14:paraId="37076771" w14:textId="64DDE093"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Anxiety &amp; Depression</w:t>
            </w:r>
          </w:p>
        </w:tc>
        <w:tc>
          <w:tcPr>
            <w:tcW w:w="5387" w:type="dxa"/>
            <w:tcBorders>
              <w:left w:val="nil"/>
              <w:right w:val="nil"/>
            </w:tcBorders>
          </w:tcPr>
          <w:p w14:paraId="553FDE42"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Chat function</w:t>
            </w:r>
          </w:p>
          <w:p w14:paraId="0E3E71AE"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Videoconferencing</w:t>
            </w:r>
          </w:p>
          <w:p w14:paraId="0C9BE2AD"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Diary and feeling journal </w:t>
            </w:r>
          </w:p>
          <w:p w14:paraId="5353BEBE"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Feedback sessions</w:t>
            </w:r>
          </w:p>
          <w:p w14:paraId="4EC96C32"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Thought recording</w:t>
            </w:r>
          </w:p>
          <w:p w14:paraId="20488698"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Tasks and events planning</w:t>
            </w:r>
          </w:p>
          <w:p w14:paraId="2E134153" w14:textId="19603330"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Treatment related monitoring for therapists</w:t>
            </w:r>
          </w:p>
        </w:tc>
      </w:tr>
      <w:tr w:rsidR="00B140E9" w:rsidRPr="00BB34E4" w14:paraId="16522FED" w14:textId="00491CF8" w:rsidTr="00707481">
        <w:trPr>
          <w:trHeight w:val="24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6609FDCF" w14:textId="7FB9E80A"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Cuijpers et al, (2022)</w:t>
            </w:r>
            <w:sdt>
              <w:sdtPr>
                <w:rPr>
                  <w:rFonts w:ascii="Times New Roman" w:hAnsi="Times New Roman" w:cs="Times New Roman"/>
                  <w:color w:val="000000"/>
                  <w:vertAlign w:val="superscript"/>
                </w:rPr>
                <w:tag w:val="MENDELEY_CITATION_v3_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"/>
                <w:id w:val="-1972902381"/>
                <w:placeholder>
                  <w:docPart w:val="DefaultPlaceholder_-1854013440"/>
                </w:placeholder>
              </w:sdtPr>
              <w:sdtContent>
                <w:r w:rsidR="00542029" w:rsidRPr="00BB34E4">
                  <w:rPr>
                    <w:rFonts w:ascii="Times New Roman" w:hAnsi="Times New Roman" w:cs="Times New Roman"/>
                    <w:b w:val="0"/>
                    <w:bCs w:val="0"/>
                    <w:color w:val="000000"/>
                    <w:vertAlign w:val="superscript"/>
                  </w:rPr>
                  <w:t>4</w:t>
                </w:r>
              </w:sdtContent>
            </w:sdt>
          </w:p>
        </w:tc>
        <w:tc>
          <w:tcPr>
            <w:tcW w:w="1735" w:type="dxa"/>
            <w:tcBorders>
              <w:top w:val="nil"/>
              <w:left w:val="nil"/>
              <w:bottom w:val="nil"/>
              <w:right w:val="nil"/>
            </w:tcBorders>
            <w:hideMark/>
          </w:tcPr>
          <w:p w14:paraId="285AD215" w14:textId="1C794FFA"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Step by Step</w:t>
            </w:r>
          </w:p>
        </w:tc>
        <w:tc>
          <w:tcPr>
            <w:tcW w:w="1985" w:type="dxa"/>
            <w:tcBorders>
              <w:top w:val="nil"/>
              <w:left w:val="nil"/>
              <w:bottom w:val="nil"/>
              <w:right w:val="nil"/>
            </w:tcBorders>
          </w:tcPr>
          <w:p w14:paraId="65E3619D" w14:textId="1C505DE4"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reat and provide psychoeducation and training in behavioural activation.</w:t>
            </w:r>
          </w:p>
        </w:tc>
        <w:tc>
          <w:tcPr>
            <w:tcW w:w="1417" w:type="dxa"/>
            <w:tcBorders>
              <w:top w:val="nil"/>
              <w:left w:val="nil"/>
              <w:bottom w:val="nil"/>
              <w:right w:val="nil"/>
            </w:tcBorders>
            <w:hideMark/>
          </w:tcPr>
          <w:p w14:paraId="351C6C13" w14:textId="697D527A"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Mobile &amp; Web-based </w:t>
            </w:r>
          </w:p>
        </w:tc>
        <w:tc>
          <w:tcPr>
            <w:tcW w:w="1701" w:type="dxa"/>
            <w:tcBorders>
              <w:top w:val="nil"/>
              <w:left w:val="nil"/>
              <w:bottom w:val="nil"/>
              <w:right w:val="nil"/>
            </w:tcBorders>
            <w:vAlign w:val="center"/>
            <w:hideMark/>
          </w:tcPr>
          <w:p w14:paraId="314745EC" w14:textId="48EDF2D1"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w:t>
            </w:r>
          </w:p>
        </w:tc>
        <w:tc>
          <w:tcPr>
            <w:tcW w:w="5387" w:type="dxa"/>
            <w:tcBorders>
              <w:top w:val="nil"/>
              <w:left w:val="nil"/>
              <w:bottom w:val="nil"/>
              <w:right w:val="nil"/>
            </w:tcBorders>
          </w:tcPr>
          <w:p w14:paraId="1A98743C"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tress management</w:t>
            </w:r>
          </w:p>
          <w:p w14:paraId="65AFD353"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Gratitude exercise</w:t>
            </w:r>
          </w:p>
          <w:p w14:paraId="254AF377"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ositive self- talk</w:t>
            </w:r>
          </w:p>
          <w:p w14:paraId="476AEDAD"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ocial support and relapse prevention.</w:t>
            </w:r>
          </w:p>
          <w:p w14:paraId="6C2CF0B1"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Illustrative narrative</w:t>
            </w:r>
          </w:p>
          <w:p w14:paraId="39BB2B3E" w14:textId="131AB741"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Emails or phone-based reminders or notifications</w:t>
            </w:r>
          </w:p>
        </w:tc>
      </w:tr>
      <w:tr w:rsidR="00B140E9" w:rsidRPr="00BB34E4" w14:paraId="217A4432" w14:textId="0650533B" w:rsidTr="0070748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6A054B9F" w14:textId="1883006B"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Harty et al, (2023)</w:t>
            </w:r>
            <w:sdt>
              <w:sdtPr>
                <w:rPr>
                  <w:rFonts w:ascii="Times New Roman" w:hAnsi="Times New Roman" w:cs="Times New Roman"/>
                  <w:color w:val="000000"/>
                  <w:vertAlign w:val="superscript"/>
                </w:rPr>
                <w:tag w:val="MENDELEY_CITATION_v3_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"/>
                <w:id w:val="-1294976850"/>
                <w:placeholder>
                  <w:docPart w:val="DefaultPlaceholder_-1854013440"/>
                </w:placeholder>
              </w:sdtPr>
              <w:sdtContent>
                <w:r w:rsidR="008D2BD9" w:rsidRPr="00BB34E4">
                  <w:rPr>
                    <w:rFonts w:ascii="Times New Roman" w:hAnsi="Times New Roman" w:cs="Times New Roman"/>
                    <w:b w:val="0"/>
                    <w:bCs w:val="0"/>
                    <w:color w:val="000000"/>
                    <w:vertAlign w:val="superscript"/>
                  </w:rPr>
                  <w:t>5</w:t>
                </w:r>
              </w:sdtContent>
            </w:sdt>
            <w:r w:rsidRPr="00BB34E4">
              <w:rPr>
                <w:rFonts w:ascii="Times New Roman" w:hAnsi="Times New Roman" w:cs="Times New Roman"/>
              </w:rPr>
              <w:t xml:space="preserve"> </w:t>
            </w:r>
          </w:p>
        </w:tc>
        <w:tc>
          <w:tcPr>
            <w:tcW w:w="1735" w:type="dxa"/>
            <w:tcBorders>
              <w:left w:val="nil"/>
              <w:right w:val="nil"/>
            </w:tcBorders>
            <w:hideMark/>
          </w:tcPr>
          <w:p w14:paraId="6832F943" w14:textId="11CA1A8B"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SilverCloud</w:t>
            </w:r>
            <w:proofErr w:type="spellEnd"/>
          </w:p>
        </w:tc>
        <w:tc>
          <w:tcPr>
            <w:tcW w:w="1985" w:type="dxa"/>
            <w:tcBorders>
              <w:left w:val="nil"/>
              <w:right w:val="nil"/>
            </w:tcBorders>
          </w:tcPr>
          <w:p w14:paraId="3A408EF1" w14:textId="6DAF9F91"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Develop and increase understanding </w:t>
            </w:r>
          </w:p>
          <w:p w14:paraId="59B88FDC" w14:textId="77777777"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of the relationship between one’s thoughts, feelings, and </w:t>
            </w:r>
          </w:p>
          <w:p w14:paraId="0AD3E963" w14:textId="1873E2BC"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behaviours, alongside information about coping strategies and therapeutic techniques</w:t>
            </w:r>
          </w:p>
        </w:tc>
        <w:tc>
          <w:tcPr>
            <w:tcW w:w="1417" w:type="dxa"/>
            <w:tcBorders>
              <w:left w:val="nil"/>
              <w:right w:val="nil"/>
            </w:tcBorders>
            <w:hideMark/>
          </w:tcPr>
          <w:p w14:paraId="13DFEB50" w14:textId="1D62BF28"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Web-based</w:t>
            </w:r>
          </w:p>
        </w:tc>
        <w:tc>
          <w:tcPr>
            <w:tcW w:w="1701" w:type="dxa"/>
            <w:tcBorders>
              <w:left w:val="nil"/>
              <w:right w:val="nil"/>
            </w:tcBorders>
            <w:vAlign w:val="center"/>
            <w:hideMark/>
          </w:tcPr>
          <w:p w14:paraId="1DBE1D64" w14:textId="7CF84B71"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ental Well-being</w:t>
            </w:r>
          </w:p>
        </w:tc>
        <w:tc>
          <w:tcPr>
            <w:tcW w:w="5387" w:type="dxa"/>
            <w:tcBorders>
              <w:left w:val="nil"/>
              <w:right w:val="nil"/>
            </w:tcBorders>
          </w:tcPr>
          <w:p w14:paraId="02F50352"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eekly reminder emails</w:t>
            </w:r>
          </w:p>
          <w:p w14:paraId="0C8D17F1"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item-9 of the Patient </w:t>
            </w:r>
          </w:p>
          <w:p w14:paraId="1BDC200B"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Health Questionnaire-9),</w:t>
            </w:r>
          </w:p>
          <w:p w14:paraId="66C605E6"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Generalised Anxiety Disorder-2</w:t>
            </w:r>
          </w:p>
          <w:p w14:paraId="07783FC6" w14:textId="55DD372F"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Interactive media and tools, including quizzes, videos, activities, and personal stories</w:t>
            </w:r>
          </w:p>
        </w:tc>
      </w:tr>
      <w:tr w:rsidR="00B140E9" w:rsidRPr="00BB34E4" w14:paraId="4C61C986" w14:textId="1D81F028" w:rsidTr="00707481">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6A96F4D9" w14:textId="0BCA6A4A"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lastRenderedPageBreak/>
              <w:t>Kerber et al, (2023)</w:t>
            </w:r>
            <w:sdt>
              <w:sdtPr>
                <w:rPr>
                  <w:rFonts w:ascii="Times New Roman" w:hAnsi="Times New Roman" w:cs="Times New Roman"/>
                  <w:color w:val="000000"/>
                  <w:vertAlign w:val="superscript"/>
                </w:rPr>
                <w:tag w:val="MENDELEY_CITATION_v3_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"/>
                <w:id w:val="180328932"/>
                <w:placeholder>
                  <w:docPart w:val="DefaultPlaceholder_-1854013440"/>
                </w:placeholder>
              </w:sdtPr>
              <w:sdtContent>
                <w:r w:rsidR="008D2BD9" w:rsidRPr="00BB34E4">
                  <w:rPr>
                    <w:rFonts w:ascii="Times New Roman" w:hAnsi="Times New Roman" w:cs="Times New Roman"/>
                    <w:b w:val="0"/>
                    <w:bCs w:val="0"/>
                    <w:color w:val="000000"/>
                    <w:vertAlign w:val="superscript"/>
                  </w:rPr>
                  <w:t>6</w:t>
                </w:r>
              </w:sdtContent>
            </w:sdt>
          </w:p>
        </w:tc>
        <w:tc>
          <w:tcPr>
            <w:tcW w:w="1735" w:type="dxa"/>
            <w:tcBorders>
              <w:top w:val="nil"/>
              <w:left w:val="nil"/>
              <w:bottom w:val="nil"/>
              <w:right w:val="nil"/>
            </w:tcBorders>
            <w:hideMark/>
          </w:tcPr>
          <w:p w14:paraId="3C3C1BFF" w14:textId="23E899B5"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ind Doc</w:t>
            </w:r>
          </w:p>
        </w:tc>
        <w:tc>
          <w:tcPr>
            <w:tcW w:w="1985" w:type="dxa"/>
            <w:tcBorders>
              <w:top w:val="nil"/>
              <w:left w:val="nil"/>
              <w:bottom w:val="nil"/>
              <w:right w:val="nil"/>
            </w:tcBorders>
          </w:tcPr>
          <w:p w14:paraId="30CE0AC8" w14:textId="55350476"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Help users</w:t>
            </w:r>
          </w:p>
          <w:p w14:paraId="6B80753E" w14:textId="11E557AD"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by</w:t>
            </w:r>
          </w:p>
          <w:p w14:paraId="3A1EBC84" w14:textId="11060937"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self-monitoring, automated feedback and</w:t>
            </w:r>
          </w:p>
          <w:p w14:paraId="1B6182FF" w14:textId="4832EA7F"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sychological courses and exercises.</w:t>
            </w:r>
          </w:p>
        </w:tc>
        <w:tc>
          <w:tcPr>
            <w:tcW w:w="1417" w:type="dxa"/>
            <w:tcBorders>
              <w:top w:val="nil"/>
              <w:left w:val="nil"/>
              <w:bottom w:val="nil"/>
              <w:right w:val="nil"/>
            </w:tcBorders>
            <w:hideMark/>
          </w:tcPr>
          <w:p w14:paraId="623770F7" w14:textId="513C5DCD"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obile-based</w:t>
            </w:r>
          </w:p>
        </w:tc>
        <w:tc>
          <w:tcPr>
            <w:tcW w:w="1701" w:type="dxa"/>
            <w:tcBorders>
              <w:top w:val="nil"/>
              <w:left w:val="nil"/>
              <w:bottom w:val="nil"/>
              <w:right w:val="nil"/>
            </w:tcBorders>
            <w:vAlign w:val="center"/>
            <w:hideMark/>
          </w:tcPr>
          <w:p w14:paraId="449CBF40" w14:textId="419B3E46"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ental Well-being</w:t>
            </w:r>
          </w:p>
        </w:tc>
        <w:tc>
          <w:tcPr>
            <w:tcW w:w="5387" w:type="dxa"/>
            <w:tcBorders>
              <w:top w:val="nil"/>
              <w:left w:val="nil"/>
              <w:bottom w:val="nil"/>
              <w:right w:val="nil"/>
            </w:tcBorders>
          </w:tcPr>
          <w:p w14:paraId="229AFA84"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Regular self-monitoring, automated feedback, and psychological courses and exercises</w:t>
            </w:r>
          </w:p>
          <w:p w14:paraId="2E8957C5"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Biweekly feedback and encouragement </w:t>
            </w:r>
          </w:p>
          <w:p w14:paraId="65F8F4C9"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ush notifications</w:t>
            </w:r>
          </w:p>
          <w:p w14:paraId="1AD3A328"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Information on how to access mental health care.</w:t>
            </w:r>
          </w:p>
          <w:p w14:paraId="14E5BACE" w14:textId="4426EABB"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Free and premium (paid) features</w:t>
            </w:r>
          </w:p>
        </w:tc>
      </w:tr>
      <w:tr w:rsidR="00B140E9" w:rsidRPr="00BB34E4" w14:paraId="65642FC7" w14:textId="29DD1484" w:rsidTr="0070748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5E7CFA43" w14:textId="6823DA6F"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Mayer et al, (2022)</w:t>
            </w:r>
            <w:sdt>
              <w:sdtPr>
                <w:rPr>
                  <w:rFonts w:ascii="Times New Roman" w:hAnsi="Times New Roman" w:cs="Times New Roman"/>
                  <w:color w:val="000000"/>
                  <w:vertAlign w:val="superscript"/>
                </w:rPr>
                <w:tag w:val="MENDELEY_CITATION_v3_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"/>
                <w:id w:val="547875854"/>
                <w:placeholder>
                  <w:docPart w:val="DefaultPlaceholder_-1854013440"/>
                </w:placeholder>
              </w:sdtPr>
              <w:sdtContent>
                <w:r w:rsidR="008D2BD9" w:rsidRPr="00BB34E4">
                  <w:rPr>
                    <w:rFonts w:ascii="Times New Roman" w:hAnsi="Times New Roman" w:cs="Times New Roman"/>
                    <w:b w:val="0"/>
                    <w:bCs w:val="0"/>
                    <w:color w:val="000000"/>
                    <w:vertAlign w:val="superscript"/>
                  </w:rPr>
                  <w:t>7</w:t>
                </w:r>
              </w:sdtContent>
            </w:sdt>
          </w:p>
        </w:tc>
        <w:tc>
          <w:tcPr>
            <w:tcW w:w="1735" w:type="dxa"/>
            <w:tcBorders>
              <w:left w:val="nil"/>
              <w:right w:val="nil"/>
            </w:tcBorders>
            <w:hideMark/>
          </w:tcPr>
          <w:p w14:paraId="7B99BB58" w14:textId="2043ACBF" w:rsidR="00B140E9" w:rsidRPr="00BB34E4" w:rsidRDefault="009E54E8"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S</w:t>
            </w:r>
            <w:r w:rsidR="00DA009F" w:rsidRPr="00BB34E4">
              <w:rPr>
                <w:rFonts w:ascii="Times New Roman" w:hAnsi="Times New Roman" w:cs="Times New Roman"/>
              </w:rPr>
              <w:t>ELF</w:t>
            </w:r>
            <w:r w:rsidRPr="00BB34E4">
              <w:rPr>
                <w:rFonts w:ascii="Times New Roman" w:hAnsi="Times New Roman" w:cs="Times New Roman"/>
              </w:rPr>
              <w:t>PASS</w:t>
            </w:r>
            <w:r w:rsidR="00E6526C" w:rsidRPr="00BB34E4">
              <w:rPr>
                <w:rFonts w:ascii="Times New Roman" w:hAnsi="Times New Roman" w:cs="Times New Roman"/>
              </w:rPr>
              <w:t>:</w:t>
            </w:r>
            <w:r w:rsidRPr="00BB34E4">
              <w:rPr>
                <w:rFonts w:ascii="Times New Roman" w:hAnsi="Times New Roman" w:cs="Times New Roman"/>
              </w:rPr>
              <w:t xml:space="preserve"> </w:t>
            </w:r>
            <w:r w:rsidR="00B140E9" w:rsidRPr="00BB34E4">
              <w:rPr>
                <w:rFonts w:ascii="Times New Roman" w:hAnsi="Times New Roman" w:cs="Times New Roman"/>
              </w:rPr>
              <w:t xml:space="preserve">Self-administered Psycho Therapy </w:t>
            </w:r>
            <w:proofErr w:type="spellStart"/>
            <w:r w:rsidR="00B140E9" w:rsidRPr="00BB34E4">
              <w:rPr>
                <w:rFonts w:ascii="Times New Roman" w:hAnsi="Times New Roman" w:cs="Times New Roman"/>
              </w:rPr>
              <w:t>SystemS</w:t>
            </w:r>
            <w:proofErr w:type="spellEnd"/>
          </w:p>
        </w:tc>
        <w:tc>
          <w:tcPr>
            <w:tcW w:w="1985" w:type="dxa"/>
            <w:tcBorders>
              <w:left w:val="nil"/>
              <w:right w:val="nil"/>
            </w:tcBorders>
          </w:tcPr>
          <w:p w14:paraId="645ADC1B" w14:textId="4DDD13A8"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Improve self-management of patients</w:t>
            </w:r>
          </w:p>
          <w:p w14:paraId="6D8748DD" w14:textId="0CBAED13"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with depression on the basis of an individualized daily mood score by delivering a daily monitoring of depressive symptoms and daily interventions to support the patients</w:t>
            </w:r>
          </w:p>
        </w:tc>
        <w:tc>
          <w:tcPr>
            <w:tcW w:w="1417" w:type="dxa"/>
            <w:tcBorders>
              <w:left w:val="nil"/>
              <w:right w:val="nil"/>
            </w:tcBorders>
            <w:hideMark/>
          </w:tcPr>
          <w:p w14:paraId="68511785" w14:textId="32C967CC"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obile &amp; Web-based</w:t>
            </w:r>
          </w:p>
        </w:tc>
        <w:tc>
          <w:tcPr>
            <w:tcW w:w="1701" w:type="dxa"/>
            <w:tcBorders>
              <w:left w:val="nil"/>
              <w:right w:val="nil"/>
            </w:tcBorders>
            <w:vAlign w:val="center"/>
            <w:hideMark/>
          </w:tcPr>
          <w:p w14:paraId="22F9D4C4" w14:textId="53671A48"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w:t>
            </w:r>
          </w:p>
        </w:tc>
        <w:tc>
          <w:tcPr>
            <w:tcW w:w="5387" w:type="dxa"/>
            <w:tcBorders>
              <w:left w:val="nil"/>
              <w:right w:val="nil"/>
            </w:tcBorders>
          </w:tcPr>
          <w:p w14:paraId="735F454E" w14:textId="184DD84C" w:rsidR="0071004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t>
            </w:r>
            <w:r w:rsidR="00CC0CB7" w:rsidRPr="00BB34E4">
              <w:rPr>
                <w:rFonts w:ascii="Times New Roman" w:hAnsi="Times New Roman" w:cs="Times New Roman"/>
                <w:color w:val="000000" w:themeColor="text1"/>
              </w:rPr>
              <w:t xml:space="preserve">Cognitive </w:t>
            </w:r>
            <w:r w:rsidR="00E218AD" w:rsidRPr="00BB34E4">
              <w:rPr>
                <w:rFonts w:ascii="Times New Roman" w:hAnsi="Times New Roman" w:cs="Times New Roman"/>
                <w:color w:val="000000" w:themeColor="text1"/>
              </w:rPr>
              <w:t>behavioural</w:t>
            </w:r>
            <w:r w:rsidR="00710049" w:rsidRPr="00BB34E4">
              <w:rPr>
                <w:rFonts w:ascii="Times New Roman" w:hAnsi="Times New Roman" w:cs="Times New Roman"/>
                <w:color w:val="000000" w:themeColor="text1"/>
              </w:rPr>
              <w:t xml:space="preserve"> therapy</w:t>
            </w:r>
            <w:r w:rsidR="00E218AD" w:rsidRPr="00BB34E4">
              <w:rPr>
                <w:rFonts w:ascii="Times New Roman" w:hAnsi="Times New Roman" w:cs="Times New Roman"/>
                <w:color w:val="000000" w:themeColor="text1"/>
              </w:rPr>
              <w:t xml:space="preserve"> approaches: journal keeping, behavioural activation, thought stop and cognitive restructuring</w:t>
            </w:r>
          </w:p>
          <w:p w14:paraId="2407E06D" w14:textId="79270770" w:rsidR="00B140E9" w:rsidRPr="00BB34E4" w:rsidRDefault="00E218AD"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t>
            </w:r>
            <w:r w:rsidR="00B140E9" w:rsidRPr="00BB34E4">
              <w:rPr>
                <w:rFonts w:ascii="Times New Roman" w:hAnsi="Times New Roman" w:cs="Times New Roman"/>
                <w:color w:val="000000" w:themeColor="text1"/>
              </w:rPr>
              <w:t xml:space="preserve">Mood-related questions </w:t>
            </w:r>
          </w:p>
          <w:p w14:paraId="7CB1C7ED" w14:textId="5D397CEE"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Reminders for completing daily self-assessment</w:t>
            </w:r>
          </w:p>
        </w:tc>
      </w:tr>
      <w:tr w:rsidR="00B140E9" w:rsidRPr="00BB34E4" w14:paraId="0C758DE2" w14:textId="5A7118A8" w:rsidTr="00707481">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4F89D78F" w14:textId="77BE26DE"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t>Burchert et al, (2019)</w:t>
            </w:r>
            <w:sdt>
              <w:sdtPr>
                <w:rPr>
                  <w:rFonts w:ascii="Times New Roman" w:hAnsi="Times New Roman" w:cs="Times New Roman"/>
                  <w:color w:val="000000"/>
                  <w:vertAlign w:val="superscript"/>
                </w:rPr>
                <w:tag w:val="MENDELEY_CITATION_v3_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"/>
                <w:id w:val="-525020792"/>
                <w:placeholder>
                  <w:docPart w:val="DefaultPlaceholder_-1854013440"/>
                </w:placeholder>
              </w:sdtPr>
              <w:sdtContent>
                <w:r w:rsidR="00EB1DD3" w:rsidRPr="00BB34E4">
                  <w:rPr>
                    <w:rFonts w:ascii="Times New Roman" w:hAnsi="Times New Roman" w:cs="Times New Roman"/>
                    <w:b w:val="0"/>
                    <w:bCs w:val="0"/>
                    <w:color w:val="000000"/>
                    <w:vertAlign w:val="superscript"/>
                  </w:rPr>
                  <w:t>8</w:t>
                </w:r>
              </w:sdtContent>
            </w:sdt>
          </w:p>
        </w:tc>
        <w:tc>
          <w:tcPr>
            <w:tcW w:w="1735" w:type="dxa"/>
            <w:tcBorders>
              <w:top w:val="nil"/>
              <w:left w:val="nil"/>
              <w:bottom w:val="nil"/>
              <w:right w:val="nil"/>
            </w:tcBorders>
            <w:hideMark/>
          </w:tcPr>
          <w:p w14:paraId="761F62DC" w14:textId="54B618F2"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Step by Step</w:t>
            </w:r>
          </w:p>
        </w:tc>
        <w:tc>
          <w:tcPr>
            <w:tcW w:w="1985" w:type="dxa"/>
            <w:tcBorders>
              <w:top w:val="nil"/>
              <w:left w:val="nil"/>
              <w:bottom w:val="nil"/>
              <w:right w:val="nil"/>
            </w:tcBorders>
          </w:tcPr>
          <w:p w14:paraId="4F873804" w14:textId="7A25AFA4"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Developed by the WHO to address depression, based on evidence-based psychological interventions to </w:t>
            </w:r>
            <w:r w:rsidRPr="00BB34E4">
              <w:rPr>
                <w:rFonts w:ascii="Times New Roman" w:hAnsi="Times New Roman" w:cs="Times New Roman"/>
              </w:rPr>
              <w:lastRenderedPageBreak/>
              <w:t>reduce psychological distress and improve functioning in communities affected by adversity, using a scalable and adaptable approaches</w:t>
            </w:r>
          </w:p>
        </w:tc>
        <w:tc>
          <w:tcPr>
            <w:tcW w:w="1417" w:type="dxa"/>
            <w:tcBorders>
              <w:top w:val="nil"/>
              <w:left w:val="nil"/>
              <w:bottom w:val="nil"/>
              <w:right w:val="nil"/>
            </w:tcBorders>
            <w:hideMark/>
          </w:tcPr>
          <w:p w14:paraId="5564A971" w14:textId="743A29B5"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Mobile-based</w:t>
            </w:r>
          </w:p>
        </w:tc>
        <w:tc>
          <w:tcPr>
            <w:tcW w:w="1701" w:type="dxa"/>
            <w:tcBorders>
              <w:top w:val="nil"/>
              <w:left w:val="nil"/>
              <w:bottom w:val="nil"/>
              <w:right w:val="nil"/>
            </w:tcBorders>
            <w:vAlign w:val="center"/>
            <w:hideMark/>
          </w:tcPr>
          <w:p w14:paraId="01CF6580" w14:textId="5D455C4F" w:rsidR="00B140E9" w:rsidRPr="00BB34E4" w:rsidRDefault="00B140E9" w:rsidP="00B140E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w:t>
            </w:r>
          </w:p>
        </w:tc>
        <w:tc>
          <w:tcPr>
            <w:tcW w:w="5387" w:type="dxa"/>
            <w:tcBorders>
              <w:top w:val="nil"/>
              <w:left w:val="nil"/>
              <w:bottom w:val="nil"/>
              <w:right w:val="nil"/>
            </w:tcBorders>
          </w:tcPr>
          <w:p w14:paraId="017A8D4F"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Messaging</w:t>
            </w:r>
          </w:p>
          <w:p w14:paraId="558BB0D1"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torytelling through illustrated educative narratives and interactive exercises presented by a fictional main character and a fictional health professional</w:t>
            </w:r>
          </w:p>
          <w:p w14:paraId="6B0B26B4"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Trained </w:t>
            </w:r>
            <w:proofErr w:type="spellStart"/>
            <w:r w:rsidRPr="00BB34E4">
              <w:rPr>
                <w:rFonts w:ascii="Times New Roman" w:hAnsi="Times New Roman" w:cs="Times New Roman"/>
                <w:color w:val="000000" w:themeColor="text1"/>
              </w:rPr>
              <w:t>supervior</w:t>
            </w:r>
            <w:proofErr w:type="spellEnd"/>
            <w:r w:rsidRPr="00BB34E4">
              <w:rPr>
                <w:rFonts w:ascii="Times New Roman" w:hAnsi="Times New Roman" w:cs="Times New Roman"/>
                <w:color w:val="000000" w:themeColor="text1"/>
              </w:rPr>
              <w:t>/e-helper</w:t>
            </w:r>
          </w:p>
          <w:p w14:paraId="25D8B876"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ebsites, apps, audio, video or books</w:t>
            </w:r>
          </w:p>
          <w:p w14:paraId="76729621" w14:textId="77777777" w:rsidR="00B140E9" w:rsidRPr="00BB34E4" w:rsidRDefault="00B140E9" w:rsidP="00B140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40E9" w:rsidRPr="00BB34E4" w14:paraId="26657D45" w14:textId="6F91540E" w:rsidTr="0070748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14D0DB4B" w14:textId="54577304" w:rsidR="00B140E9" w:rsidRPr="00BB34E4" w:rsidRDefault="00B140E9" w:rsidP="00B140E9">
            <w:pPr>
              <w:spacing w:line="259" w:lineRule="auto"/>
              <w:rPr>
                <w:rFonts w:ascii="Times New Roman" w:hAnsi="Times New Roman" w:cs="Times New Roman"/>
                <w:lang w:val="en-US"/>
              </w:rPr>
            </w:pPr>
            <w:r w:rsidRPr="00BB34E4">
              <w:rPr>
                <w:rFonts w:ascii="Times New Roman" w:hAnsi="Times New Roman" w:cs="Times New Roman"/>
              </w:rPr>
              <w:lastRenderedPageBreak/>
              <w:t>Stegemann et al, (2013)</w:t>
            </w:r>
            <w:sdt>
              <w:sdtPr>
                <w:rPr>
                  <w:rFonts w:ascii="Times New Roman" w:hAnsi="Times New Roman" w:cs="Times New Roman"/>
                  <w:color w:val="000000"/>
                  <w:vertAlign w:val="superscript"/>
                </w:rPr>
                <w:tag w:val="MENDELEY_CITATION_v3_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"/>
                <w:id w:val="334806575"/>
                <w:placeholder>
                  <w:docPart w:val="DefaultPlaceholder_-1854013440"/>
                </w:placeholder>
              </w:sdtPr>
              <w:sdtContent>
                <w:r w:rsidR="00EB1DD3" w:rsidRPr="00BB34E4">
                  <w:rPr>
                    <w:rFonts w:ascii="Times New Roman" w:hAnsi="Times New Roman" w:cs="Times New Roman"/>
                    <w:b w:val="0"/>
                    <w:bCs w:val="0"/>
                    <w:color w:val="000000"/>
                    <w:vertAlign w:val="superscript"/>
                  </w:rPr>
                  <w:t>9</w:t>
                </w:r>
              </w:sdtContent>
            </w:sdt>
            <w:r w:rsidRPr="00BB34E4">
              <w:rPr>
                <w:rFonts w:ascii="Times New Roman" w:hAnsi="Times New Roman" w:cs="Times New Roman"/>
              </w:rPr>
              <w:t xml:space="preserve"> </w:t>
            </w:r>
          </w:p>
        </w:tc>
        <w:tc>
          <w:tcPr>
            <w:tcW w:w="1735" w:type="dxa"/>
            <w:tcBorders>
              <w:left w:val="nil"/>
              <w:right w:val="nil"/>
            </w:tcBorders>
            <w:hideMark/>
          </w:tcPr>
          <w:p w14:paraId="2B797B98" w14:textId="1D1357E5"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GET.ON PAPP</w:t>
            </w:r>
          </w:p>
        </w:tc>
        <w:tc>
          <w:tcPr>
            <w:tcW w:w="1985" w:type="dxa"/>
            <w:tcBorders>
              <w:left w:val="nil"/>
              <w:right w:val="nil"/>
            </w:tcBorders>
          </w:tcPr>
          <w:p w14:paraId="12D01A32" w14:textId="77777777"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To explore the potential of a combined mobile application and internet-based intervention, which integrates, provides, and organises treatment and information for people with panic disorder with and without agoraphobia. </w:t>
            </w:r>
          </w:p>
          <w:p w14:paraId="15A12966" w14:textId="77777777"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7" w:type="dxa"/>
            <w:tcBorders>
              <w:left w:val="nil"/>
              <w:right w:val="nil"/>
            </w:tcBorders>
            <w:hideMark/>
          </w:tcPr>
          <w:p w14:paraId="54A338E3" w14:textId="74AA0203"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obile &amp; Web-based</w:t>
            </w:r>
          </w:p>
        </w:tc>
        <w:tc>
          <w:tcPr>
            <w:tcW w:w="1701" w:type="dxa"/>
            <w:tcBorders>
              <w:left w:val="nil"/>
              <w:right w:val="nil"/>
            </w:tcBorders>
            <w:vAlign w:val="center"/>
            <w:hideMark/>
          </w:tcPr>
          <w:p w14:paraId="16BB3178" w14:textId="35D51DD9" w:rsidR="00B140E9" w:rsidRPr="00BB34E4" w:rsidRDefault="00B140E9" w:rsidP="00B140E9">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anic disorder with and without agoraphobia.</w:t>
            </w:r>
          </w:p>
        </w:tc>
        <w:tc>
          <w:tcPr>
            <w:tcW w:w="5387" w:type="dxa"/>
            <w:tcBorders>
              <w:left w:val="nil"/>
              <w:right w:val="nil"/>
            </w:tcBorders>
          </w:tcPr>
          <w:p w14:paraId="06293E18"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A diary that covers the self-monitoring aspect and </w:t>
            </w:r>
          </w:p>
          <w:p w14:paraId="773FCD2C"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an exposure-guide that supports people in performing exposure-exercises. </w:t>
            </w:r>
          </w:p>
          <w:p w14:paraId="65AF0280"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colours for each panic-related question.</w:t>
            </w:r>
          </w:p>
          <w:p w14:paraId="05FFC989"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hoto upload or taking function</w:t>
            </w:r>
          </w:p>
          <w:p w14:paraId="40E348DD"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text input</w:t>
            </w:r>
          </w:p>
          <w:p w14:paraId="6A6F13AF" w14:textId="77777777"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daily summaries of frequency and intensity of panic attacks and exposure exercise performance</w:t>
            </w:r>
          </w:p>
          <w:p w14:paraId="72481EA3" w14:textId="425312C4" w:rsidR="00B140E9" w:rsidRPr="00BB34E4" w:rsidRDefault="00B140E9" w:rsidP="00B140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lang w:val="nl-NL"/>
              </w:rPr>
              <w:t>-fixed schedule diary entry"</w:t>
            </w:r>
          </w:p>
        </w:tc>
      </w:tr>
      <w:tr w:rsidR="0073597B" w:rsidRPr="00BB34E4" w14:paraId="57F2018D" w14:textId="11BA4752" w:rsidTr="00707481">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1E838E25" w14:textId="59BE8EF4" w:rsidR="0073597B" w:rsidRPr="00BB34E4" w:rsidRDefault="0073597B" w:rsidP="0073597B">
            <w:pPr>
              <w:spacing w:line="259" w:lineRule="auto"/>
              <w:rPr>
                <w:rFonts w:ascii="Times New Roman" w:hAnsi="Times New Roman" w:cs="Times New Roman"/>
                <w:lang w:val="en-US"/>
              </w:rPr>
            </w:pPr>
            <w:r w:rsidRPr="00BB34E4">
              <w:rPr>
                <w:rFonts w:ascii="Times New Roman" w:hAnsi="Times New Roman" w:cs="Times New Roman"/>
              </w:rPr>
              <w:t>Geraghty et al, (2016)</w:t>
            </w:r>
            <w:sdt>
              <w:sdtPr>
                <w:rPr>
                  <w:rFonts w:ascii="Times New Roman" w:hAnsi="Times New Roman" w:cs="Times New Roman"/>
                  <w:color w:val="000000"/>
                  <w:vertAlign w:val="superscript"/>
                </w:rPr>
                <w:tag w:val="MENDELEY_CITATION_v3_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"/>
                <w:id w:val="1945118864"/>
                <w:placeholder>
                  <w:docPart w:val="F473051B6CCA47B893F41871069D3C4D"/>
                </w:placeholder>
              </w:sdtPr>
              <w:sdtContent>
                <w:r w:rsidRPr="00BB34E4">
                  <w:rPr>
                    <w:rFonts w:ascii="Times New Roman" w:hAnsi="Times New Roman" w:cs="Times New Roman"/>
                    <w:b w:val="0"/>
                    <w:bCs w:val="0"/>
                    <w:color w:val="000000"/>
                    <w:vertAlign w:val="superscript"/>
                  </w:rPr>
                  <w:t>10</w:t>
                </w:r>
              </w:sdtContent>
            </w:sdt>
          </w:p>
        </w:tc>
        <w:tc>
          <w:tcPr>
            <w:tcW w:w="1735" w:type="dxa"/>
            <w:tcBorders>
              <w:top w:val="nil"/>
              <w:left w:val="nil"/>
              <w:bottom w:val="nil"/>
              <w:right w:val="nil"/>
            </w:tcBorders>
            <w:hideMark/>
          </w:tcPr>
          <w:p w14:paraId="37F0DF42" w14:textId="4ECA26BE" w:rsidR="0073597B" w:rsidRPr="00BB34E4" w:rsidRDefault="0073597B" w:rsidP="007359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Healthy Paths through Stress</w:t>
            </w:r>
          </w:p>
        </w:tc>
        <w:tc>
          <w:tcPr>
            <w:tcW w:w="1985" w:type="dxa"/>
            <w:tcBorders>
              <w:top w:val="nil"/>
              <w:left w:val="nil"/>
              <w:bottom w:val="nil"/>
              <w:right w:val="nil"/>
            </w:tcBorders>
          </w:tcPr>
          <w:p w14:paraId="5489AE21" w14:textId="77777777" w:rsidR="0073597B" w:rsidRPr="00BB34E4" w:rsidRDefault="0073597B" w:rsidP="007359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o support primary care</w:t>
            </w:r>
          </w:p>
          <w:p w14:paraId="10A5964D" w14:textId="40EA0A25" w:rsidR="0073597B" w:rsidRPr="00BB34E4" w:rsidRDefault="0073597B" w:rsidP="007359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atients in reducing emotional distress with unguided internet -delivered intervention.</w:t>
            </w:r>
          </w:p>
        </w:tc>
        <w:tc>
          <w:tcPr>
            <w:tcW w:w="1417" w:type="dxa"/>
            <w:tcBorders>
              <w:top w:val="nil"/>
              <w:left w:val="nil"/>
              <w:bottom w:val="nil"/>
              <w:right w:val="nil"/>
            </w:tcBorders>
            <w:hideMark/>
          </w:tcPr>
          <w:p w14:paraId="73674D4B" w14:textId="2E7A4025" w:rsidR="0073597B" w:rsidRPr="00BB34E4" w:rsidRDefault="00DF4C65" w:rsidP="007359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Internet</w:t>
            </w:r>
            <w:r w:rsidR="009915FE" w:rsidRPr="00BB34E4">
              <w:rPr>
                <w:rFonts w:ascii="Times New Roman" w:hAnsi="Times New Roman" w:cs="Times New Roman"/>
              </w:rPr>
              <w:t>-based</w:t>
            </w:r>
          </w:p>
        </w:tc>
        <w:tc>
          <w:tcPr>
            <w:tcW w:w="1701" w:type="dxa"/>
            <w:tcBorders>
              <w:top w:val="nil"/>
              <w:left w:val="nil"/>
              <w:bottom w:val="nil"/>
              <w:right w:val="nil"/>
            </w:tcBorders>
            <w:vAlign w:val="center"/>
            <w:hideMark/>
          </w:tcPr>
          <w:p w14:paraId="672A2C4A" w14:textId="60AE0D5E" w:rsidR="0073597B" w:rsidRPr="00BB34E4" w:rsidRDefault="0073597B" w:rsidP="0073597B">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Emotional Distress</w:t>
            </w:r>
          </w:p>
        </w:tc>
        <w:tc>
          <w:tcPr>
            <w:tcW w:w="5387" w:type="dxa"/>
            <w:tcBorders>
              <w:top w:val="nil"/>
              <w:left w:val="nil"/>
              <w:bottom w:val="nil"/>
              <w:right w:val="nil"/>
            </w:tcBorders>
          </w:tcPr>
          <w:p w14:paraId="0FB6E582" w14:textId="1F8C38F0" w:rsidR="0073597B" w:rsidRPr="00BB34E4" w:rsidRDefault="00C1701A"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Common factor model</w:t>
            </w:r>
            <w:r w:rsidR="00FC1CD2" w:rsidRPr="00BB34E4">
              <w:rPr>
                <w:rFonts w:ascii="Times New Roman" w:hAnsi="Times New Roman" w:cs="Times New Roman"/>
              </w:rPr>
              <w:t>: explanation of the user’s symptoms,</w:t>
            </w:r>
            <w:r w:rsidR="00AC6848" w:rsidRPr="00BB34E4">
              <w:rPr>
                <w:rFonts w:ascii="Times New Roman" w:hAnsi="Times New Roman" w:cs="Times New Roman"/>
              </w:rPr>
              <w:t xml:space="preserve"> therapeutic rationale, therapeutic techniques for </w:t>
            </w:r>
            <w:r w:rsidR="008F08A6" w:rsidRPr="00BB34E4">
              <w:rPr>
                <w:rFonts w:ascii="Times New Roman" w:hAnsi="Times New Roman" w:cs="Times New Roman"/>
              </w:rPr>
              <w:t xml:space="preserve">ameliorating symptoms, use of techniques and skills in daily life, </w:t>
            </w:r>
            <w:r w:rsidR="00817C00" w:rsidRPr="00BB34E4">
              <w:rPr>
                <w:rFonts w:ascii="Times New Roman" w:hAnsi="Times New Roman" w:cs="Times New Roman"/>
              </w:rPr>
              <w:t xml:space="preserve">improvement to the user’s </w:t>
            </w:r>
            <w:r w:rsidR="00920654" w:rsidRPr="00BB34E4">
              <w:rPr>
                <w:rFonts w:ascii="Times New Roman" w:hAnsi="Times New Roman" w:cs="Times New Roman"/>
              </w:rPr>
              <w:t>skilfulness</w:t>
            </w:r>
            <w:r w:rsidR="00817C00" w:rsidRPr="00BB34E4">
              <w:rPr>
                <w:rFonts w:ascii="Times New Roman" w:hAnsi="Times New Roman" w:cs="Times New Roman"/>
              </w:rPr>
              <w:t xml:space="preserve"> and understanding</w:t>
            </w:r>
          </w:p>
          <w:p w14:paraId="605B7630" w14:textId="7191459C" w:rsidR="00422925" w:rsidRPr="00BB34E4" w:rsidRDefault="00422925"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w:t>
            </w:r>
            <w:r w:rsidR="00C615EB" w:rsidRPr="00BB34E4">
              <w:rPr>
                <w:rFonts w:ascii="Times New Roman" w:hAnsi="Times New Roman" w:cs="Times New Roman"/>
              </w:rPr>
              <w:t>T</w:t>
            </w:r>
            <w:r w:rsidRPr="00BB34E4">
              <w:rPr>
                <w:rFonts w:ascii="Times New Roman" w:hAnsi="Times New Roman" w:cs="Times New Roman"/>
              </w:rPr>
              <w:t>ext and audio content</w:t>
            </w:r>
          </w:p>
          <w:p w14:paraId="4B84187A" w14:textId="542EB46F" w:rsidR="00422925" w:rsidRPr="00BB34E4" w:rsidRDefault="00422925"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w:t>
            </w:r>
            <w:r w:rsidR="00C615EB" w:rsidRPr="00BB34E4">
              <w:rPr>
                <w:rFonts w:ascii="Times New Roman" w:hAnsi="Times New Roman" w:cs="Times New Roman"/>
              </w:rPr>
              <w:t>H</w:t>
            </w:r>
            <w:r w:rsidR="001F0BAF" w:rsidRPr="00BB34E4">
              <w:rPr>
                <w:rFonts w:ascii="Times New Roman" w:hAnsi="Times New Roman" w:cs="Times New Roman"/>
              </w:rPr>
              <w:t>i-resolution nature images</w:t>
            </w:r>
          </w:p>
          <w:p w14:paraId="433D0AA9" w14:textId="77777777" w:rsidR="001F0BAF" w:rsidRPr="00BB34E4" w:rsidRDefault="001F0BAF"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w:t>
            </w:r>
            <w:r w:rsidR="0012478C" w:rsidRPr="00BB34E4">
              <w:rPr>
                <w:rFonts w:ascii="Times New Roman" w:hAnsi="Times New Roman" w:cs="Times New Roman"/>
              </w:rPr>
              <w:t xml:space="preserve">3 paths </w:t>
            </w:r>
            <w:r w:rsidR="000C7136" w:rsidRPr="00BB34E4">
              <w:rPr>
                <w:rFonts w:ascii="Times New Roman" w:hAnsi="Times New Roman" w:cs="Times New Roman"/>
              </w:rPr>
              <w:t>to a range of therapeutic techniques</w:t>
            </w:r>
          </w:p>
          <w:p w14:paraId="69A61083" w14:textId="77777777" w:rsidR="0000792C" w:rsidRPr="00BB34E4" w:rsidRDefault="0000792C"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12 content modules, 4 coordination modu</w:t>
            </w:r>
            <w:r w:rsidR="003041C1" w:rsidRPr="00BB34E4">
              <w:rPr>
                <w:rFonts w:ascii="Times New Roman" w:hAnsi="Times New Roman" w:cs="Times New Roman"/>
              </w:rPr>
              <w:t>les</w:t>
            </w:r>
          </w:p>
          <w:p w14:paraId="0DCB05B1" w14:textId="6A25CB0A" w:rsidR="003041C1" w:rsidRPr="00BB34E4" w:rsidRDefault="003041C1" w:rsidP="007359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Logic models</w:t>
            </w:r>
          </w:p>
        </w:tc>
      </w:tr>
      <w:tr w:rsidR="00897004" w:rsidRPr="00BB34E4" w14:paraId="664BA99A" w14:textId="368EE62A" w:rsidTr="0073597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7A3262EC" w14:textId="6AF8F0AB" w:rsidR="00897004" w:rsidRPr="00BB34E4" w:rsidRDefault="00897004" w:rsidP="00897004">
            <w:pPr>
              <w:spacing w:line="259" w:lineRule="auto"/>
              <w:rPr>
                <w:rFonts w:ascii="Times New Roman" w:hAnsi="Times New Roman" w:cs="Times New Roman"/>
                <w:vertAlign w:val="superscript"/>
                <w:lang w:val="en-US"/>
              </w:rPr>
            </w:pPr>
            <w:r w:rsidRPr="00BB34E4">
              <w:rPr>
                <w:rFonts w:ascii="Times New Roman" w:hAnsi="Times New Roman" w:cs="Times New Roman"/>
              </w:rPr>
              <w:t>Venkatesan et al, (2020)</w:t>
            </w:r>
            <w:sdt>
              <w:sdtPr>
                <w:rPr>
                  <w:rFonts w:ascii="Times New Roman" w:hAnsi="Times New Roman" w:cs="Times New Roman"/>
                  <w:color w:val="000000"/>
                  <w:vertAlign w:val="superscript"/>
                </w:rPr>
                <w:tag w:val="MENDELEY_CITATION_v3_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"/>
                <w:id w:val="-2048897668"/>
                <w:placeholder>
                  <w:docPart w:val="4932796633FE422CBD93A53380DFE530"/>
                </w:placeholder>
              </w:sdtPr>
              <w:sdtContent>
                <w:r w:rsidRPr="00BB34E4">
                  <w:rPr>
                    <w:rFonts w:ascii="Times New Roman" w:hAnsi="Times New Roman" w:cs="Times New Roman"/>
                    <w:b w:val="0"/>
                    <w:bCs w:val="0"/>
                    <w:color w:val="000000"/>
                    <w:vertAlign w:val="superscript"/>
                  </w:rPr>
                  <w:t>11</w:t>
                </w:r>
              </w:sdtContent>
            </w:sdt>
          </w:p>
        </w:tc>
        <w:tc>
          <w:tcPr>
            <w:tcW w:w="1735" w:type="dxa"/>
            <w:tcBorders>
              <w:left w:val="nil"/>
              <w:right w:val="nil"/>
            </w:tcBorders>
          </w:tcPr>
          <w:p w14:paraId="7A09FCBB" w14:textId="041E8613"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Vida Health</w:t>
            </w:r>
          </w:p>
        </w:tc>
        <w:tc>
          <w:tcPr>
            <w:tcW w:w="1985" w:type="dxa"/>
            <w:tcBorders>
              <w:left w:val="nil"/>
              <w:right w:val="nil"/>
            </w:tcBorders>
          </w:tcPr>
          <w:p w14:paraId="6D940554" w14:textId="77777777"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Digital health program for mental </w:t>
            </w:r>
            <w:r w:rsidRPr="00BB34E4">
              <w:rPr>
                <w:rFonts w:ascii="Times New Roman" w:hAnsi="Times New Roman" w:cs="Times New Roman"/>
              </w:rPr>
              <w:lastRenderedPageBreak/>
              <w:t>health and cardiometabolic conditions</w:t>
            </w:r>
          </w:p>
          <w:p w14:paraId="0154179E" w14:textId="629D6A30"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Connects adults living with mild to moderate depression or anxiety with a licensed therapist</w:t>
            </w:r>
          </w:p>
        </w:tc>
        <w:tc>
          <w:tcPr>
            <w:tcW w:w="1417" w:type="dxa"/>
            <w:tcBorders>
              <w:left w:val="nil"/>
              <w:right w:val="nil"/>
            </w:tcBorders>
            <w:hideMark/>
          </w:tcPr>
          <w:p w14:paraId="4161C142" w14:textId="72987651" w:rsidR="00897004" w:rsidRPr="00BB34E4" w:rsidRDefault="00C30045"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Mobile</w:t>
            </w:r>
            <w:r w:rsidR="00897004" w:rsidRPr="00BB34E4">
              <w:rPr>
                <w:rFonts w:ascii="Times New Roman" w:hAnsi="Times New Roman" w:cs="Times New Roman"/>
              </w:rPr>
              <w:t xml:space="preserve">-based </w:t>
            </w:r>
          </w:p>
        </w:tc>
        <w:tc>
          <w:tcPr>
            <w:tcW w:w="1701" w:type="dxa"/>
            <w:tcBorders>
              <w:left w:val="nil"/>
              <w:right w:val="nil"/>
            </w:tcBorders>
            <w:vAlign w:val="center"/>
            <w:hideMark/>
          </w:tcPr>
          <w:p w14:paraId="5772B30C" w14:textId="77777777"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 Anxiety</w:t>
            </w:r>
          </w:p>
        </w:tc>
        <w:tc>
          <w:tcPr>
            <w:tcW w:w="5387" w:type="dxa"/>
            <w:tcBorders>
              <w:left w:val="nil"/>
              <w:right w:val="nil"/>
            </w:tcBorders>
          </w:tcPr>
          <w:p w14:paraId="0803BC27"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For users:</w:t>
            </w:r>
          </w:p>
          <w:p w14:paraId="1255DA92"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Tailored digital content paired with remote therapy and health coaching with licensed therapists.</w:t>
            </w:r>
          </w:p>
          <w:p w14:paraId="02AEC193"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lastRenderedPageBreak/>
              <w:t>-Audio, video, and text-format lessons, activities and practices based on CBT.</w:t>
            </w:r>
          </w:p>
          <w:p w14:paraId="0544D02A"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Multiple choice lesson options, checklists, and free text </w:t>
            </w:r>
          </w:p>
          <w:p w14:paraId="3BF291BC"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Review concepts through reading, listening to audio practices, or watching videos.</w:t>
            </w:r>
          </w:p>
          <w:p w14:paraId="63CDA5CA"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635E1265"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For Therapists:</w:t>
            </w:r>
          </w:p>
          <w:p w14:paraId="2AF488A1" w14:textId="60BB6106" w:rsidR="00897004" w:rsidRPr="00BB34E4" w:rsidRDefault="006B7E45"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t>
            </w:r>
            <w:r w:rsidR="00897004" w:rsidRPr="00BB34E4">
              <w:rPr>
                <w:rFonts w:ascii="Times New Roman" w:hAnsi="Times New Roman" w:cs="Times New Roman"/>
                <w:color w:val="000000" w:themeColor="text1"/>
              </w:rPr>
              <w:t>30 mins (phone or video) Weekly consultations: mood, set weekly goals, preparations for lessons and activities</w:t>
            </w:r>
          </w:p>
          <w:p w14:paraId="022A5D76" w14:textId="0F860929" w:rsidR="00897004" w:rsidRPr="00BB34E4" w:rsidRDefault="006B7E45"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t>
            </w:r>
            <w:r w:rsidR="00897004" w:rsidRPr="00BB34E4">
              <w:rPr>
                <w:rFonts w:ascii="Times New Roman" w:hAnsi="Times New Roman" w:cs="Times New Roman"/>
                <w:color w:val="000000" w:themeColor="text1"/>
              </w:rPr>
              <w:t xml:space="preserve">Review the completed lessons weekly and review strategies for applying the concepts and skills that had been covered. </w:t>
            </w:r>
          </w:p>
          <w:p w14:paraId="2A177B55" w14:textId="1A1EE917" w:rsidR="00897004" w:rsidRPr="00BB34E4" w:rsidRDefault="006B7E45"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w:t>
            </w:r>
            <w:r w:rsidR="00897004" w:rsidRPr="00BB34E4">
              <w:rPr>
                <w:rFonts w:ascii="Times New Roman" w:hAnsi="Times New Roman" w:cs="Times New Roman"/>
                <w:color w:val="000000" w:themeColor="text1"/>
              </w:rPr>
              <w:t xml:space="preserve">Generate personalised treatment plan and Wellness </w:t>
            </w:r>
            <w:r w:rsidRPr="00BB34E4">
              <w:rPr>
                <w:rFonts w:ascii="Times New Roman" w:hAnsi="Times New Roman" w:cs="Times New Roman"/>
                <w:color w:val="000000" w:themeColor="text1"/>
              </w:rPr>
              <w:t>-</w:t>
            </w:r>
            <w:r w:rsidR="00897004" w:rsidRPr="00BB34E4">
              <w:rPr>
                <w:rFonts w:ascii="Times New Roman" w:hAnsi="Times New Roman" w:cs="Times New Roman"/>
                <w:color w:val="000000" w:themeColor="text1"/>
              </w:rPr>
              <w:t>Recovery Action plan.</w:t>
            </w:r>
          </w:p>
        </w:tc>
      </w:tr>
      <w:tr w:rsidR="00897004" w:rsidRPr="00BB34E4" w14:paraId="043797EB" w14:textId="3C680173" w:rsidTr="00897004">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7FB65567" w14:textId="43053300" w:rsidR="00897004" w:rsidRPr="00BB34E4" w:rsidRDefault="00897004" w:rsidP="00897004">
            <w:pPr>
              <w:spacing w:line="259" w:lineRule="auto"/>
              <w:rPr>
                <w:rFonts w:ascii="Times New Roman" w:hAnsi="Times New Roman" w:cs="Times New Roman"/>
                <w:lang w:val="en-US"/>
              </w:rPr>
            </w:pPr>
            <w:r w:rsidRPr="00BB34E4">
              <w:rPr>
                <w:rFonts w:ascii="Times New Roman" w:hAnsi="Times New Roman" w:cs="Times New Roman"/>
              </w:rPr>
              <w:lastRenderedPageBreak/>
              <w:t>Ferguson et al, (2021)</w:t>
            </w:r>
            <w:sdt>
              <w:sdtPr>
                <w:rPr>
                  <w:rFonts w:ascii="Times New Roman" w:hAnsi="Times New Roman" w:cs="Times New Roman"/>
                  <w:color w:val="000000"/>
                  <w:vertAlign w:val="superscript"/>
                </w:rPr>
                <w:tag w:val="MENDELEY_CITATION_v3_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"/>
                <w:id w:val="-1576659781"/>
                <w:placeholder>
                  <w:docPart w:val="4932796633FE422CBD93A53380DFE530"/>
                </w:placeholder>
              </w:sdtPr>
              <w:sdtContent>
                <w:r w:rsidRPr="00BB34E4">
                  <w:rPr>
                    <w:rFonts w:ascii="Times New Roman" w:hAnsi="Times New Roman" w:cs="Times New Roman"/>
                    <w:b w:val="0"/>
                    <w:bCs w:val="0"/>
                    <w:color w:val="000000"/>
                    <w:vertAlign w:val="superscript"/>
                  </w:rPr>
                  <w:t>12</w:t>
                </w:r>
              </w:sdtContent>
            </w:sdt>
          </w:p>
        </w:tc>
        <w:tc>
          <w:tcPr>
            <w:tcW w:w="1735" w:type="dxa"/>
            <w:tcBorders>
              <w:top w:val="nil"/>
              <w:left w:val="nil"/>
              <w:bottom w:val="nil"/>
              <w:right w:val="nil"/>
            </w:tcBorders>
          </w:tcPr>
          <w:p w14:paraId="10F7562B" w14:textId="0591198D" w:rsidR="00897004" w:rsidRPr="00BB34E4" w:rsidRDefault="006A5C6B" w:rsidP="0089700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he Guardians: Unite the Realms</w:t>
            </w:r>
          </w:p>
        </w:tc>
        <w:tc>
          <w:tcPr>
            <w:tcW w:w="1985" w:type="dxa"/>
            <w:tcBorders>
              <w:top w:val="nil"/>
              <w:left w:val="nil"/>
              <w:bottom w:val="nil"/>
              <w:right w:val="nil"/>
            </w:tcBorders>
          </w:tcPr>
          <w:p w14:paraId="3CE570D7" w14:textId="4BFFAB3F" w:rsidR="00897004" w:rsidRPr="00BB34E4" w:rsidRDefault="00897004" w:rsidP="0089700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Help plays improve their mental health by performing real-world challenges.</w:t>
            </w:r>
          </w:p>
        </w:tc>
        <w:tc>
          <w:tcPr>
            <w:tcW w:w="1417" w:type="dxa"/>
            <w:tcBorders>
              <w:top w:val="nil"/>
              <w:left w:val="nil"/>
              <w:bottom w:val="nil"/>
              <w:right w:val="nil"/>
            </w:tcBorders>
            <w:hideMark/>
          </w:tcPr>
          <w:p w14:paraId="6086B87E" w14:textId="097E0283" w:rsidR="00897004" w:rsidRPr="00BB34E4" w:rsidRDefault="00897004" w:rsidP="0089700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Mobile-based </w:t>
            </w:r>
          </w:p>
        </w:tc>
        <w:tc>
          <w:tcPr>
            <w:tcW w:w="1701" w:type="dxa"/>
            <w:tcBorders>
              <w:top w:val="nil"/>
              <w:left w:val="nil"/>
              <w:bottom w:val="nil"/>
              <w:right w:val="nil"/>
            </w:tcBorders>
            <w:vAlign w:val="center"/>
            <w:hideMark/>
          </w:tcPr>
          <w:p w14:paraId="387BE61C" w14:textId="040894E8" w:rsidR="00897004" w:rsidRPr="00BB34E4" w:rsidRDefault="00897004" w:rsidP="0089700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ental well-being</w:t>
            </w:r>
          </w:p>
        </w:tc>
        <w:tc>
          <w:tcPr>
            <w:tcW w:w="5387" w:type="dxa"/>
            <w:tcBorders>
              <w:top w:val="nil"/>
              <w:left w:val="nil"/>
              <w:bottom w:val="nil"/>
              <w:right w:val="nil"/>
            </w:tcBorders>
          </w:tcPr>
          <w:p w14:paraId="547EE1EF"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Gaming features such as rewards to be used immediately: pets, virtual currency, cosmetic items, tools</w:t>
            </w:r>
          </w:p>
          <w:p w14:paraId="22AE8111"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Pet collection strategy game</w:t>
            </w:r>
          </w:p>
          <w:p w14:paraId="1B9A2A97"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Adaptive real-world and mission activities with end goal of freeing pets from evil</w:t>
            </w:r>
          </w:p>
          <w:p w14:paraId="0460AC4A"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Reminder notifications</w:t>
            </w:r>
          </w:p>
          <w:p w14:paraId="0BBE46A9"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Reflection on mood after performing actions</w:t>
            </w:r>
          </w:p>
          <w:p w14:paraId="1DA98894"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nl-NL"/>
              </w:rPr>
            </w:pPr>
            <w:r w:rsidRPr="00BB34E4">
              <w:rPr>
                <w:rFonts w:ascii="Times New Roman" w:hAnsi="Times New Roman" w:cs="Times New Roman"/>
                <w:color w:val="000000" w:themeColor="text1"/>
                <w:lang w:val="nl-NL"/>
              </w:rPr>
              <w:t>-Customisation of pets</w:t>
            </w:r>
          </w:p>
          <w:p w14:paraId="74C5E9F6" w14:textId="77777777" w:rsidR="00897004" w:rsidRPr="00BB34E4" w:rsidRDefault="00897004" w:rsidP="00897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97004" w:rsidRPr="00BB34E4" w14:paraId="200CF2D5" w14:textId="5E12B104" w:rsidTr="0070748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63CBBA62" w14:textId="587F2E83" w:rsidR="00897004" w:rsidRPr="00BB34E4" w:rsidRDefault="00897004" w:rsidP="00897004">
            <w:pPr>
              <w:spacing w:line="259" w:lineRule="auto"/>
              <w:rPr>
                <w:rFonts w:ascii="Times New Roman" w:hAnsi="Times New Roman" w:cs="Times New Roman"/>
                <w:lang w:val="en-US"/>
              </w:rPr>
            </w:pPr>
            <w:r w:rsidRPr="00BB34E4">
              <w:rPr>
                <w:rFonts w:ascii="Times New Roman" w:hAnsi="Times New Roman" w:cs="Times New Roman"/>
              </w:rPr>
              <w:t>Valentine et al, (2020)</w:t>
            </w:r>
            <w:sdt>
              <w:sdtPr>
                <w:rPr>
                  <w:rFonts w:ascii="Times New Roman" w:hAnsi="Times New Roman" w:cs="Times New Roman"/>
                  <w:color w:val="000000"/>
                  <w:vertAlign w:val="superscript"/>
                </w:rPr>
                <w:tag w:val="MENDELEY_CITATION_v3_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"/>
                <w:id w:val="-702008241"/>
                <w:placeholder>
                  <w:docPart w:val="4932796633FE422CBD93A53380DFE530"/>
                </w:placeholder>
              </w:sdtPr>
              <w:sdtContent>
                <w:r w:rsidRPr="00BB34E4">
                  <w:rPr>
                    <w:rFonts w:ascii="Times New Roman" w:hAnsi="Times New Roman" w:cs="Times New Roman"/>
                    <w:b w:val="0"/>
                    <w:bCs w:val="0"/>
                    <w:color w:val="000000"/>
                    <w:vertAlign w:val="superscript"/>
                  </w:rPr>
                  <w:t>13</w:t>
                </w:r>
              </w:sdtContent>
            </w:sdt>
          </w:p>
        </w:tc>
        <w:tc>
          <w:tcPr>
            <w:tcW w:w="1735" w:type="dxa"/>
            <w:tcBorders>
              <w:left w:val="nil"/>
              <w:right w:val="nil"/>
            </w:tcBorders>
            <w:hideMark/>
          </w:tcPr>
          <w:p w14:paraId="19BA1B4B" w14:textId="15A9FAE7" w:rsidR="00897004" w:rsidRPr="00BB34E4" w:rsidRDefault="002E5A53"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Horyzons</w:t>
            </w:r>
            <w:proofErr w:type="spellEnd"/>
            <w:r w:rsidRPr="00BB34E4">
              <w:rPr>
                <w:rFonts w:ascii="Times New Roman" w:hAnsi="Times New Roman" w:cs="Times New Roman"/>
              </w:rPr>
              <w:t xml:space="preserve"> </w:t>
            </w:r>
          </w:p>
        </w:tc>
        <w:tc>
          <w:tcPr>
            <w:tcW w:w="1985" w:type="dxa"/>
            <w:tcBorders>
              <w:left w:val="nil"/>
              <w:right w:val="nil"/>
            </w:tcBorders>
          </w:tcPr>
          <w:p w14:paraId="2A597ABC" w14:textId="77777777"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signed to reinforce each other, creating a flow</w:t>
            </w:r>
          </w:p>
          <w:p w14:paraId="3775CE5B" w14:textId="015F21D5"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for the young person with first episode psychosis between the social and therapy elements”</w:t>
            </w:r>
          </w:p>
        </w:tc>
        <w:tc>
          <w:tcPr>
            <w:tcW w:w="1417" w:type="dxa"/>
            <w:tcBorders>
              <w:left w:val="nil"/>
              <w:right w:val="nil"/>
            </w:tcBorders>
            <w:hideMark/>
          </w:tcPr>
          <w:p w14:paraId="40F8B1D1" w14:textId="25A9A5DF" w:rsidR="00897004" w:rsidRPr="00BB34E4" w:rsidRDefault="00850D67"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Web</w:t>
            </w:r>
            <w:r w:rsidR="00897004" w:rsidRPr="00BB34E4">
              <w:rPr>
                <w:rFonts w:ascii="Times New Roman" w:hAnsi="Times New Roman" w:cs="Times New Roman"/>
              </w:rPr>
              <w:t>-based</w:t>
            </w:r>
          </w:p>
        </w:tc>
        <w:tc>
          <w:tcPr>
            <w:tcW w:w="1701" w:type="dxa"/>
            <w:tcBorders>
              <w:left w:val="nil"/>
              <w:right w:val="nil"/>
            </w:tcBorders>
            <w:vAlign w:val="center"/>
            <w:hideMark/>
          </w:tcPr>
          <w:p w14:paraId="3CD705F9" w14:textId="08EA8677" w:rsidR="00897004" w:rsidRPr="00BB34E4" w:rsidRDefault="00897004" w:rsidP="0089700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sychosis</w:t>
            </w:r>
          </w:p>
        </w:tc>
        <w:tc>
          <w:tcPr>
            <w:tcW w:w="5387" w:type="dxa"/>
            <w:tcBorders>
              <w:left w:val="nil"/>
              <w:right w:val="nil"/>
            </w:tcBorders>
          </w:tcPr>
          <w:p w14:paraId="0BE95EAD"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Closed, secure, and private digital platform</w:t>
            </w:r>
          </w:p>
          <w:p w14:paraId="12E1BC36"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tructured web-based pathways for engaging in therapy sessions, supported by clinical moderators for accountability.</w:t>
            </w:r>
          </w:p>
          <w:p w14:paraId="78FE2148"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eb-based chat for direct communication with clinical moderators privately.</w:t>
            </w:r>
          </w:p>
          <w:p w14:paraId="484FB3CD"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ocial network (newsfeed) for public interaction, allowing users to post, comment, share experiences, and support each other.</w:t>
            </w:r>
          </w:p>
          <w:p w14:paraId="34B1A800"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Clinical moderators who provide support and oversight through web-based chats and phone calls.</w:t>
            </w:r>
          </w:p>
          <w:p w14:paraId="1E86CA64"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lastRenderedPageBreak/>
              <w:t>-Assigned clinical moderator: Each participant has a dedicated moderator to monitor engagement and progress throughout the intervention.</w:t>
            </w:r>
          </w:p>
          <w:p w14:paraId="340F0F42"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eer interaction through therapeutic social network where users can connect with others, share experiences, and receive support.</w:t>
            </w:r>
          </w:p>
          <w:p w14:paraId="40C921E8" w14:textId="77777777"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eer interaction through group discussions facilitated by peer moderators, providing a space for focused conversation and community-building.</w:t>
            </w:r>
          </w:p>
          <w:p w14:paraId="6C6914EC" w14:textId="7F268D54" w:rsidR="00897004" w:rsidRPr="00BB34E4" w:rsidRDefault="00897004" w:rsidP="00897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Reinforced integration of the platform’s digital and human functions. These features are designed to complement each other, creating a flow between therapy and social interaction for the users.</w:t>
            </w:r>
          </w:p>
        </w:tc>
      </w:tr>
      <w:tr w:rsidR="00585D6A" w:rsidRPr="00BB34E4" w14:paraId="66E8E710" w14:textId="2BC9E145" w:rsidTr="00707481">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2BCC92E6" w14:textId="2C59DE8E" w:rsidR="00585D6A" w:rsidRPr="00BB34E4" w:rsidRDefault="00585D6A" w:rsidP="00585D6A">
            <w:pPr>
              <w:spacing w:line="259" w:lineRule="auto"/>
              <w:rPr>
                <w:rFonts w:ascii="Times New Roman" w:hAnsi="Times New Roman" w:cs="Times New Roman"/>
                <w:lang w:val="en-US"/>
              </w:rPr>
            </w:pPr>
            <w:r w:rsidRPr="00BB34E4">
              <w:rPr>
                <w:rFonts w:ascii="Times New Roman" w:hAnsi="Times New Roman" w:cs="Times New Roman"/>
              </w:rPr>
              <w:lastRenderedPageBreak/>
              <w:t>Gould et al, (2021)</w:t>
            </w:r>
            <w:sdt>
              <w:sdtPr>
                <w:rPr>
                  <w:rFonts w:ascii="Times New Roman" w:hAnsi="Times New Roman" w:cs="Times New Roman"/>
                  <w:color w:val="000000"/>
                  <w:vertAlign w:val="superscript"/>
                </w:rPr>
                <w:tag w:val="MENDELEY_CITATION_v3_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"/>
                <w:id w:val="844139068"/>
                <w:placeholder>
                  <w:docPart w:val="8D25F3A785B04E888B225A3756F67364"/>
                </w:placeholder>
              </w:sdtPr>
              <w:sdtContent>
                <w:r w:rsidRPr="00BB34E4">
                  <w:rPr>
                    <w:rFonts w:ascii="Times New Roman" w:hAnsi="Times New Roman" w:cs="Times New Roman"/>
                    <w:b w:val="0"/>
                    <w:bCs w:val="0"/>
                    <w:color w:val="000000"/>
                    <w:vertAlign w:val="superscript"/>
                  </w:rPr>
                  <w:t>14</w:t>
                </w:r>
              </w:sdtContent>
            </w:sdt>
            <w:r w:rsidRPr="00BB34E4">
              <w:rPr>
                <w:rFonts w:ascii="Times New Roman" w:hAnsi="Times New Roman" w:cs="Times New Roman"/>
              </w:rPr>
              <w:t xml:space="preserve"> </w:t>
            </w:r>
          </w:p>
        </w:tc>
        <w:tc>
          <w:tcPr>
            <w:tcW w:w="1735" w:type="dxa"/>
            <w:tcBorders>
              <w:top w:val="nil"/>
              <w:left w:val="nil"/>
              <w:bottom w:val="nil"/>
              <w:right w:val="nil"/>
            </w:tcBorders>
            <w:hideMark/>
          </w:tcPr>
          <w:p w14:paraId="622C39E6" w14:textId="407F797A" w:rsidR="00585D6A" w:rsidRPr="00BB34E4" w:rsidRDefault="00585D6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eru Health program</w:t>
            </w:r>
          </w:p>
        </w:tc>
        <w:tc>
          <w:tcPr>
            <w:tcW w:w="1985" w:type="dxa"/>
            <w:tcBorders>
              <w:top w:val="nil"/>
              <w:left w:val="nil"/>
              <w:bottom w:val="nil"/>
              <w:right w:val="nil"/>
            </w:tcBorders>
          </w:tcPr>
          <w:p w14:paraId="7324D577" w14:textId="654CC717" w:rsidR="00585D6A" w:rsidRPr="00BB34E4" w:rsidRDefault="00585D6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o manage and decrease symptoms in middle age and older adults struggling with loneliness, depression, and anxiety by improving their quality of life</w:t>
            </w:r>
          </w:p>
        </w:tc>
        <w:tc>
          <w:tcPr>
            <w:tcW w:w="1417" w:type="dxa"/>
            <w:tcBorders>
              <w:top w:val="nil"/>
              <w:left w:val="nil"/>
              <w:bottom w:val="nil"/>
              <w:right w:val="nil"/>
            </w:tcBorders>
            <w:hideMark/>
          </w:tcPr>
          <w:p w14:paraId="4689FB0C" w14:textId="6FB27719" w:rsidR="00585D6A" w:rsidRPr="00BB34E4" w:rsidRDefault="005C128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obile</w:t>
            </w:r>
            <w:r w:rsidR="00585D6A" w:rsidRPr="00BB34E4">
              <w:rPr>
                <w:rFonts w:ascii="Times New Roman" w:hAnsi="Times New Roman" w:cs="Times New Roman"/>
              </w:rPr>
              <w:t xml:space="preserve">-based </w:t>
            </w:r>
          </w:p>
        </w:tc>
        <w:tc>
          <w:tcPr>
            <w:tcW w:w="1701" w:type="dxa"/>
            <w:tcBorders>
              <w:top w:val="nil"/>
              <w:left w:val="nil"/>
              <w:bottom w:val="nil"/>
              <w:right w:val="nil"/>
            </w:tcBorders>
            <w:vAlign w:val="center"/>
            <w:hideMark/>
          </w:tcPr>
          <w:p w14:paraId="5AA78011" w14:textId="59612622" w:rsidR="00585D6A" w:rsidRPr="00BB34E4" w:rsidRDefault="00585D6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Loneliness, Depression, Anxiety</w:t>
            </w:r>
          </w:p>
        </w:tc>
        <w:tc>
          <w:tcPr>
            <w:tcW w:w="5387" w:type="dxa"/>
            <w:tcBorders>
              <w:top w:val="nil"/>
              <w:left w:val="nil"/>
              <w:bottom w:val="nil"/>
              <w:right w:val="nil"/>
            </w:tcBorders>
          </w:tcPr>
          <w:p w14:paraId="0508DDBC"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Social support through the therapist-moderated discussion among the group participants. </w:t>
            </w:r>
          </w:p>
          <w:p w14:paraId="402F1F7B"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Informational videos and guided practices</w:t>
            </w:r>
          </w:p>
          <w:p w14:paraId="6AD795A3"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Therapist and anonymous peer support </w:t>
            </w:r>
          </w:p>
          <w:p w14:paraId="6B9473E4"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A dashboard for therapist to oversee the MHP progress of a</w:t>
            </w:r>
          </w:p>
          <w:p w14:paraId="392EDE66"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atient. The therapist interacts with the patients by sending</w:t>
            </w:r>
          </w:p>
          <w:p w14:paraId="5616D089"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weekly </w:t>
            </w:r>
          </w:p>
          <w:p w14:paraId="444AFDAC"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Informational emails, asynchronous secure messaging</w:t>
            </w:r>
          </w:p>
          <w:p w14:paraId="5ED462C3" w14:textId="0BF28A8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within the app, and conducting phone/video calls, therapist-moderated discussions</w:t>
            </w:r>
          </w:p>
        </w:tc>
      </w:tr>
      <w:tr w:rsidR="00585D6A" w:rsidRPr="00BB34E4" w14:paraId="63E09D53" w14:textId="449159CB" w:rsidTr="00585D6A">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0FF53751" w14:textId="158E474A" w:rsidR="00585D6A" w:rsidRPr="00BB34E4" w:rsidRDefault="00585D6A" w:rsidP="00585D6A">
            <w:pPr>
              <w:spacing w:line="259" w:lineRule="auto"/>
              <w:rPr>
                <w:rFonts w:ascii="Times New Roman" w:hAnsi="Times New Roman" w:cs="Times New Roman"/>
                <w:lang w:val="en-US"/>
              </w:rPr>
            </w:pPr>
            <w:r w:rsidRPr="00BB34E4">
              <w:rPr>
                <w:rFonts w:ascii="Times New Roman" w:hAnsi="Times New Roman" w:cs="Times New Roman"/>
              </w:rPr>
              <w:t>Graham et al, (2020)</w:t>
            </w:r>
            <w:sdt>
              <w:sdtPr>
                <w:rPr>
                  <w:rFonts w:ascii="Times New Roman" w:hAnsi="Times New Roman" w:cs="Times New Roman"/>
                  <w:color w:val="000000"/>
                  <w:vertAlign w:val="superscript"/>
                </w:rPr>
                <w:tag w:val="MENDELEY_CITATION_v3_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"/>
                <w:id w:val="1289704639"/>
                <w:placeholder>
                  <w:docPart w:val="8D25F3A785B04E888B225A3756F67364"/>
                </w:placeholder>
              </w:sdtPr>
              <w:sdtContent>
                <w:r w:rsidRPr="00BB34E4">
                  <w:rPr>
                    <w:rFonts w:ascii="Times New Roman" w:hAnsi="Times New Roman" w:cs="Times New Roman"/>
                    <w:b w:val="0"/>
                    <w:bCs w:val="0"/>
                    <w:color w:val="000000"/>
                    <w:vertAlign w:val="superscript"/>
                  </w:rPr>
                  <w:t>15</w:t>
                </w:r>
              </w:sdtContent>
            </w:sdt>
          </w:p>
        </w:tc>
        <w:tc>
          <w:tcPr>
            <w:tcW w:w="1735" w:type="dxa"/>
            <w:tcBorders>
              <w:left w:val="nil"/>
              <w:right w:val="nil"/>
            </w:tcBorders>
          </w:tcPr>
          <w:p w14:paraId="4D57E47C" w14:textId="4E0B4D73" w:rsidR="00585D6A" w:rsidRPr="00BB34E4" w:rsidRDefault="000F4B1B"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IntelliCare</w:t>
            </w:r>
            <w:proofErr w:type="spellEnd"/>
          </w:p>
        </w:tc>
        <w:tc>
          <w:tcPr>
            <w:tcW w:w="1985" w:type="dxa"/>
            <w:tcBorders>
              <w:left w:val="nil"/>
              <w:right w:val="nil"/>
            </w:tcBorders>
          </w:tcPr>
          <w:p w14:paraId="4D7EBA43" w14:textId="77777777"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Supporting </w:t>
            </w:r>
          </w:p>
          <w:p w14:paraId="11BC6E51" w14:textId="77777777"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access to clinically focused </w:t>
            </w:r>
            <w:proofErr w:type="spellStart"/>
            <w:r w:rsidRPr="00BB34E4">
              <w:rPr>
                <w:rFonts w:ascii="Times New Roman" w:hAnsi="Times New Roman" w:cs="Times New Roman"/>
              </w:rPr>
              <w:t>IntelliCare</w:t>
            </w:r>
            <w:proofErr w:type="spellEnd"/>
            <w:r w:rsidRPr="00BB34E4">
              <w:rPr>
                <w:rFonts w:ascii="Times New Roman" w:hAnsi="Times New Roman" w:cs="Times New Roman"/>
              </w:rPr>
              <w:t xml:space="preserve"> apps for users with anxiety and depression.</w:t>
            </w:r>
          </w:p>
          <w:p w14:paraId="5F5EF8AC" w14:textId="77777777"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17" w:type="dxa"/>
            <w:tcBorders>
              <w:left w:val="nil"/>
              <w:right w:val="nil"/>
            </w:tcBorders>
            <w:hideMark/>
          </w:tcPr>
          <w:p w14:paraId="584F7B21" w14:textId="20CD3B7D"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Mobile-based </w:t>
            </w:r>
          </w:p>
        </w:tc>
        <w:tc>
          <w:tcPr>
            <w:tcW w:w="1701" w:type="dxa"/>
            <w:tcBorders>
              <w:left w:val="nil"/>
              <w:right w:val="nil"/>
            </w:tcBorders>
            <w:vAlign w:val="center"/>
            <w:hideMark/>
          </w:tcPr>
          <w:p w14:paraId="71123DFA" w14:textId="7488D9D0"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Anxiety, Depression</w:t>
            </w:r>
          </w:p>
        </w:tc>
        <w:tc>
          <w:tcPr>
            <w:tcW w:w="5387" w:type="dxa"/>
            <w:tcBorders>
              <w:left w:val="nil"/>
              <w:right w:val="nil"/>
            </w:tcBorders>
          </w:tcPr>
          <w:p w14:paraId="72B904C1"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A suite 5 clinically focused of mobile apps. </w:t>
            </w:r>
          </w:p>
          <w:p w14:paraId="3EF8444B"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Library of psychoeducational </w:t>
            </w:r>
          </w:p>
          <w:p w14:paraId="5560C58A"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xml:space="preserve">material, </w:t>
            </w:r>
          </w:p>
          <w:p w14:paraId="7C87263B"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Weekly symptom assessment</w:t>
            </w:r>
          </w:p>
          <w:p w14:paraId="67D2A33C"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Coach support:</w:t>
            </w:r>
          </w:p>
          <w:p w14:paraId="16CD341A"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Short message service text messaging</w:t>
            </w:r>
          </w:p>
          <w:p w14:paraId="5EEE9A64" w14:textId="59549439"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Online dashboard providing information on participant’s app use and weekly symptom assessment score</w:t>
            </w:r>
          </w:p>
        </w:tc>
      </w:tr>
      <w:tr w:rsidR="00585D6A" w:rsidRPr="00BB34E4" w14:paraId="76930011" w14:textId="0DDC3E6F" w:rsidTr="00707481">
        <w:trPr>
          <w:trHeight w:val="169"/>
        </w:trPr>
        <w:tc>
          <w:tcPr>
            <w:cnfStyle w:val="001000000000" w:firstRow="0" w:lastRow="0" w:firstColumn="1" w:lastColumn="0" w:oddVBand="0" w:evenVBand="0" w:oddHBand="0" w:evenHBand="0" w:firstRowFirstColumn="0" w:firstRowLastColumn="0" w:lastRowFirstColumn="0" w:lastRowLastColumn="0"/>
            <w:tcW w:w="1809" w:type="dxa"/>
            <w:tcBorders>
              <w:top w:val="nil"/>
              <w:left w:val="nil"/>
              <w:bottom w:val="nil"/>
              <w:right w:val="nil"/>
            </w:tcBorders>
            <w:hideMark/>
          </w:tcPr>
          <w:p w14:paraId="3B005C95" w14:textId="12F09181" w:rsidR="00585D6A" w:rsidRPr="00BB34E4" w:rsidRDefault="00585D6A" w:rsidP="00585D6A">
            <w:pPr>
              <w:spacing w:line="259" w:lineRule="auto"/>
              <w:rPr>
                <w:rFonts w:ascii="Times New Roman" w:hAnsi="Times New Roman" w:cs="Times New Roman"/>
                <w:lang w:val="en-US"/>
              </w:rPr>
            </w:pPr>
            <w:r w:rsidRPr="00BB34E4">
              <w:rPr>
                <w:rFonts w:ascii="Times New Roman" w:hAnsi="Times New Roman" w:cs="Times New Roman"/>
              </w:rPr>
              <w:t>Klein et al, (2011)</w:t>
            </w:r>
            <w:sdt>
              <w:sdtPr>
                <w:rPr>
                  <w:rFonts w:ascii="Times New Roman" w:hAnsi="Times New Roman" w:cs="Times New Roman"/>
                  <w:color w:val="000000"/>
                  <w:vertAlign w:val="superscript"/>
                </w:rPr>
                <w:tag w:val="MENDELEY_CITATION_v3_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"/>
                <w:id w:val="-1776246827"/>
                <w:placeholder>
                  <w:docPart w:val="8D25F3A785B04E888B225A3756F67364"/>
                </w:placeholder>
              </w:sdtPr>
              <w:sdtContent>
                <w:r w:rsidRPr="00BB34E4">
                  <w:rPr>
                    <w:rFonts w:ascii="Times New Roman" w:hAnsi="Times New Roman" w:cs="Times New Roman"/>
                    <w:b w:val="0"/>
                    <w:bCs w:val="0"/>
                    <w:color w:val="000000"/>
                    <w:vertAlign w:val="superscript"/>
                  </w:rPr>
                  <w:t>16</w:t>
                </w:r>
              </w:sdtContent>
            </w:sdt>
          </w:p>
        </w:tc>
        <w:tc>
          <w:tcPr>
            <w:tcW w:w="1735" w:type="dxa"/>
            <w:tcBorders>
              <w:top w:val="nil"/>
              <w:left w:val="nil"/>
              <w:bottom w:val="nil"/>
              <w:right w:val="nil"/>
            </w:tcBorders>
            <w:hideMark/>
          </w:tcPr>
          <w:p w14:paraId="17EC9B65" w14:textId="5C3CB91E" w:rsidR="00585D6A" w:rsidRPr="00BB34E4" w:rsidRDefault="00681A1F"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AnxietyOnline</w:t>
            </w:r>
            <w:proofErr w:type="spellEnd"/>
          </w:p>
        </w:tc>
        <w:tc>
          <w:tcPr>
            <w:tcW w:w="1985" w:type="dxa"/>
            <w:tcBorders>
              <w:top w:val="nil"/>
              <w:left w:val="nil"/>
              <w:bottom w:val="nil"/>
              <w:right w:val="nil"/>
            </w:tcBorders>
          </w:tcPr>
          <w:p w14:paraId="04E0C1F7" w14:textId="77777777" w:rsidR="00585D6A" w:rsidRPr="00BB34E4" w:rsidRDefault="00585D6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o increase access to</w:t>
            </w:r>
          </w:p>
          <w:p w14:paraId="080EA2BD" w14:textId="3D7DDE79" w:rsidR="00585D6A" w:rsidRPr="00BB34E4" w:rsidRDefault="00585D6A"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mental health services by reducing the common </w:t>
            </w:r>
            <w:r w:rsidRPr="00BB34E4">
              <w:rPr>
                <w:rFonts w:ascii="Times New Roman" w:hAnsi="Times New Roman" w:cs="Times New Roman"/>
              </w:rPr>
              <w:lastRenderedPageBreak/>
              <w:t>obstacles and to provide consumers with choice in regard to treatment, as is the case for real-world settings</w:t>
            </w:r>
          </w:p>
        </w:tc>
        <w:tc>
          <w:tcPr>
            <w:tcW w:w="1417" w:type="dxa"/>
            <w:tcBorders>
              <w:top w:val="nil"/>
              <w:left w:val="nil"/>
              <w:bottom w:val="nil"/>
              <w:right w:val="nil"/>
            </w:tcBorders>
            <w:hideMark/>
          </w:tcPr>
          <w:p w14:paraId="33876484" w14:textId="26803455" w:rsidR="00585D6A" w:rsidRPr="00BB34E4" w:rsidRDefault="00F56C6C" w:rsidP="00585D6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Web</w:t>
            </w:r>
            <w:r w:rsidR="00585D6A" w:rsidRPr="00BB34E4">
              <w:rPr>
                <w:rFonts w:ascii="Times New Roman" w:hAnsi="Times New Roman" w:cs="Times New Roman"/>
              </w:rPr>
              <w:t xml:space="preserve">-based </w:t>
            </w:r>
          </w:p>
        </w:tc>
        <w:tc>
          <w:tcPr>
            <w:tcW w:w="1701" w:type="dxa"/>
            <w:tcBorders>
              <w:top w:val="nil"/>
              <w:left w:val="nil"/>
              <w:bottom w:val="nil"/>
              <w:right w:val="nil"/>
            </w:tcBorders>
            <w:vAlign w:val="center"/>
            <w:hideMark/>
          </w:tcPr>
          <w:p w14:paraId="356F40A4" w14:textId="2CA29E31" w:rsidR="00C93A82" w:rsidRPr="00BB34E4" w:rsidRDefault="00C93A82" w:rsidP="00C93A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 xml:space="preserve">Generalized anxiety disorder </w:t>
            </w:r>
          </w:p>
          <w:p w14:paraId="716236FE" w14:textId="2B783F66" w:rsidR="00C93A82" w:rsidRPr="00BB34E4" w:rsidRDefault="00C93A82" w:rsidP="00C93A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lastRenderedPageBreak/>
              <w:t>Panic disorder with or without agoraphobia</w:t>
            </w:r>
          </w:p>
          <w:p w14:paraId="7B70B7B8" w14:textId="77777777" w:rsidR="00290C1B" w:rsidRPr="00BB34E4" w:rsidRDefault="00290C1B" w:rsidP="00C93A82">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O</w:t>
            </w:r>
            <w:r w:rsidR="00C93A82" w:rsidRPr="00BB34E4">
              <w:rPr>
                <w:rFonts w:ascii="Times New Roman" w:hAnsi="Times New Roman" w:cs="Times New Roman"/>
              </w:rPr>
              <w:t>bsessive–compulsive disorder</w:t>
            </w:r>
          </w:p>
          <w:p w14:paraId="7881F74A" w14:textId="77777777" w:rsidR="00B73E5F" w:rsidRPr="00BB34E4" w:rsidRDefault="00290C1B" w:rsidP="00C93A82">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P</w:t>
            </w:r>
            <w:r w:rsidR="00C93A82" w:rsidRPr="00BB34E4">
              <w:rPr>
                <w:rFonts w:ascii="Times New Roman" w:hAnsi="Times New Roman" w:cs="Times New Roman"/>
              </w:rPr>
              <w:t>osttraumatic stress disorder</w:t>
            </w:r>
          </w:p>
          <w:p w14:paraId="7F6F9423" w14:textId="333AF97D" w:rsidR="00585D6A" w:rsidRPr="00BB34E4" w:rsidRDefault="00290C1B" w:rsidP="00C93A82">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S</w:t>
            </w:r>
            <w:r w:rsidR="00C93A82" w:rsidRPr="00BB34E4">
              <w:rPr>
                <w:rFonts w:ascii="Times New Roman" w:hAnsi="Times New Roman" w:cs="Times New Roman"/>
              </w:rPr>
              <w:t>ocial anxiety disorder</w:t>
            </w:r>
          </w:p>
        </w:tc>
        <w:tc>
          <w:tcPr>
            <w:tcW w:w="5387" w:type="dxa"/>
            <w:tcBorders>
              <w:top w:val="nil"/>
              <w:left w:val="nil"/>
              <w:bottom w:val="nil"/>
              <w:right w:val="nil"/>
            </w:tcBorders>
          </w:tcPr>
          <w:p w14:paraId="1CC73330" w14:textId="7FEA0B6B"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lastRenderedPageBreak/>
              <w:t xml:space="preserve">- </w:t>
            </w:r>
            <w:r w:rsidR="00B73E5F" w:rsidRPr="00BB34E4">
              <w:rPr>
                <w:rFonts w:ascii="Times New Roman" w:hAnsi="Times New Roman" w:cs="Times New Roman"/>
                <w:color w:val="000000" w:themeColor="text1"/>
              </w:rPr>
              <w:t>Open access p</w:t>
            </w:r>
            <w:r w:rsidRPr="00BB34E4">
              <w:rPr>
                <w:rFonts w:ascii="Times New Roman" w:hAnsi="Times New Roman" w:cs="Times New Roman"/>
                <w:color w:val="000000" w:themeColor="text1"/>
              </w:rPr>
              <w:t>sychoeducational website: Provides information and resources for users.</w:t>
            </w:r>
          </w:p>
          <w:p w14:paraId="2103822B"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e-PASS: An online psychological assessment and referral system.</w:t>
            </w:r>
          </w:p>
          <w:p w14:paraId="1EA57B46"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lastRenderedPageBreak/>
              <w:t>- e-Therapy programs: Five interactive, automated 12-module self-help or therapist-assisted treatment programs with multimedia materials (audio, video, animations) and online activities (self-monitoring, quizzes, journal writing).</w:t>
            </w:r>
          </w:p>
          <w:p w14:paraId="4D76E320" w14:textId="77777777"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 Downloadable resources: Includes PDFs with worksheets, audio transcripts, and monitoring forms.</w:t>
            </w:r>
          </w:p>
          <w:p w14:paraId="4C3A19EA" w14:textId="64F43364" w:rsidR="00585D6A" w:rsidRPr="00BB34E4" w:rsidRDefault="00585D6A" w:rsidP="00585D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 e-Therapist/CBT training: Online programs for e-therapists and a portal for healthcare practitioners.</w:t>
            </w:r>
          </w:p>
        </w:tc>
      </w:tr>
      <w:tr w:rsidR="00585D6A" w:rsidRPr="00BB34E4" w14:paraId="56E85EA2" w14:textId="3DEEA5B4" w:rsidTr="0070748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09" w:type="dxa"/>
            <w:tcBorders>
              <w:left w:val="nil"/>
              <w:right w:val="nil"/>
            </w:tcBorders>
            <w:hideMark/>
          </w:tcPr>
          <w:p w14:paraId="00768809" w14:textId="156C4158" w:rsidR="00585D6A" w:rsidRPr="00BB34E4" w:rsidRDefault="00585D6A" w:rsidP="00585D6A">
            <w:pPr>
              <w:spacing w:line="259" w:lineRule="auto"/>
              <w:rPr>
                <w:rFonts w:ascii="Times New Roman" w:hAnsi="Times New Roman" w:cs="Times New Roman"/>
                <w:lang w:val="en-US"/>
              </w:rPr>
            </w:pPr>
            <w:r w:rsidRPr="00BB34E4">
              <w:rPr>
                <w:rFonts w:ascii="Times New Roman" w:hAnsi="Times New Roman" w:cs="Times New Roman"/>
              </w:rPr>
              <w:lastRenderedPageBreak/>
              <w:t>Pozuelo et al, (2023)</w:t>
            </w:r>
            <w:sdt>
              <w:sdtPr>
                <w:rPr>
                  <w:rFonts w:ascii="Times New Roman" w:hAnsi="Times New Roman" w:cs="Times New Roman"/>
                  <w:color w:val="000000"/>
                  <w:vertAlign w:val="superscript"/>
                </w:rPr>
                <w:tag w:val="MENDELEY_CITATION_v3_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"/>
                <w:id w:val="-1672020574"/>
                <w:placeholder>
                  <w:docPart w:val="8D25F3A785B04E888B225A3756F67364"/>
                </w:placeholder>
              </w:sdtPr>
              <w:sdtContent>
                <w:r w:rsidRPr="00BB34E4">
                  <w:rPr>
                    <w:rFonts w:ascii="Times New Roman" w:hAnsi="Times New Roman" w:cs="Times New Roman"/>
                    <w:b w:val="0"/>
                    <w:bCs w:val="0"/>
                    <w:color w:val="000000"/>
                    <w:vertAlign w:val="superscript"/>
                  </w:rPr>
                  <w:t>17</w:t>
                </w:r>
              </w:sdtContent>
            </w:sdt>
          </w:p>
        </w:tc>
        <w:tc>
          <w:tcPr>
            <w:tcW w:w="1735" w:type="dxa"/>
            <w:tcBorders>
              <w:left w:val="nil"/>
              <w:right w:val="nil"/>
            </w:tcBorders>
            <w:hideMark/>
          </w:tcPr>
          <w:p w14:paraId="5E4D7E7C" w14:textId="010D66EC" w:rsidR="00585D6A" w:rsidRPr="00BB34E4" w:rsidRDefault="003B45F3"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B34E4">
              <w:rPr>
                <w:rFonts w:ascii="Times New Roman" w:hAnsi="Times New Roman" w:cs="Times New Roman"/>
              </w:rPr>
              <w:t>Kuamsha</w:t>
            </w:r>
            <w:proofErr w:type="spellEnd"/>
            <w:r w:rsidRPr="00BB34E4">
              <w:rPr>
                <w:rFonts w:ascii="Times New Roman" w:hAnsi="Times New Roman" w:cs="Times New Roman"/>
              </w:rPr>
              <w:t xml:space="preserve"> app</w:t>
            </w:r>
          </w:p>
        </w:tc>
        <w:tc>
          <w:tcPr>
            <w:tcW w:w="1985" w:type="dxa"/>
            <w:tcBorders>
              <w:left w:val="nil"/>
              <w:right w:val="nil"/>
            </w:tcBorders>
          </w:tcPr>
          <w:p w14:paraId="0662DFFE" w14:textId="20CC9536"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To deliver behavioural activation therapy for users in depression in an engaging way.</w:t>
            </w:r>
          </w:p>
        </w:tc>
        <w:tc>
          <w:tcPr>
            <w:tcW w:w="1417" w:type="dxa"/>
            <w:tcBorders>
              <w:left w:val="nil"/>
              <w:right w:val="nil"/>
            </w:tcBorders>
            <w:hideMark/>
          </w:tcPr>
          <w:p w14:paraId="65190B16" w14:textId="56FA293A" w:rsidR="00585D6A" w:rsidRPr="00BB34E4" w:rsidRDefault="003B45F3"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Mobile</w:t>
            </w:r>
            <w:r w:rsidR="00585D6A" w:rsidRPr="00BB34E4">
              <w:rPr>
                <w:rFonts w:ascii="Times New Roman" w:hAnsi="Times New Roman" w:cs="Times New Roman"/>
              </w:rPr>
              <w:t xml:space="preserve">-based </w:t>
            </w:r>
          </w:p>
        </w:tc>
        <w:tc>
          <w:tcPr>
            <w:tcW w:w="1701" w:type="dxa"/>
            <w:tcBorders>
              <w:left w:val="nil"/>
              <w:right w:val="nil"/>
            </w:tcBorders>
            <w:vAlign w:val="center"/>
            <w:hideMark/>
          </w:tcPr>
          <w:p w14:paraId="2223EA83" w14:textId="028C9F08" w:rsidR="00585D6A" w:rsidRPr="00BB34E4" w:rsidRDefault="00585D6A" w:rsidP="00585D6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rPr>
              <w:t>Depression</w:t>
            </w:r>
          </w:p>
        </w:tc>
        <w:tc>
          <w:tcPr>
            <w:tcW w:w="5387" w:type="dxa"/>
            <w:tcBorders>
              <w:left w:val="nil"/>
              <w:right w:val="nil"/>
            </w:tcBorders>
          </w:tcPr>
          <w:p w14:paraId="07646B55"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Narrative game format: Uses storytelling and immersive narratives to engage users.</w:t>
            </w:r>
          </w:p>
          <w:p w14:paraId="327653DA"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Real-life exercises: Incorporates homework activities to practice learned skills.</w:t>
            </w:r>
          </w:p>
          <w:p w14:paraId="007B9FFA"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Mood tracking: Helps adolescents recognize the link between mood and behaviour.</w:t>
            </w:r>
          </w:p>
          <w:p w14:paraId="21B4DBC4"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ush notifications: Reminds users to report progress on homework tasks.</w:t>
            </w:r>
          </w:p>
          <w:p w14:paraId="325FAC8C"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Game design elements: Includes character personalization, a point system, and engaging mini-games.</w:t>
            </w:r>
          </w:p>
          <w:p w14:paraId="1B6B3AA2"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Password protection: Ensures secure access to the app.</w:t>
            </w:r>
          </w:p>
          <w:p w14:paraId="7BB52AC8"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Offline mode: Allows use of the app without an internet connection.</w:t>
            </w:r>
          </w:p>
          <w:p w14:paraId="70373F9D" w14:textId="77777777"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B34E4">
              <w:rPr>
                <w:rFonts w:ascii="Times New Roman" w:hAnsi="Times New Roman" w:cs="Times New Roman"/>
                <w:color w:val="000000" w:themeColor="text1"/>
              </w:rPr>
              <w:t>-Onboarding process: Guides users through the app’s features.</w:t>
            </w:r>
          </w:p>
          <w:p w14:paraId="5DD624A5" w14:textId="1290637F" w:rsidR="00585D6A" w:rsidRPr="00BB34E4" w:rsidRDefault="00585D6A" w:rsidP="00585D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34E4">
              <w:rPr>
                <w:rFonts w:ascii="Times New Roman" w:hAnsi="Times New Roman" w:cs="Times New Roman"/>
                <w:color w:val="000000" w:themeColor="text1"/>
              </w:rPr>
              <w:t>-Emergency button: Refers adolescents at risk of suicide to appropriate support.</w:t>
            </w:r>
          </w:p>
        </w:tc>
      </w:tr>
    </w:tbl>
    <w:p w14:paraId="575AD616" w14:textId="524F980F" w:rsidR="00E77576" w:rsidRPr="00BB34E4" w:rsidRDefault="00E77576">
      <w:pPr>
        <w:rPr>
          <w:rFonts w:ascii="Times New Roman" w:hAnsi="Times New Roman" w:cs="Times New Roman"/>
        </w:rPr>
      </w:pPr>
    </w:p>
    <w:p w14:paraId="528948AC" w14:textId="754EA08E" w:rsidR="00E77576" w:rsidRPr="00BB34E4" w:rsidRDefault="00E77576">
      <w:pPr>
        <w:rPr>
          <w:rFonts w:ascii="Times New Roman" w:hAnsi="Times New Roman" w:cs="Times New Roman"/>
        </w:rPr>
      </w:pPr>
      <w:r w:rsidRPr="00BB34E4">
        <w:rPr>
          <w:rFonts w:ascii="Times New Roman" w:hAnsi="Times New Roman" w:cs="Times New Roman"/>
        </w:rPr>
        <w:br w:type="page"/>
      </w:r>
    </w:p>
    <w:p w14:paraId="12863368" w14:textId="1445B4A4" w:rsidR="00A40695" w:rsidRPr="00A40695" w:rsidRDefault="00A40695">
      <w:pPr>
        <w:autoSpaceDE w:val="0"/>
        <w:autoSpaceDN w:val="0"/>
        <w:ind w:hanging="640"/>
        <w:divId w:val="144705231"/>
        <w:rPr>
          <w:rFonts w:ascii="Times New Roman" w:hAnsi="Times New Roman" w:cs="Times New Roman"/>
          <w:b/>
          <w:bCs/>
          <w:color w:val="000000"/>
        </w:rPr>
      </w:pPr>
      <w:r w:rsidRPr="00A40695">
        <w:rPr>
          <w:rFonts w:ascii="Times New Roman" w:hAnsi="Times New Roman" w:cs="Times New Roman"/>
          <w:b/>
          <w:bCs/>
          <w:color w:val="000000"/>
        </w:rPr>
        <w:lastRenderedPageBreak/>
        <w:t>References</w:t>
      </w:r>
    </w:p>
    <w:sdt>
      <w:sdtPr>
        <w:rPr>
          <w:rFonts w:ascii="Times New Roman" w:hAnsi="Times New Roman" w:cs="Times New Roman"/>
          <w:color w:val="000000"/>
        </w:rPr>
        <w:tag w:val="MENDELEY_BIBLIOGRAPHY"/>
        <w:id w:val="-1677266249"/>
        <w:placeholder>
          <w:docPart w:val="DefaultPlaceholder_-1854013440"/>
        </w:placeholder>
      </w:sdtPr>
      <w:sdtContent>
        <w:p w14:paraId="576F435B" w14:textId="64725DD2" w:rsidR="00797C0B" w:rsidRPr="00BB34E4" w:rsidRDefault="00797C0B">
          <w:pPr>
            <w:autoSpaceDE w:val="0"/>
            <w:autoSpaceDN w:val="0"/>
            <w:ind w:hanging="640"/>
            <w:divId w:val="144705231"/>
            <w:rPr>
              <w:rFonts w:ascii="Times New Roman" w:eastAsia="Times New Roman" w:hAnsi="Times New Roman" w:cs="Times New Roman"/>
              <w:color w:val="000000"/>
              <w:kern w:val="0"/>
              <w14:ligatures w14:val="none"/>
            </w:rPr>
          </w:pPr>
          <w:r w:rsidRPr="00BB34E4">
            <w:rPr>
              <w:rFonts w:ascii="Times New Roman" w:eastAsia="Times New Roman" w:hAnsi="Times New Roman" w:cs="Times New Roman"/>
              <w:color w:val="000000"/>
              <w:lang w:val="nl-NL"/>
            </w:rPr>
            <w:t>1.</w:t>
          </w:r>
          <w:r w:rsidRPr="00BB34E4">
            <w:rPr>
              <w:rFonts w:ascii="Times New Roman" w:eastAsia="Times New Roman" w:hAnsi="Times New Roman" w:cs="Times New Roman"/>
              <w:color w:val="000000"/>
              <w:lang w:val="nl-NL"/>
            </w:rPr>
            <w:tab/>
            <w:t xml:space="preserve">Xiang X, Kayser J, Ash S, et al. </w:t>
          </w:r>
          <w:r w:rsidRPr="00BB34E4">
            <w:rPr>
              <w:rFonts w:ascii="Times New Roman" w:eastAsia="Times New Roman" w:hAnsi="Times New Roman" w:cs="Times New Roman"/>
              <w:color w:val="000000"/>
            </w:rPr>
            <w:t xml:space="preserve">Web-Based Cognitive </w:t>
          </w:r>
          <w:proofErr w:type="spellStart"/>
          <w:r w:rsidRPr="00BB34E4">
            <w:rPr>
              <w:rFonts w:ascii="Times New Roman" w:eastAsia="Times New Roman" w:hAnsi="Times New Roman" w:cs="Times New Roman"/>
              <w:color w:val="000000"/>
            </w:rPr>
            <w:t>Behavioral</w:t>
          </w:r>
          <w:proofErr w:type="spellEnd"/>
          <w:r w:rsidRPr="00BB34E4">
            <w:rPr>
              <w:rFonts w:ascii="Times New Roman" w:eastAsia="Times New Roman" w:hAnsi="Times New Roman" w:cs="Times New Roman"/>
              <w:color w:val="000000"/>
            </w:rPr>
            <w:t xml:space="preserve"> Therapy for Depression Among Homebound Older Adults: Development and Usability Study. </w:t>
          </w:r>
          <w:r w:rsidRPr="00BB34E4">
            <w:rPr>
              <w:rFonts w:ascii="Times New Roman" w:eastAsia="Times New Roman" w:hAnsi="Times New Roman" w:cs="Times New Roman"/>
              <w:i/>
              <w:iCs/>
              <w:color w:val="000000"/>
            </w:rPr>
            <w:t>JMIR Aging</w:t>
          </w:r>
          <w:r w:rsidRPr="00BB34E4">
            <w:rPr>
              <w:rFonts w:ascii="Times New Roman" w:eastAsia="Times New Roman" w:hAnsi="Times New Roman" w:cs="Times New Roman"/>
              <w:color w:val="000000"/>
            </w:rPr>
            <w:t>. 2023;6(1). doi:10.2196/47691</w:t>
          </w:r>
        </w:p>
        <w:p w14:paraId="6277E3A1" w14:textId="77777777" w:rsidR="00797C0B" w:rsidRPr="00BB34E4" w:rsidRDefault="00797C0B">
          <w:pPr>
            <w:autoSpaceDE w:val="0"/>
            <w:autoSpaceDN w:val="0"/>
            <w:ind w:hanging="640"/>
            <w:divId w:val="800267514"/>
            <w:rPr>
              <w:rFonts w:ascii="Times New Roman" w:eastAsia="Times New Roman" w:hAnsi="Times New Roman" w:cs="Times New Roman"/>
              <w:color w:val="000000"/>
              <w:lang w:val="nl-NL"/>
            </w:rPr>
          </w:pPr>
          <w:r w:rsidRPr="00BB34E4">
            <w:rPr>
              <w:rFonts w:ascii="Times New Roman" w:eastAsia="Times New Roman" w:hAnsi="Times New Roman" w:cs="Times New Roman"/>
              <w:color w:val="000000"/>
              <w:lang w:val="nl-NL"/>
            </w:rPr>
            <w:t>2.</w:t>
          </w:r>
          <w:r w:rsidRPr="00BB34E4">
            <w:rPr>
              <w:rFonts w:ascii="Times New Roman" w:eastAsia="Times New Roman" w:hAnsi="Times New Roman" w:cs="Times New Roman"/>
              <w:color w:val="000000"/>
              <w:lang w:val="nl-NL"/>
            </w:rPr>
            <w:tab/>
            <w:t xml:space="preserve">Shkel J, Green G, Le S, et al. </w:t>
          </w:r>
          <w:r w:rsidRPr="00BB34E4">
            <w:rPr>
              <w:rFonts w:ascii="Times New Roman" w:eastAsia="Times New Roman" w:hAnsi="Times New Roman" w:cs="Times New Roman"/>
              <w:color w:val="000000"/>
            </w:rPr>
            <w:t xml:space="preserve">Understanding Users’ Experiences of a Novel Web-Based Cognitive </w:t>
          </w:r>
          <w:proofErr w:type="spellStart"/>
          <w:r w:rsidRPr="00BB34E4">
            <w:rPr>
              <w:rFonts w:ascii="Times New Roman" w:eastAsia="Times New Roman" w:hAnsi="Times New Roman" w:cs="Times New Roman"/>
              <w:color w:val="000000"/>
            </w:rPr>
            <w:t>Behavioral</w:t>
          </w:r>
          <w:proofErr w:type="spellEnd"/>
          <w:r w:rsidRPr="00BB34E4">
            <w:rPr>
              <w:rFonts w:ascii="Times New Roman" w:eastAsia="Times New Roman" w:hAnsi="Times New Roman" w:cs="Times New Roman"/>
              <w:color w:val="000000"/>
            </w:rPr>
            <w:t xml:space="preserve"> Therapy Platform for Depression and Anxiety: Qualitative Interviews From Pilot Trial Participants. </w:t>
          </w:r>
          <w:r w:rsidRPr="00BB34E4">
            <w:rPr>
              <w:rFonts w:ascii="Times New Roman" w:eastAsia="Times New Roman" w:hAnsi="Times New Roman" w:cs="Times New Roman"/>
              <w:i/>
              <w:iCs/>
              <w:color w:val="000000"/>
              <w:lang w:val="nl-NL"/>
            </w:rPr>
            <w:t>JMIR Form Res</w:t>
          </w:r>
          <w:r w:rsidRPr="00BB34E4">
            <w:rPr>
              <w:rFonts w:ascii="Times New Roman" w:eastAsia="Times New Roman" w:hAnsi="Times New Roman" w:cs="Times New Roman"/>
              <w:color w:val="000000"/>
              <w:lang w:val="nl-NL"/>
            </w:rPr>
            <w:t>. 2023;7. doi:10.2196/46062</w:t>
          </w:r>
        </w:p>
        <w:p w14:paraId="2C649512" w14:textId="77777777" w:rsidR="00797C0B" w:rsidRPr="00BB34E4" w:rsidRDefault="00797C0B">
          <w:pPr>
            <w:autoSpaceDE w:val="0"/>
            <w:autoSpaceDN w:val="0"/>
            <w:ind w:hanging="640"/>
            <w:divId w:val="1610039809"/>
            <w:rPr>
              <w:rFonts w:ascii="Times New Roman" w:eastAsia="Times New Roman" w:hAnsi="Times New Roman" w:cs="Times New Roman"/>
              <w:color w:val="000000"/>
              <w:lang w:val="nl-NL"/>
            </w:rPr>
          </w:pPr>
          <w:r w:rsidRPr="00BB34E4">
            <w:rPr>
              <w:rFonts w:ascii="Times New Roman" w:eastAsia="Times New Roman" w:hAnsi="Times New Roman" w:cs="Times New Roman"/>
              <w:color w:val="000000"/>
              <w:lang w:val="nl-NL"/>
            </w:rPr>
            <w:t>3.</w:t>
          </w:r>
          <w:r w:rsidRPr="00BB34E4">
            <w:rPr>
              <w:rFonts w:ascii="Times New Roman" w:eastAsia="Times New Roman" w:hAnsi="Times New Roman" w:cs="Times New Roman"/>
              <w:color w:val="000000"/>
              <w:lang w:val="nl-NL"/>
            </w:rPr>
            <w:tab/>
            <w:t xml:space="preserve">van Orden ML, Kraaijeveld JC, Spijker AT, et al. </w:t>
          </w:r>
          <w:r w:rsidRPr="00BB34E4">
            <w:rPr>
              <w:rFonts w:ascii="Times New Roman" w:eastAsia="Times New Roman" w:hAnsi="Times New Roman" w:cs="Times New Roman"/>
              <w:color w:val="000000"/>
            </w:rPr>
            <w:t xml:space="preserve">Evaluating the first results of a need-driven digital mental health intervention for depression and anxiety; an exploratory study. </w:t>
          </w:r>
          <w:r w:rsidRPr="00BB34E4">
            <w:rPr>
              <w:rFonts w:ascii="Times New Roman" w:eastAsia="Times New Roman" w:hAnsi="Times New Roman" w:cs="Times New Roman"/>
              <w:i/>
              <w:iCs/>
              <w:color w:val="000000"/>
              <w:lang w:val="nl-NL"/>
            </w:rPr>
            <w:t>Clinical eHealth</w:t>
          </w:r>
          <w:r w:rsidRPr="00BB34E4">
            <w:rPr>
              <w:rFonts w:ascii="Times New Roman" w:eastAsia="Times New Roman" w:hAnsi="Times New Roman" w:cs="Times New Roman"/>
              <w:color w:val="000000"/>
              <w:lang w:val="nl-NL"/>
            </w:rPr>
            <w:t>. 2022;5:44-51. doi:10.1016/j.ceh.2022.06.002</w:t>
          </w:r>
        </w:p>
        <w:p w14:paraId="29B79780" w14:textId="77777777" w:rsidR="00797C0B" w:rsidRPr="00BB34E4" w:rsidRDefault="00797C0B">
          <w:pPr>
            <w:autoSpaceDE w:val="0"/>
            <w:autoSpaceDN w:val="0"/>
            <w:ind w:hanging="640"/>
            <w:divId w:val="525799637"/>
            <w:rPr>
              <w:rFonts w:ascii="Times New Roman" w:eastAsia="Times New Roman" w:hAnsi="Times New Roman" w:cs="Times New Roman"/>
              <w:color w:val="000000"/>
            </w:rPr>
          </w:pPr>
          <w:r w:rsidRPr="00BB34E4">
            <w:rPr>
              <w:rFonts w:ascii="Times New Roman" w:eastAsia="Times New Roman" w:hAnsi="Times New Roman" w:cs="Times New Roman"/>
              <w:color w:val="000000"/>
              <w:lang w:val="nl-NL"/>
            </w:rPr>
            <w:t>4.</w:t>
          </w:r>
          <w:r w:rsidRPr="00BB34E4">
            <w:rPr>
              <w:rFonts w:ascii="Times New Roman" w:eastAsia="Times New Roman" w:hAnsi="Times New Roman" w:cs="Times New Roman"/>
              <w:color w:val="000000"/>
              <w:lang w:val="nl-NL"/>
            </w:rPr>
            <w:tab/>
            <w:t xml:space="preserve">Cuijpers P, Heim E, Ramia JA, et al. </w:t>
          </w:r>
          <w:r w:rsidRPr="00BB34E4">
            <w:rPr>
              <w:rFonts w:ascii="Times New Roman" w:eastAsia="Times New Roman" w:hAnsi="Times New Roman" w:cs="Times New Roman"/>
              <w:color w:val="000000"/>
            </w:rPr>
            <w:t xml:space="preserve">Guided digital health intervention for depression in Lebanon: Randomised trial. </w:t>
          </w:r>
          <w:r w:rsidRPr="00BB34E4">
            <w:rPr>
              <w:rFonts w:ascii="Times New Roman" w:eastAsia="Times New Roman" w:hAnsi="Times New Roman" w:cs="Times New Roman"/>
              <w:i/>
              <w:iCs/>
              <w:color w:val="000000"/>
            </w:rPr>
            <w:t>Evid Based Ment Health</w:t>
          </w:r>
          <w:r w:rsidRPr="00BB34E4">
            <w:rPr>
              <w:rFonts w:ascii="Times New Roman" w:eastAsia="Times New Roman" w:hAnsi="Times New Roman" w:cs="Times New Roman"/>
              <w:color w:val="000000"/>
            </w:rPr>
            <w:t>. 2022;25(e1):E34-E40. doi:10.1136/ebmental-2021-300416</w:t>
          </w:r>
        </w:p>
        <w:p w14:paraId="033BD9AD" w14:textId="77777777" w:rsidR="00797C0B" w:rsidRPr="00BB34E4" w:rsidRDefault="00797C0B">
          <w:pPr>
            <w:autoSpaceDE w:val="0"/>
            <w:autoSpaceDN w:val="0"/>
            <w:ind w:hanging="640"/>
            <w:divId w:val="409888777"/>
            <w:rPr>
              <w:rFonts w:ascii="Times New Roman" w:eastAsia="Times New Roman" w:hAnsi="Times New Roman" w:cs="Times New Roman"/>
              <w:color w:val="000000"/>
            </w:rPr>
          </w:pPr>
          <w:r w:rsidRPr="00BB34E4">
            <w:rPr>
              <w:rFonts w:ascii="Times New Roman" w:eastAsia="Times New Roman" w:hAnsi="Times New Roman" w:cs="Times New Roman"/>
              <w:color w:val="000000"/>
            </w:rPr>
            <w:t>5.</w:t>
          </w:r>
          <w:r w:rsidRPr="00BB34E4">
            <w:rPr>
              <w:rFonts w:ascii="Times New Roman" w:eastAsia="Times New Roman" w:hAnsi="Times New Roman" w:cs="Times New Roman"/>
              <w:color w:val="000000"/>
            </w:rPr>
            <w:tab/>
            <w:t xml:space="preserve">Harty S, Enrique A, </w:t>
          </w:r>
          <w:proofErr w:type="spellStart"/>
          <w:r w:rsidRPr="00BB34E4">
            <w:rPr>
              <w:rFonts w:ascii="Times New Roman" w:eastAsia="Times New Roman" w:hAnsi="Times New Roman" w:cs="Times New Roman"/>
              <w:color w:val="000000"/>
            </w:rPr>
            <w:t>Akkol-Solakoglu</w:t>
          </w:r>
          <w:proofErr w:type="spellEnd"/>
          <w:r w:rsidRPr="00BB34E4">
            <w:rPr>
              <w:rFonts w:ascii="Times New Roman" w:eastAsia="Times New Roman" w:hAnsi="Times New Roman" w:cs="Times New Roman"/>
              <w:color w:val="000000"/>
            </w:rPr>
            <w:t xml:space="preserve"> S, et al. Implementing digital mental health interventions at scale: one-year evaluation of a national digital CBT service in Ireland. </w:t>
          </w:r>
          <w:r w:rsidRPr="00BB34E4">
            <w:rPr>
              <w:rFonts w:ascii="Times New Roman" w:eastAsia="Times New Roman" w:hAnsi="Times New Roman" w:cs="Times New Roman"/>
              <w:i/>
              <w:iCs/>
              <w:color w:val="000000"/>
            </w:rPr>
            <w:t>Int J Ment Health Syst</w:t>
          </w:r>
          <w:r w:rsidRPr="00BB34E4">
            <w:rPr>
              <w:rFonts w:ascii="Times New Roman" w:eastAsia="Times New Roman" w:hAnsi="Times New Roman" w:cs="Times New Roman"/>
              <w:color w:val="000000"/>
            </w:rPr>
            <w:t>. 2023;17(1). doi:10.1186/s13033-023-00592-9</w:t>
          </w:r>
        </w:p>
        <w:p w14:paraId="2A1A82F6" w14:textId="77777777" w:rsidR="00797C0B" w:rsidRPr="00BB34E4" w:rsidRDefault="00797C0B">
          <w:pPr>
            <w:autoSpaceDE w:val="0"/>
            <w:autoSpaceDN w:val="0"/>
            <w:ind w:hanging="640"/>
            <w:divId w:val="1662349119"/>
            <w:rPr>
              <w:rFonts w:ascii="Times New Roman" w:eastAsia="Times New Roman" w:hAnsi="Times New Roman" w:cs="Times New Roman"/>
              <w:color w:val="000000"/>
            </w:rPr>
          </w:pPr>
          <w:r w:rsidRPr="00BB34E4">
            <w:rPr>
              <w:rFonts w:ascii="Times New Roman" w:eastAsia="Times New Roman" w:hAnsi="Times New Roman" w:cs="Times New Roman"/>
              <w:color w:val="000000"/>
            </w:rPr>
            <w:t>6.</w:t>
          </w:r>
          <w:r w:rsidRPr="00BB34E4">
            <w:rPr>
              <w:rFonts w:ascii="Times New Roman" w:eastAsia="Times New Roman" w:hAnsi="Times New Roman" w:cs="Times New Roman"/>
              <w:color w:val="000000"/>
            </w:rPr>
            <w:tab/>
            <w:t xml:space="preserve">Kerber A, </w:t>
          </w:r>
          <w:proofErr w:type="spellStart"/>
          <w:r w:rsidRPr="00BB34E4">
            <w:rPr>
              <w:rFonts w:ascii="Times New Roman" w:eastAsia="Times New Roman" w:hAnsi="Times New Roman" w:cs="Times New Roman"/>
              <w:color w:val="000000"/>
            </w:rPr>
            <w:t>Beintner</w:t>
          </w:r>
          <w:proofErr w:type="spellEnd"/>
          <w:r w:rsidRPr="00BB34E4">
            <w:rPr>
              <w:rFonts w:ascii="Times New Roman" w:eastAsia="Times New Roman" w:hAnsi="Times New Roman" w:cs="Times New Roman"/>
              <w:color w:val="000000"/>
            </w:rPr>
            <w:t xml:space="preserve"> I, Burchert S, </w:t>
          </w:r>
          <w:proofErr w:type="spellStart"/>
          <w:r w:rsidRPr="00BB34E4">
            <w:rPr>
              <w:rFonts w:ascii="Times New Roman" w:eastAsia="Times New Roman" w:hAnsi="Times New Roman" w:cs="Times New Roman"/>
              <w:color w:val="000000"/>
            </w:rPr>
            <w:t>Knaevelsrud</w:t>
          </w:r>
          <w:proofErr w:type="spellEnd"/>
          <w:r w:rsidRPr="00BB34E4">
            <w:rPr>
              <w:rFonts w:ascii="Times New Roman" w:eastAsia="Times New Roman" w:hAnsi="Times New Roman" w:cs="Times New Roman"/>
              <w:color w:val="000000"/>
            </w:rPr>
            <w:t xml:space="preserve"> C. Effects of a Self-Guided Transdiagnostic Smartphone App on Patient Empowerment and Mental Health: Randomized Controlled Trial. </w:t>
          </w:r>
          <w:r w:rsidRPr="00BB34E4">
            <w:rPr>
              <w:rFonts w:ascii="Times New Roman" w:eastAsia="Times New Roman" w:hAnsi="Times New Roman" w:cs="Times New Roman"/>
              <w:i/>
              <w:iCs/>
              <w:color w:val="000000"/>
            </w:rPr>
            <w:t>JMIR Ment Health</w:t>
          </w:r>
          <w:r w:rsidRPr="00BB34E4">
            <w:rPr>
              <w:rFonts w:ascii="Times New Roman" w:eastAsia="Times New Roman" w:hAnsi="Times New Roman" w:cs="Times New Roman"/>
              <w:color w:val="000000"/>
            </w:rPr>
            <w:t>. 2023;10(1). doi:10.2196/45068</w:t>
          </w:r>
        </w:p>
        <w:p w14:paraId="561EEB4A" w14:textId="77777777" w:rsidR="00797C0B" w:rsidRPr="00BB34E4" w:rsidRDefault="00797C0B">
          <w:pPr>
            <w:autoSpaceDE w:val="0"/>
            <w:autoSpaceDN w:val="0"/>
            <w:ind w:hanging="640"/>
            <w:divId w:val="1291399448"/>
            <w:rPr>
              <w:rFonts w:ascii="Times New Roman" w:eastAsia="Times New Roman" w:hAnsi="Times New Roman" w:cs="Times New Roman"/>
              <w:color w:val="000000"/>
            </w:rPr>
          </w:pPr>
          <w:r w:rsidRPr="00BB34E4">
            <w:rPr>
              <w:rFonts w:ascii="Times New Roman" w:eastAsia="Times New Roman" w:hAnsi="Times New Roman" w:cs="Times New Roman"/>
              <w:color w:val="000000"/>
            </w:rPr>
            <w:t>7.</w:t>
          </w:r>
          <w:r w:rsidRPr="00BB34E4">
            <w:rPr>
              <w:rFonts w:ascii="Times New Roman" w:eastAsia="Times New Roman" w:hAnsi="Times New Roman" w:cs="Times New Roman"/>
              <w:color w:val="000000"/>
            </w:rPr>
            <w:tab/>
            <w:t xml:space="preserve">Mayer G, Hummel S, Oetjen N, et al. User experience and acceptance of patients and healthy adults testing a personalized self-management app for depression: A non-randomized mixed-methods feasibility study. </w:t>
          </w:r>
          <w:r w:rsidRPr="00BB34E4">
            <w:rPr>
              <w:rFonts w:ascii="Times New Roman" w:eastAsia="Times New Roman" w:hAnsi="Times New Roman" w:cs="Times New Roman"/>
              <w:i/>
              <w:iCs/>
              <w:color w:val="000000"/>
            </w:rPr>
            <w:t>Digit Health</w:t>
          </w:r>
          <w:r w:rsidRPr="00BB34E4">
            <w:rPr>
              <w:rFonts w:ascii="Times New Roman" w:eastAsia="Times New Roman" w:hAnsi="Times New Roman" w:cs="Times New Roman"/>
              <w:color w:val="000000"/>
            </w:rPr>
            <w:t>. 2022;8. doi:10.1177/20552076221091353</w:t>
          </w:r>
        </w:p>
        <w:p w14:paraId="7B355124" w14:textId="77777777" w:rsidR="00797C0B" w:rsidRPr="00BB34E4" w:rsidRDefault="00797C0B">
          <w:pPr>
            <w:autoSpaceDE w:val="0"/>
            <w:autoSpaceDN w:val="0"/>
            <w:ind w:hanging="640"/>
            <w:divId w:val="1745251416"/>
            <w:rPr>
              <w:rFonts w:ascii="Times New Roman" w:eastAsia="Times New Roman" w:hAnsi="Times New Roman" w:cs="Times New Roman"/>
              <w:color w:val="000000"/>
            </w:rPr>
          </w:pPr>
          <w:r w:rsidRPr="00BB34E4">
            <w:rPr>
              <w:rFonts w:ascii="Times New Roman" w:eastAsia="Times New Roman" w:hAnsi="Times New Roman" w:cs="Times New Roman"/>
              <w:color w:val="000000"/>
            </w:rPr>
            <w:t>8.</w:t>
          </w:r>
          <w:r w:rsidRPr="00BB34E4">
            <w:rPr>
              <w:rFonts w:ascii="Times New Roman" w:eastAsia="Times New Roman" w:hAnsi="Times New Roman" w:cs="Times New Roman"/>
              <w:color w:val="000000"/>
            </w:rPr>
            <w:tab/>
            <w:t xml:space="preserve">Burchert S, </w:t>
          </w:r>
          <w:proofErr w:type="spellStart"/>
          <w:r w:rsidRPr="00BB34E4">
            <w:rPr>
              <w:rFonts w:ascii="Times New Roman" w:eastAsia="Times New Roman" w:hAnsi="Times New Roman" w:cs="Times New Roman"/>
              <w:color w:val="000000"/>
            </w:rPr>
            <w:t>Alkneme</w:t>
          </w:r>
          <w:proofErr w:type="spellEnd"/>
          <w:r w:rsidRPr="00BB34E4">
            <w:rPr>
              <w:rFonts w:ascii="Times New Roman" w:eastAsia="Times New Roman" w:hAnsi="Times New Roman" w:cs="Times New Roman"/>
              <w:color w:val="000000"/>
            </w:rPr>
            <w:t xml:space="preserve"> MS, Bird M, et al. User-</w:t>
          </w:r>
          <w:proofErr w:type="spellStart"/>
          <w:r w:rsidRPr="00BB34E4">
            <w:rPr>
              <w:rFonts w:ascii="Times New Roman" w:eastAsia="Times New Roman" w:hAnsi="Times New Roman" w:cs="Times New Roman"/>
              <w:color w:val="000000"/>
            </w:rPr>
            <w:t>centered</w:t>
          </w:r>
          <w:proofErr w:type="spellEnd"/>
          <w:r w:rsidRPr="00BB34E4">
            <w:rPr>
              <w:rFonts w:ascii="Times New Roman" w:eastAsia="Times New Roman" w:hAnsi="Times New Roman" w:cs="Times New Roman"/>
              <w:color w:val="000000"/>
            </w:rPr>
            <w:t xml:space="preserve"> app adaptation of a low-intensity e-mental health intervention for Syrian refugees. </w:t>
          </w:r>
          <w:r w:rsidRPr="00BB34E4">
            <w:rPr>
              <w:rFonts w:ascii="Times New Roman" w:eastAsia="Times New Roman" w:hAnsi="Times New Roman" w:cs="Times New Roman"/>
              <w:i/>
              <w:iCs/>
              <w:color w:val="000000"/>
            </w:rPr>
            <w:t>Front Psychiatry</w:t>
          </w:r>
          <w:r w:rsidRPr="00BB34E4">
            <w:rPr>
              <w:rFonts w:ascii="Times New Roman" w:eastAsia="Times New Roman" w:hAnsi="Times New Roman" w:cs="Times New Roman"/>
              <w:color w:val="000000"/>
            </w:rPr>
            <w:t>. 2019;10(JAN). doi:10.3389/fpsyt.2018.00663</w:t>
          </w:r>
        </w:p>
        <w:p w14:paraId="4776DB6C" w14:textId="77777777" w:rsidR="00797C0B" w:rsidRPr="00BB34E4" w:rsidRDefault="00797C0B">
          <w:pPr>
            <w:autoSpaceDE w:val="0"/>
            <w:autoSpaceDN w:val="0"/>
            <w:ind w:hanging="640"/>
            <w:divId w:val="2022658042"/>
            <w:rPr>
              <w:rFonts w:ascii="Times New Roman" w:eastAsia="Times New Roman" w:hAnsi="Times New Roman" w:cs="Times New Roman"/>
              <w:color w:val="000000"/>
            </w:rPr>
          </w:pPr>
          <w:r w:rsidRPr="00BB34E4">
            <w:rPr>
              <w:rFonts w:ascii="Times New Roman" w:eastAsia="Times New Roman" w:hAnsi="Times New Roman" w:cs="Times New Roman"/>
              <w:color w:val="000000"/>
            </w:rPr>
            <w:t>9.</w:t>
          </w:r>
          <w:r w:rsidRPr="00BB34E4">
            <w:rPr>
              <w:rFonts w:ascii="Times New Roman" w:eastAsia="Times New Roman" w:hAnsi="Times New Roman" w:cs="Times New Roman"/>
              <w:color w:val="000000"/>
            </w:rPr>
            <w:tab/>
            <w:t xml:space="preserve">Stegemann SK, Lehr D, </w:t>
          </w:r>
          <w:proofErr w:type="spellStart"/>
          <w:r w:rsidRPr="00BB34E4">
            <w:rPr>
              <w:rFonts w:ascii="Times New Roman" w:eastAsia="Times New Roman" w:hAnsi="Times New Roman" w:cs="Times New Roman"/>
              <w:color w:val="000000"/>
            </w:rPr>
            <w:t>Berking</w:t>
          </w:r>
          <w:proofErr w:type="spellEnd"/>
          <w:r w:rsidRPr="00BB34E4">
            <w:rPr>
              <w:rFonts w:ascii="Times New Roman" w:eastAsia="Times New Roman" w:hAnsi="Times New Roman" w:cs="Times New Roman"/>
              <w:color w:val="000000"/>
            </w:rPr>
            <w:t xml:space="preserve"> M, Funk B, </w:t>
          </w:r>
          <w:proofErr w:type="spellStart"/>
          <w:r w:rsidRPr="00BB34E4">
            <w:rPr>
              <w:rFonts w:ascii="Times New Roman" w:eastAsia="Times New Roman" w:hAnsi="Times New Roman" w:cs="Times New Roman"/>
              <w:color w:val="000000"/>
            </w:rPr>
            <w:t>Ebenfeld</w:t>
          </w:r>
          <w:proofErr w:type="spellEnd"/>
          <w:r w:rsidRPr="00BB34E4">
            <w:rPr>
              <w:rFonts w:ascii="Times New Roman" w:eastAsia="Times New Roman" w:hAnsi="Times New Roman" w:cs="Times New Roman"/>
              <w:color w:val="000000"/>
            </w:rPr>
            <w:t xml:space="preserve"> L. </w:t>
          </w:r>
          <w:r w:rsidRPr="00BB34E4">
            <w:rPr>
              <w:rFonts w:ascii="Times New Roman" w:eastAsia="Times New Roman" w:hAnsi="Times New Roman" w:cs="Times New Roman"/>
              <w:i/>
              <w:iCs/>
              <w:color w:val="000000"/>
            </w:rPr>
            <w:t>Development of a Mobile Application for People with Panic Disorder as Augmentation for an Internet-Based Intervention</w:t>
          </w:r>
          <w:r w:rsidRPr="00BB34E4">
            <w:rPr>
              <w:rFonts w:ascii="Times New Roman" w:eastAsia="Times New Roman" w:hAnsi="Times New Roman" w:cs="Times New Roman"/>
              <w:color w:val="000000"/>
            </w:rPr>
            <w:t>.; 2014. http://www.fearfighter.com/</w:t>
          </w:r>
        </w:p>
        <w:p w14:paraId="35CC9620" w14:textId="77777777" w:rsidR="00797C0B" w:rsidRPr="00BB34E4" w:rsidRDefault="00797C0B">
          <w:pPr>
            <w:autoSpaceDE w:val="0"/>
            <w:autoSpaceDN w:val="0"/>
            <w:ind w:hanging="640"/>
            <w:divId w:val="1779254320"/>
            <w:rPr>
              <w:rFonts w:ascii="Times New Roman" w:eastAsia="Times New Roman" w:hAnsi="Times New Roman" w:cs="Times New Roman"/>
              <w:color w:val="000000"/>
            </w:rPr>
          </w:pPr>
          <w:r w:rsidRPr="00BB34E4">
            <w:rPr>
              <w:rFonts w:ascii="Times New Roman" w:eastAsia="Times New Roman" w:hAnsi="Times New Roman" w:cs="Times New Roman"/>
              <w:color w:val="000000"/>
            </w:rPr>
            <w:t>10.</w:t>
          </w:r>
          <w:r w:rsidRPr="00BB34E4">
            <w:rPr>
              <w:rFonts w:ascii="Times New Roman" w:eastAsia="Times New Roman" w:hAnsi="Times New Roman" w:cs="Times New Roman"/>
              <w:color w:val="000000"/>
            </w:rPr>
            <w:tab/>
            <w:t xml:space="preserve">Geraghty AWA, Muñoz RF, Yardley L, Mc Sharry J, Little P, Moore M. Developing an unguided internet-delivered intervention for emotional distress in primary care patients: Applying common factor and person-based approaches. </w:t>
          </w:r>
          <w:r w:rsidRPr="00BB34E4">
            <w:rPr>
              <w:rFonts w:ascii="Times New Roman" w:eastAsia="Times New Roman" w:hAnsi="Times New Roman" w:cs="Times New Roman"/>
              <w:i/>
              <w:iCs/>
              <w:color w:val="000000"/>
            </w:rPr>
            <w:t>JMIR Ment Health</w:t>
          </w:r>
          <w:r w:rsidRPr="00BB34E4">
            <w:rPr>
              <w:rFonts w:ascii="Times New Roman" w:eastAsia="Times New Roman" w:hAnsi="Times New Roman" w:cs="Times New Roman"/>
              <w:color w:val="000000"/>
            </w:rPr>
            <w:t>. 2016;3(4). doi:10.2196/mental.5845</w:t>
          </w:r>
        </w:p>
        <w:p w14:paraId="04A825F1" w14:textId="77777777" w:rsidR="00797C0B" w:rsidRPr="00BB34E4" w:rsidRDefault="00797C0B">
          <w:pPr>
            <w:autoSpaceDE w:val="0"/>
            <w:autoSpaceDN w:val="0"/>
            <w:ind w:hanging="640"/>
            <w:divId w:val="1624071316"/>
            <w:rPr>
              <w:rFonts w:ascii="Times New Roman" w:eastAsia="Times New Roman" w:hAnsi="Times New Roman" w:cs="Times New Roman"/>
              <w:color w:val="000000"/>
            </w:rPr>
          </w:pPr>
          <w:r w:rsidRPr="00BB34E4">
            <w:rPr>
              <w:rFonts w:ascii="Times New Roman" w:eastAsia="Times New Roman" w:hAnsi="Times New Roman" w:cs="Times New Roman"/>
              <w:color w:val="000000"/>
            </w:rPr>
            <w:t>11.</w:t>
          </w:r>
          <w:r w:rsidRPr="00BB34E4">
            <w:rPr>
              <w:rFonts w:ascii="Times New Roman" w:eastAsia="Times New Roman" w:hAnsi="Times New Roman" w:cs="Times New Roman"/>
              <w:color w:val="000000"/>
            </w:rPr>
            <w:tab/>
            <w:t xml:space="preserve">Venkatesan A, Rahimi L, Kaur M, </w:t>
          </w:r>
          <w:proofErr w:type="spellStart"/>
          <w:r w:rsidRPr="00BB34E4">
            <w:rPr>
              <w:rFonts w:ascii="Times New Roman" w:eastAsia="Times New Roman" w:hAnsi="Times New Roman" w:cs="Times New Roman"/>
              <w:color w:val="000000"/>
            </w:rPr>
            <w:t>Mosunic</w:t>
          </w:r>
          <w:proofErr w:type="spellEnd"/>
          <w:r w:rsidRPr="00BB34E4">
            <w:rPr>
              <w:rFonts w:ascii="Times New Roman" w:eastAsia="Times New Roman" w:hAnsi="Times New Roman" w:cs="Times New Roman"/>
              <w:color w:val="000000"/>
            </w:rPr>
            <w:t xml:space="preserve"> C. Digital cognitive </w:t>
          </w:r>
          <w:proofErr w:type="spellStart"/>
          <w:r w:rsidRPr="00BB34E4">
            <w:rPr>
              <w:rFonts w:ascii="Times New Roman" w:eastAsia="Times New Roman" w:hAnsi="Times New Roman" w:cs="Times New Roman"/>
              <w:color w:val="000000"/>
            </w:rPr>
            <w:t>behavior</w:t>
          </w:r>
          <w:proofErr w:type="spellEnd"/>
          <w:r w:rsidRPr="00BB34E4">
            <w:rPr>
              <w:rFonts w:ascii="Times New Roman" w:eastAsia="Times New Roman" w:hAnsi="Times New Roman" w:cs="Times New Roman"/>
              <w:color w:val="000000"/>
            </w:rPr>
            <w:t xml:space="preserve"> therapy intervention for depression and anxiety: Retrospective study. </w:t>
          </w:r>
          <w:r w:rsidRPr="00BB34E4">
            <w:rPr>
              <w:rFonts w:ascii="Times New Roman" w:eastAsia="Times New Roman" w:hAnsi="Times New Roman" w:cs="Times New Roman"/>
              <w:i/>
              <w:iCs/>
              <w:color w:val="000000"/>
            </w:rPr>
            <w:t>JMIR Ment Health</w:t>
          </w:r>
          <w:r w:rsidRPr="00BB34E4">
            <w:rPr>
              <w:rFonts w:ascii="Times New Roman" w:eastAsia="Times New Roman" w:hAnsi="Times New Roman" w:cs="Times New Roman"/>
              <w:color w:val="000000"/>
            </w:rPr>
            <w:t>. 2020;7(8). doi:10.2196/21304</w:t>
          </w:r>
        </w:p>
        <w:p w14:paraId="41C439A3" w14:textId="77777777" w:rsidR="00797C0B" w:rsidRPr="00BB34E4" w:rsidRDefault="00797C0B">
          <w:pPr>
            <w:autoSpaceDE w:val="0"/>
            <w:autoSpaceDN w:val="0"/>
            <w:ind w:hanging="640"/>
            <w:divId w:val="316347206"/>
            <w:rPr>
              <w:rFonts w:ascii="Times New Roman" w:eastAsia="Times New Roman" w:hAnsi="Times New Roman" w:cs="Times New Roman"/>
              <w:color w:val="000000"/>
            </w:rPr>
          </w:pPr>
          <w:r w:rsidRPr="00BB34E4">
            <w:rPr>
              <w:rFonts w:ascii="Times New Roman" w:eastAsia="Times New Roman" w:hAnsi="Times New Roman" w:cs="Times New Roman"/>
              <w:color w:val="000000"/>
            </w:rPr>
            <w:t>12.</w:t>
          </w:r>
          <w:r w:rsidRPr="00BB34E4">
            <w:rPr>
              <w:rFonts w:ascii="Times New Roman" w:eastAsia="Times New Roman" w:hAnsi="Times New Roman" w:cs="Times New Roman"/>
              <w:color w:val="000000"/>
            </w:rPr>
            <w:tab/>
            <w:t xml:space="preserve">Ferguson C, Lewis R, Wilks C, Picard R. The Guardians: Designing a Game for Long-term Engagement with Mental Health Therapy. </w:t>
          </w:r>
          <w:r w:rsidRPr="00BB34E4">
            <w:rPr>
              <w:rFonts w:ascii="Times New Roman" w:eastAsia="Times New Roman" w:hAnsi="Times New Roman" w:cs="Times New Roman"/>
              <w:i/>
              <w:iCs/>
              <w:color w:val="000000"/>
            </w:rPr>
            <w:t xml:space="preserve">IEEE Conference on </w:t>
          </w:r>
          <w:proofErr w:type="spellStart"/>
          <w:r w:rsidRPr="00BB34E4">
            <w:rPr>
              <w:rFonts w:ascii="Times New Roman" w:eastAsia="Times New Roman" w:hAnsi="Times New Roman" w:cs="Times New Roman"/>
              <w:i/>
              <w:iCs/>
              <w:color w:val="000000"/>
            </w:rPr>
            <w:t>Computatonal</w:t>
          </w:r>
          <w:proofErr w:type="spellEnd"/>
          <w:r w:rsidRPr="00BB34E4">
            <w:rPr>
              <w:rFonts w:ascii="Times New Roman" w:eastAsia="Times New Roman" w:hAnsi="Times New Roman" w:cs="Times New Roman"/>
              <w:i/>
              <w:iCs/>
              <w:color w:val="000000"/>
            </w:rPr>
            <w:t xml:space="preserve"> Intelligence and Games, CIG</w:t>
          </w:r>
          <w:r w:rsidRPr="00BB34E4">
            <w:rPr>
              <w:rFonts w:ascii="Times New Roman" w:eastAsia="Times New Roman" w:hAnsi="Times New Roman" w:cs="Times New Roman"/>
              <w:color w:val="000000"/>
            </w:rPr>
            <w:t>. 2021;2021-August. doi:10.1109/COG52621.2021.9619026</w:t>
          </w:r>
        </w:p>
        <w:p w14:paraId="1FE3E6B4" w14:textId="77777777" w:rsidR="00797C0B" w:rsidRPr="00BB34E4" w:rsidRDefault="00797C0B">
          <w:pPr>
            <w:autoSpaceDE w:val="0"/>
            <w:autoSpaceDN w:val="0"/>
            <w:ind w:hanging="640"/>
            <w:divId w:val="194084217"/>
            <w:rPr>
              <w:rFonts w:ascii="Times New Roman" w:eastAsia="Times New Roman" w:hAnsi="Times New Roman" w:cs="Times New Roman"/>
              <w:color w:val="000000"/>
            </w:rPr>
          </w:pPr>
          <w:r w:rsidRPr="00BB34E4">
            <w:rPr>
              <w:rFonts w:ascii="Times New Roman" w:eastAsia="Times New Roman" w:hAnsi="Times New Roman" w:cs="Times New Roman"/>
              <w:color w:val="000000"/>
            </w:rPr>
            <w:lastRenderedPageBreak/>
            <w:t>13.</w:t>
          </w:r>
          <w:r w:rsidRPr="00BB34E4">
            <w:rPr>
              <w:rFonts w:ascii="Times New Roman" w:eastAsia="Times New Roman" w:hAnsi="Times New Roman" w:cs="Times New Roman"/>
              <w:color w:val="000000"/>
            </w:rPr>
            <w:tab/>
            <w:t xml:space="preserve">Valentine L, McEnery C, O’Sullivan S, Gleeson J, Bendall S, Alvarez-Jimenez M. Young people’s experience of a long-term social media-based intervention for first-episode psychosis: Qualitative analysis. </w:t>
          </w:r>
          <w:r w:rsidRPr="00BB34E4">
            <w:rPr>
              <w:rFonts w:ascii="Times New Roman" w:eastAsia="Times New Roman" w:hAnsi="Times New Roman" w:cs="Times New Roman"/>
              <w:i/>
              <w:iCs/>
              <w:color w:val="000000"/>
            </w:rPr>
            <w:t>J Med Internet Res</w:t>
          </w:r>
          <w:r w:rsidRPr="00BB34E4">
            <w:rPr>
              <w:rFonts w:ascii="Times New Roman" w:eastAsia="Times New Roman" w:hAnsi="Times New Roman" w:cs="Times New Roman"/>
              <w:color w:val="000000"/>
            </w:rPr>
            <w:t>. 2020;22(6). doi:10.2196/17570</w:t>
          </w:r>
        </w:p>
        <w:p w14:paraId="05163B9F" w14:textId="77777777" w:rsidR="00797C0B" w:rsidRPr="00BB34E4" w:rsidRDefault="00797C0B">
          <w:pPr>
            <w:autoSpaceDE w:val="0"/>
            <w:autoSpaceDN w:val="0"/>
            <w:ind w:hanging="640"/>
            <w:divId w:val="2140410978"/>
            <w:rPr>
              <w:rFonts w:ascii="Times New Roman" w:eastAsia="Times New Roman" w:hAnsi="Times New Roman" w:cs="Times New Roman"/>
              <w:color w:val="000000"/>
            </w:rPr>
          </w:pPr>
          <w:r w:rsidRPr="00BB34E4">
            <w:rPr>
              <w:rFonts w:ascii="Times New Roman" w:eastAsia="Times New Roman" w:hAnsi="Times New Roman" w:cs="Times New Roman"/>
              <w:color w:val="000000"/>
            </w:rPr>
            <w:t>14.</w:t>
          </w:r>
          <w:r w:rsidRPr="00BB34E4">
            <w:rPr>
              <w:rFonts w:ascii="Times New Roman" w:eastAsia="Times New Roman" w:hAnsi="Times New Roman" w:cs="Times New Roman"/>
              <w:color w:val="000000"/>
            </w:rPr>
            <w:tab/>
            <w:t xml:space="preserve">Gould CE, Carlson C, Alfaro AJ, Chick CF, Bruce ML, Forman-Hoffman VL. Changes in Quality of Life and Loneliness Among Middle-Aged and Older Adults Participating in Therapist-Guided Digital Mental Health Intervention. </w:t>
          </w:r>
          <w:r w:rsidRPr="00BB34E4">
            <w:rPr>
              <w:rFonts w:ascii="Times New Roman" w:eastAsia="Times New Roman" w:hAnsi="Times New Roman" w:cs="Times New Roman"/>
              <w:i/>
              <w:iCs/>
              <w:color w:val="000000"/>
            </w:rPr>
            <w:t>Front Public Health</w:t>
          </w:r>
          <w:r w:rsidRPr="00BB34E4">
            <w:rPr>
              <w:rFonts w:ascii="Times New Roman" w:eastAsia="Times New Roman" w:hAnsi="Times New Roman" w:cs="Times New Roman"/>
              <w:color w:val="000000"/>
            </w:rPr>
            <w:t>. 2021;9. doi:10.3389/fpubh.2021.746904</w:t>
          </w:r>
        </w:p>
        <w:p w14:paraId="40F9E707" w14:textId="77777777" w:rsidR="00797C0B" w:rsidRPr="00BB34E4" w:rsidRDefault="00797C0B">
          <w:pPr>
            <w:autoSpaceDE w:val="0"/>
            <w:autoSpaceDN w:val="0"/>
            <w:ind w:hanging="640"/>
            <w:divId w:val="2059476899"/>
            <w:rPr>
              <w:rFonts w:ascii="Times New Roman" w:eastAsia="Times New Roman" w:hAnsi="Times New Roman" w:cs="Times New Roman"/>
              <w:color w:val="000000"/>
            </w:rPr>
          </w:pPr>
          <w:r w:rsidRPr="00BB34E4">
            <w:rPr>
              <w:rFonts w:ascii="Times New Roman" w:eastAsia="Times New Roman" w:hAnsi="Times New Roman" w:cs="Times New Roman"/>
              <w:color w:val="000000"/>
            </w:rPr>
            <w:t>15.</w:t>
          </w:r>
          <w:r w:rsidRPr="00BB34E4">
            <w:rPr>
              <w:rFonts w:ascii="Times New Roman" w:eastAsia="Times New Roman" w:hAnsi="Times New Roman" w:cs="Times New Roman"/>
              <w:color w:val="000000"/>
            </w:rPr>
            <w:tab/>
            <w:t xml:space="preserve">Graham AK, Greene CJ, Kwasny MJ, et al. Coached mobile app platform for the treatment of depression and anxiety among primary care patients: A randomized clinical trial. </w:t>
          </w:r>
          <w:r w:rsidRPr="00BB34E4">
            <w:rPr>
              <w:rFonts w:ascii="Times New Roman" w:eastAsia="Times New Roman" w:hAnsi="Times New Roman" w:cs="Times New Roman"/>
              <w:i/>
              <w:iCs/>
              <w:color w:val="000000"/>
            </w:rPr>
            <w:t>JAMA Psychiatry</w:t>
          </w:r>
          <w:r w:rsidRPr="00BB34E4">
            <w:rPr>
              <w:rFonts w:ascii="Times New Roman" w:eastAsia="Times New Roman" w:hAnsi="Times New Roman" w:cs="Times New Roman"/>
              <w:color w:val="000000"/>
            </w:rPr>
            <w:t>. 2020;77(9):906-914. doi:10.1001/jamapsychiatry.2020.1011</w:t>
          </w:r>
        </w:p>
        <w:p w14:paraId="4E20CE16" w14:textId="77777777" w:rsidR="00797C0B" w:rsidRPr="00BB34E4" w:rsidRDefault="00797C0B">
          <w:pPr>
            <w:autoSpaceDE w:val="0"/>
            <w:autoSpaceDN w:val="0"/>
            <w:ind w:hanging="640"/>
            <w:divId w:val="799029779"/>
            <w:rPr>
              <w:rFonts w:ascii="Times New Roman" w:eastAsia="Times New Roman" w:hAnsi="Times New Roman" w:cs="Times New Roman"/>
              <w:color w:val="000000"/>
            </w:rPr>
          </w:pPr>
          <w:r w:rsidRPr="00BB34E4">
            <w:rPr>
              <w:rFonts w:ascii="Times New Roman" w:eastAsia="Times New Roman" w:hAnsi="Times New Roman" w:cs="Times New Roman"/>
              <w:color w:val="000000"/>
            </w:rPr>
            <w:t>16.</w:t>
          </w:r>
          <w:r w:rsidRPr="00BB34E4">
            <w:rPr>
              <w:rFonts w:ascii="Times New Roman" w:eastAsia="Times New Roman" w:hAnsi="Times New Roman" w:cs="Times New Roman"/>
              <w:color w:val="000000"/>
            </w:rPr>
            <w:tab/>
            <w:t xml:space="preserve">Klein B, Meyer D, Austin DW, Kyrios M. Anxiety online-A virtual clinic: Preliminary outcomes following completion of five fully automated treatment programs for anxiety disorders and symptoms. </w:t>
          </w:r>
          <w:r w:rsidRPr="00BB34E4">
            <w:rPr>
              <w:rFonts w:ascii="Times New Roman" w:eastAsia="Times New Roman" w:hAnsi="Times New Roman" w:cs="Times New Roman"/>
              <w:i/>
              <w:iCs/>
              <w:color w:val="000000"/>
            </w:rPr>
            <w:t>J Med Internet Res</w:t>
          </w:r>
          <w:r w:rsidRPr="00BB34E4">
            <w:rPr>
              <w:rFonts w:ascii="Times New Roman" w:eastAsia="Times New Roman" w:hAnsi="Times New Roman" w:cs="Times New Roman"/>
              <w:color w:val="000000"/>
            </w:rPr>
            <w:t>. 2011;13(4). doi:10.2196/jmir.1918</w:t>
          </w:r>
        </w:p>
        <w:p w14:paraId="5B8EF3F6" w14:textId="77777777" w:rsidR="00797C0B" w:rsidRPr="00BB34E4" w:rsidRDefault="00797C0B">
          <w:pPr>
            <w:autoSpaceDE w:val="0"/>
            <w:autoSpaceDN w:val="0"/>
            <w:ind w:hanging="640"/>
            <w:divId w:val="1912738111"/>
            <w:rPr>
              <w:rFonts w:ascii="Times New Roman" w:eastAsia="Times New Roman" w:hAnsi="Times New Roman" w:cs="Times New Roman"/>
              <w:color w:val="000000"/>
            </w:rPr>
          </w:pPr>
          <w:r w:rsidRPr="00BB34E4">
            <w:rPr>
              <w:rFonts w:ascii="Times New Roman" w:eastAsia="Times New Roman" w:hAnsi="Times New Roman" w:cs="Times New Roman"/>
              <w:color w:val="000000"/>
            </w:rPr>
            <w:t>17.</w:t>
          </w:r>
          <w:r w:rsidRPr="00BB34E4">
            <w:rPr>
              <w:rFonts w:ascii="Times New Roman" w:eastAsia="Times New Roman" w:hAnsi="Times New Roman" w:cs="Times New Roman"/>
              <w:color w:val="000000"/>
            </w:rPr>
            <w:tab/>
            <w:t>Pozuelo JR, Moffett BD, Davis M, et al. User-</w:t>
          </w:r>
          <w:proofErr w:type="spellStart"/>
          <w:r w:rsidRPr="00BB34E4">
            <w:rPr>
              <w:rFonts w:ascii="Times New Roman" w:eastAsia="Times New Roman" w:hAnsi="Times New Roman" w:cs="Times New Roman"/>
              <w:color w:val="000000"/>
            </w:rPr>
            <w:t>Centered</w:t>
          </w:r>
          <w:proofErr w:type="spellEnd"/>
          <w:r w:rsidRPr="00BB34E4">
            <w:rPr>
              <w:rFonts w:ascii="Times New Roman" w:eastAsia="Times New Roman" w:hAnsi="Times New Roman" w:cs="Times New Roman"/>
              <w:color w:val="000000"/>
            </w:rPr>
            <w:t xml:space="preserve"> Design of a Gamified Mental Health App for Adolescents in Sub-Saharan Africa: Multicycle Usability Testing Study. </w:t>
          </w:r>
          <w:r w:rsidRPr="00BB34E4">
            <w:rPr>
              <w:rFonts w:ascii="Times New Roman" w:eastAsia="Times New Roman" w:hAnsi="Times New Roman" w:cs="Times New Roman"/>
              <w:i/>
              <w:iCs/>
              <w:color w:val="000000"/>
            </w:rPr>
            <w:t>JMIR Form Res</w:t>
          </w:r>
          <w:r w:rsidRPr="00BB34E4">
            <w:rPr>
              <w:rFonts w:ascii="Times New Roman" w:eastAsia="Times New Roman" w:hAnsi="Times New Roman" w:cs="Times New Roman"/>
              <w:color w:val="000000"/>
            </w:rPr>
            <w:t>. 2023;7:e51423. doi:10.2196/51423</w:t>
          </w:r>
        </w:p>
        <w:p w14:paraId="0552BDFF" w14:textId="163219A2" w:rsidR="00E249C7" w:rsidRPr="00BB34E4" w:rsidRDefault="00797C0B">
          <w:pPr>
            <w:rPr>
              <w:rFonts w:ascii="Times New Roman" w:hAnsi="Times New Roman" w:cs="Times New Roman"/>
            </w:rPr>
          </w:pPr>
          <w:r w:rsidRPr="00BB34E4">
            <w:rPr>
              <w:rFonts w:ascii="Times New Roman" w:eastAsia="Times New Roman" w:hAnsi="Times New Roman" w:cs="Times New Roman"/>
              <w:color w:val="000000"/>
            </w:rPr>
            <w:t> </w:t>
          </w:r>
        </w:p>
      </w:sdtContent>
    </w:sdt>
    <w:sectPr w:rsidR="00E249C7" w:rsidRPr="00BB34E4" w:rsidSect="00B140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901"/>
    <w:rsid w:val="0000792C"/>
    <w:rsid w:val="00070803"/>
    <w:rsid w:val="000C7136"/>
    <w:rsid w:val="000D77BA"/>
    <w:rsid w:val="000F4B1B"/>
    <w:rsid w:val="00122B61"/>
    <w:rsid w:val="0012478C"/>
    <w:rsid w:val="00175773"/>
    <w:rsid w:val="00186C1F"/>
    <w:rsid w:val="001F0BAF"/>
    <w:rsid w:val="00212500"/>
    <w:rsid w:val="00290C1B"/>
    <w:rsid w:val="002C5236"/>
    <w:rsid w:val="002E5A53"/>
    <w:rsid w:val="003041C1"/>
    <w:rsid w:val="00384E11"/>
    <w:rsid w:val="003B45F3"/>
    <w:rsid w:val="003D3D0F"/>
    <w:rsid w:val="003D4AC4"/>
    <w:rsid w:val="003D4E84"/>
    <w:rsid w:val="003E3FB2"/>
    <w:rsid w:val="00422925"/>
    <w:rsid w:val="00426C9D"/>
    <w:rsid w:val="00431DAD"/>
    <w:rsid w:val="0044777C"/>
    <w:rsid w:val="00531593"/>
    <w:rsid w:val="00542029"/>
    <w:rsid w:val="00581F92"/>
    <w:rsid w:val="0058349B"/>
    <w:rsid w:val="00585D6A"/>
    <w:rsid w:val="005B0803"/>
    <w:rsid w:val="005C128A"/>
    <w:rsid w:val="005D4B80"/>
    <w:rsid w:val="005D67B9"/>
    <w:rsid w:val="00646D32"/>
    <w:rsid w:val="00652FC9"/>
    <w:rsid w:val="00681A1F"/>
    <w:rsid w:val="006A1200"/>
    <w:rsid w:val="006A4836"/>
    <w:rsid w:val="006A5C6B"/>
    <w:rsid w:val="006B7E45"/>
    <w:rsid w:val="00707481"/>
    <w:rsid w:val="00710049"/>
    <w:rsid w:val="0073597B"/>
    <w:rsid w:val="0073775B"/>
    <w:rsid w:val="00797B29"/>
    <w:rsid w:val="00797C0B"/>
    <w:rsid w:val="007A525A"/>
    <w:rsid w:val="00802C00"/>
    <w:rsid w:val="00806BC0"/>
    <w:rsid w:val="00817C00"/>
    <w:rsid w:val="00836F32"/>
    <w:rsid w:val="00850D67"/>
    <w:rsid w:val="00897004"/>
    <w:rsid w:val="008A1E2B"/>
    <w:rsid w:val="008C0FCE"/>
    <w:rsid w:val="008C6121"/>
    <w:rsid w:val="008D2BD9"/>
    <w:rsid w:val="008E5921"/>
    <w:rsid w:val="008F08A6"/>
    <w:rsid w:val="00920654"/>
    <w:rsid w:val="009269D1"/>
    <w:rsid w:val="00926FB3"/>
    <w:rsid w:val="009915FE"/>
    <w:rsid w:val="009E54E8"/>
    <w:rsid w:val="00A1008D"/>
    <w:rsid w:val="00A32C17"/>
    <w:rsid w:val="00A40695"/>
    <w:rsid w:val="00AB475B"/>
    <w:rsid w:val="00AB49D6"/>
    <w:rsid w:val="00AC6848"/>
    <w:rsid w:val="00AD7859"/>
    <w:rsid w:val="00AE6FE0"/>
    <w:rsid w:val="00B001E8"/>
    <w:rsid w:val="00B140E9"/>
    <w:rsid w:val="00B67B8A"/>
    <w:rsid w:val="00B725E7"/>
    <w:rsid w:val="00B73E5F"/>
    <w:rsid w:val="00BB1FCF"/>
    <w:rsid w:val="00BB34E4"/>
    <w:rsid w:val="00BF7AA2"/>
    <w:rsid w:val="00C1701A"/>
    <w:rsid w:val="00C30045"/>
    <w:rsid w:val="00C40C9A"/>
    <w:rsid w:val="00C558C0"/>
    <w:rsid w:val="00C615EB"/>
    <w:rsid w:val="00C74354"/>
    <w:rsid w:val="00C93A82"/>
    <w:rsid w:val="00CA735F"/>
    <w:rsid w:val="00CB0901"/>
    <w:rsid w:val="00CC0CB7"/>
    <w:rsid w:val="00CF5C2E"/>
    <w:rsid w:val="00D0217C"/>
    <w:rsid w:val="00D05710"/>
    <w:rsid w:val="00D13698"/>
    <w:rsid w:val="00D3779E"/>
    <w:rsid w:val="00DA009F"/>
    <w:rsid w:val="00DB05D1"/>
    <w:rsid w:val="00DC3187"/>
    <w:rsid w:val="00DF4C65"/>
    <w:rsid w:val="00E218AD"/>
    <w:rsid w:val="00E249C7"/>
    <w:rsid w:val="00E6526C"/>
    <w:rsid w:val="00E77576"/>
    <w:rsid w:val="00E84166"/>
    <w:rsid w:val="00EB1DD3"/>
    <w:rsid w:val="00F33482"/>
    <w:rsid w:val="00F54848"/>
    <w:rsid w:val="00F56C6C"/>
    <w:rsid w:val="00FC1CD2"/>
    <w:rsid w:val="00FD7CFE"/>
    <w:rsid w:val="00FE7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7621A"/>
  <w15:chartTrackingRefBased/>
  <w15:docId w15:val="{6008660F-E5D0-4385-B67B-9035FFD03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09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9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9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9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09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09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09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09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09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0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0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0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0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0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0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0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0901"/>
    <w:rPr>
      <w:rFonts w:eastAsiaTheme="majorEastAsia" w:cstheme="majorBidi"/>
      <w:color w:val="272727" w:themeColor="text1" w:themeTint="D8"/>
    </w:rPr>
  </w:style>
  <w:style w:type="paragraph" w:styleId="Title">
    <w:name w:val="Title"/>
    <w:basedOn w:val="Normal"/>
    <w:next w:val="Normal"/>
    <w:link w:val="TitleChar"/>
    <w:uiPriority w:val="10"/>
    <w:qFormat/>
    <w:rsid w:val="00CB0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09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0901"/>
    <w:pPr>
      <w:spacing w:before="160"/>
      <w:jc w:val="center"/>
    </w:pPr>
    <w:rPr>
      <w:i/>
      <w:iCs/>
      <w:color w:val="404040" w:themeColor="text1" w:themeTint="BF"/>
    </w:rPr>
  </w:style>
  <w:style w:type="character" w:customStyle="1" w:styleId="QuoteChar">
    <w:name w:val="Quote Char"/>
    <w:basedOn w:val="DefaultParagraphFont"/>
    <w:link w:val="Quote"/>
    <w:uiPriority w:val="29"/>
    <w:rsid w:val="00CB0901"/>
    <w:rPr>
      <w:i/>
      <w:iCs/>
      <w:color w:val="404040" w:themeColor="text1" w:themeTint="BF"/>
    </w:rPr>
  </w:style>
  <w:style w:type="paragraph" w:styleId="ListParagraph">
    <w:name w:val="List Paragraph"/>
    <w:basedOn w:val="Normal"/>
    <w:uiPriority w:val="34"/>
    <w:qFormat/>
    <w:rsid w:val="00CB0901"/>
    <w:pPr>
      <w:ind w:left="720"/>
      <w:contextualSpacing/>
    </w:pPr>
  </w:style>
  <w:style w:type="character" w:styleId="IntenseEmphasis">
    <w:name w:val="Intense Emphasis"/>
    <w:basedOn w:val="DefaultParagraphFont"/>
    <w:uiPriority w:val="21"/>
    <w:qFormat/>
    <w:rsid w:val="00CB0901"/>
    <w:rPr>
      <w:i/>
      <w:iCs/>
      <w:color w:val="0F4761" w:themeColor="accent1" w:themeShade="BF"/>
    </w:rPr>
  </w:style>
  <w:style w:type="paragraph" w:styleId="IntenseQuote">
    <w:name w:val="Intense Quote"/>
    <w:basedOn w:val="Normal"/>
    <w:next w:val="Normal"/>
    <w:link w:val="IntenseQuoteChar"/>
    <w:uiPriority w:val="30"/>
    <w:qFormat/>
    <w:rsid w:val="00CB09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901"/>
    <w:rPr>
      <w:i/>
      <w:iCs/>
      <w:color w:val="0F4761" w:themeColor="accent1" w:themeShade="BF"/>
    </w:rPr>
  </w:style>
  <w:style w:type="character" w:styleId="IntenseReference">
    <w:name w:val="Intense Reference"/>
    <w:basedOn w:val="DefaultParagraphFont"/>
    <w:uiPriority w:val="32"/>
    <w:qFormat/>
    <w:rsid w:val="00CB0901"/>
    <w:rPr>
      <w:b/>
      <w:bCs/>
      <w:smallCaps/>
      <w:color w:val="0F4761" w:themeColor="accent1" w:themeShade="BF"/>
      <w:spacing w:val="5"/>
    </w:rPr>
  </w:style>
  <w:style w:type="table" w:styleId="PlainTable2">
    <w:name w:val="Plain Table 2"/>
    <w:basedOn w:val="TableNormal"/>
    <w:uiPriority w:val="42"/>
    <w:rsid w:val="00CB09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67B8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120871">
      <w:bodyDiv w:val="1"/>
      <w:marLeft w:val="0"/>
      <w:marRight w:val="0"/>
      <w:marTop w:val="0"/>
      <w:marBottom w:val="0"/>
      <w:divBdr>
        <w:top w:val="none" w:sz="0" w:space="0" w:color="auto"/>
        <w:left w:val="none" w:sz="0" w:space="0" w:color="auto"/>
        <w:bottom w:val="none" w:sz="0" w:space="0" w:color="auto"/>
        <w:right w:val="none" w:sz="0" w:space="0" w:color="auto"/>
      </w:divBdr>
      <w:divsChild>
        <w:div w:id="144705231">
          <w:marLeft w:val="640"/>
          <w:marRight w:val="0"/>
          <w:marTop w:val="0"/>
          <w:marBottom w:val="0"/>
          <w:divBdr>
            <w:top w:val="none" w:sz="0" w:space="0" w:color="auto"/>
            <w:left w:val="none" w:sz="0" w:space="0" w:color="auto"/>
            <w:bottom w:val="none" w:sz="0" w:space="0" w:color="auto"/>
            <w:right w:val="none" w:sz="0" w:space="0" w:color="auto"/>
          </w:divBdr>
        </w:div>
        <w:div w:id="800267514">
          <w:marLeft w:val="640"/>
          <w:marRight w:val="0"/>
          <w:marTop w:val="0"/>
          <w:marBottom w:val="0"/>
          <w:divBdr>
            <w:top w:val="none" w:sz="0" w:space="0" w:color="auto"/>
            <w:left w:val="none" w:sz="0" w:space="0" w:color="auto"/>
            <w:bottom w:val="none" w:sz="0" w:space="0" w:color="auto"/>
            <w:right w:val="none" w:sz="0" w:space="0" w:color="auto"/>
          </w:divBdr>
        </w:div>
        <w:div w:id="1610039809">
          <w:marLeft w:val="640"/>
          <w:marRight w:val="0"/>
          <w:marTop w:val="0"/>
          <w:marBottom w:val="0"/>
          <w:divBdr>
            <w:top w:val="none" w:sz="0" w:space="0" w:color="auto"/>
            <w:left w:val="none" w:sz="0" w:space="0" w:color="auto"/>
            <w:bottom w:val="none" w:sz="0" w:space="0" w:color="auto"/>
            <w:right w:val="none" w:sz="0" w:space="0" w:color="auto"/>
          </w:divBdr>
        </w:div>
        <w:div w:id="525799637">
          <w:marLeft w:val="640"/>
          <w:marRight w:val="0"/>
          <w:marTop w:val="0"/>
          <w:marBottom w:val="0"/>
          <w:divBdr>
            <w:top w:val="none" w:sz="0" w:space="0" w:color="auto"/>
            <w:left w:val="none" w:sz="0" w:space="0" w:color="auto"/>
            <w:bottom w:val="none" w:sz="0" w:space="0" w:color="auto"/>
            <w:right w:val="none" w:sz="0" w:space="0" w:color="auto"/>
          </w:divBdr>
        </w:div>
        <w:div w:id="409888777">
          <w:marLeft w:val="640"/>
          <w:marRight w:val="0"/>
          <w:marTop w:val="0"/>
          <w:marBottom w:val="0"/>
          <w:divBdr>
            <w:top w:val="none" w:sz="0" w:space="0" w:color="auto"/>
            <w:left w:val="none" w:sz="0" w:space="0" w:color="auto"/>
            <w:bottom w:val="none" w:sz="0" w:space="0" w:color="auto"/>
            <w:right w:val="none" w:sz="0" w:space="0" w:color="auto"/>
          </w:divBdr>
        </w:div>
        <w:div w:id="1662349119">
          <w:marLeft w:val="640"/>
          <w:marRight w:val="0"/>
          <w:marTop w:val="0"/>
          <w:marBottom w:val="0"/>
          <w:divBdr>
            <w:top w:val="none" w:sz="0" w:space="0" w:color="auto"/>
            <w:left w:val="none" w:sz="0" w:space="0" w:color="auto"/>
            <w:bottom w:val="none" w:sz="0" w:space="0" w:color="auto"/>
            <w:right w:val="none" w:sz="0" w:space="0" w:color="auto"/>
          </w:divBdr>
        </w:div>
        <w:div w:id="1291399448">
          <w:marLeft w:val="640"/>
          <w:marRight w:val="0"/>
          <w:marTop w:val="0"/>
          <w:marBottom w:val="0"/>
          <w:divBdr>
            <w:top w:val="none" w:sz="0" w:space="0" w:color="auto"/>
            <w:left w:val="none" w:sz="0" w:space="0" w:color="auto"/>
            <w:bottom w:val="none" w:sz="0" w:space="0" w:color="auto"/>
            <w:right w:val="none" w:sz="0" w:space="0" w:color="auto"/>
          </w:divBdr>
        </w:div>
        <w:div w:id="1745251416">
          <w:marLeft w:val="640"/>
          <w:marRight w:val="0"/>
          <w:marTop w:val="0"/>
          <w:marBottom w:val="0"/>
          <w:divBdr>
            <w:top w:val="none" w:sz="0" w:space="0" w:color="auto"/>
            <w:left w:val="none" w:sz="0" w:space="0" w:color="auto"/>
            <w:bottom w:val="none" w:sz="0" w:space="0" w:color="auto"/>
            <w:right w:val="none" w:sz="0" w:space="0" w:color="auto"/>
          </w:divBdr>
        </w:div>
        <w:div w:id="2022658042">
          <w:marLeft w:val="640"/>
          <w:marRight w:val="0"/>
          <w:marTop w:val="0"/>
          <w:marBottom w:val="0"/>
          <w:divBdr>
            <w:top w:val="none" w:sz="0" w:space="0" w:color="auto"/>
            <w:left w:val="none" w:sz="0" w:space="0" w:color="auto"/>
            <w:bottom w:val="none" w:sz="0" w:space="0" w:color="auto"/>
            <w:right w:val="none" w:sz="0" w:space="0" w:color="auto"/>
          </w:divBdr>
        </w:div>
        <w:div w:id="1779254320">
          <w:marLeft w:val="640"/>
          <w:marRight w:val="0"/>
          <w:marTop w:val="0"/>
          <w:marBottom w:val="0"/>
          <w:divBdr>
            <w:top w:val="none" w:sz="0" w:space="0" w:color="auto"/>
            <w:left w:val="none" w:sz="0" w:space="0" w:color="auto"/>
            <w:bottom w:val="none" w:sz="0" w:space="0" w:color="auto"/>
            <w:right w:val="none" w:sz="0" w:space="0" w:color="auto"/>
          </w:divBdr>
        </w:div>
        <w:div w:id="1624071316">
          <w:marLeft w:val="640"/>
          <w:marRight w:val="0"/>
          <w:marTop w:val="0"/>
          <w:marBottom w:val="0"/>
          <w:divBdr>
            <w:top w:val="none" w:sz="0" w:space="0" w:color="auto"/>
            <w:left w:val="none" w:sz="0" w:space="0" w:color="auto"/>
            <w:bottom w:val="none" w:sz="0" w:space="0" w:color="auto"/>
            <w:right w:val="none" w:sz="0" w:space="0" w:color="auto"/>
          </w:divBdr>
        </w:div>
        <w:div w:id="316347206">
          <w:marLeft w:val="640"/>
          <w:marRight w:val="0"/>
          <w:marTop w:val="0"/>
          <w:marBottom w:val="0"/>
          <w:divBdr>
            <w:top w:val="none" w:sz="0" w:space="0" w:color="auto"/>
            <w:left w:val="none" w:sz="0" w:space="0" w:color="auto"/>
            <w:bottom w:val="none" w:sz="0" w:space="0" w:color="auto"/>
            <w:right w:val="none" w:sz="0" w:space="0" w:color="auto"/>
          </w:divBdr>
        </w:div>
        <w:div w:id="194084217">
          <w:marLeft w:val="640"/>
          <w:marRight w:val="0"/>
          <w:marTop w:val="0"/>
          <w:marBottom w:val="0"/>
          <w:divBdr>
            <w:top w:val="none" w:sz="0" w:space="0" w:color="auto"/>
            <w:left w:val="none" w:sz="0" w:space="0" w:color="auto"/>
            <w:bottom w:val="none" w:sz="0" w:space="0" w:color="auto"/>
            <w:right w:val="none" w:sz="0" w:space="0" w:color="auto"/>
          </w:divBdr>
        </w:div>
        <w:div w:id="2140410978">
          <w:marLeft w:val="640"/>
          <w:marRight w:val="0"/>
          <w:marTop w:val="0"/>
          <w:marBottom w:val="0"/>
          <w:divBdr>
            <w:top w:val="none" w:sz="0" w:space="0" w:color="auto"/>
            <w:left w:val="none" w:sz="0" w:space="0" w:color="auto"/>
            <w:bottom w:val="none" w:sz="0" w:space="0" w:color="auto"/>
            <w:right w:val="none" w:sz="0" w:space="0" w:color="auto"/>
          </w:divBdr>
        </w:div>
        <w:div w:id="2059476899">
          <w:marLeft w:val="640"/>
          <w:marRight w:val="0"/>
          <w:marTop w:val="0"/>
          <w:marBottom w:val="0"/>
          <w:divBdr>
            <w:top w:val="none" w:sz="0" w:space="0" w:color="auto"/>
            <w:left w:val="none" w:sz="0" w:space="0" w:color="auto"/>
            <w:bottom w:val="none" w:sz="0" w:space="0" w:color="auto"/>
            <w:right w:val="none" w:sz="0" w:space="0" w:color="auto"/>
          </w:divBdr>
        </w:div>
        <w:div w:id="799029779">
          <w:marLeft w:val="640"/>
          <w:marRight w:val="0"/>
          <w:marTop w:val="0"/>
          <w:marBottom w:val="0"/>
          <w:divBdr>
            <w:top w:val="none" w:sz="0" w:space="0" w:color="auto"/>
            <w:left w:val="none" w:sz="0" w:space="0" w:color="auto"/>
            <w:bottom w:val="none" w:sz="0" w:space="0" w:color="auto"/>
            <w:right w:val="none" w:sz="0" w:space="0" w:color="auto"/>
          </w:divBdr>
        </w:div>
        <w:div w:id="1912738111">
          <w:marLeft w:val="640"/>
          <w:marRight w:val="0"/>
          <w:marTop w:val="0"/>
          <w:marBottom w:val="0"/>
          <w:divBdr>
            <w:top w:val="none" w:sz="0" w:space="0" w:color="auto"/>
            <w:left w:val="none" w:sz="0" w:space="0" w:color="auto"/>
            <w:bottom w:val="none" w:sz="0" w:space="0" w:color="auto"/>
            <w:right w:val="none" w:sz="0" w:space="0" w:color="auto"/>
          </w:divBdr>
        </w:div>
      </w:divsChild>
    </w:div>
    <w:div w:id="775373158">
      <w:bodyDiv w:val="1"/>
      <w:marLeft w:val="0"/>
      <w:marRight w:val="0"/>
      <w:marTop w:val="0"/>
      <w:marBottom w:val="0"/>
      <w:divBdr>
        <w:top w:val="none" w:sz="0" w:space="0" w:color="auto"/>
        <w:left w:val="none" w:sz="0" w:space="0" w:color="auto"/>
        <w:bottom w:val="none" w:sz="0" w:space="0" w:color="auto"/>
        <w:right w:val="none" w:sz="0" w:space="0" w:color="auto"/>
      </w:divBdr>
    </w:div>
    <w:div w:id="1274438933">
      <w:bodyDiv w:val="1"/>
      <w:marLeft w:val="0"/>
      <w:marRight w:val="0"/>
      <w:marTop w:val="0"/>
      <w:marBottom w:val="0"/>
      <w:divBdr>
        <w:top w:val="none" w:sz="0" w:space="0" w:color="auto"/>
        <w:left w:val="none" w:sz="0" w:space="0" w:color="auto"/>
        <w:bottom w:val="none" w:sz="0" w:space="0" w:color="auto"/>
        <w:right w:val="none" w:sz="0" w:space="0" w:color="auto"/>
      </w:divBdr>
    </w:div>
    <w:div w:id="1964572763">
      <w:bodyDiv w:val="1"/>
      <w:marLeft w:val="0"/>
      <w:marRight w:val="0"/>
      <w:marTop w:val="0"/>
      <w:marBottom w:val="0"/>
      <w:divBdr>
        <w:top w:val="none" w:sz="0" w:space="0" w:color="auto"/>
        <w:left w:val="none" w:sz="0" w:space="0" w:color="auto"/>
        <w:bottom w:val="none" w:sz="0" w:space="0" w:color="auto"/>
        <w:right w:val="none" w:sz="0" w:space="0" w:color="auto"/>
      </w:divBdr>
    </w:div>
    <w:div w:id="2041782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0072AFD-F6FE-4D1E-8C86-803D28F8E2C5}"/>
      </w:docPartPr>
      <w:docPartBody>
        <w:p w:rsidR="00406E3B" w:rsidRDefault="00406E3B">
          <w:r w:rsidRPr="00A37DEC">
            <w:rPr>
              <w:rStyle w:val="PlaceholderText"/>
            </w:rPr>
            <w:t>Click or tap here to enter text.</w:t>
          </w:r>
        </w:p>
      </w:docPartBody>
    </w:docPart>
    <w:docPart>
      <w:docPartPr>
        <w:name w:val="F473051B6CCA47B893F41871069D3C4D"/>
        <w:category>
          <w:name w:val="General"/>
          <w:gallery w:val="placeholder"/>
        </w:category>
        <w:types>
          <w:type w:val="bbPlcHdr"/>
        </w:types>
        <w:behaviors>
          <w:behavior w:val="content"/>
        </w:behaviors>
        <w:guid w:val="{A5195B21-2D99-43DB-8C54-B6914BD65EE0}"/>
      </w:docPartPr>
      <w:docPartBody>
        <w:p w:rsidR="00D44CE8" w:rsidRDefault="0072352F" w:rsidP="0072352F">
          <w:pPr>
            <w:pStyle w:val="F473051B6CCA47B893F41871069D3C4D"/>
          </w:pPr>
          <w:r w:rsidRPr="00A37DEC">
            <w:rPr>
              <w:rStyle w:val="PlaceholderText"/>
            </w:rPr>
            <w:t>Click or tap here to enter text.</w:t>
          </w:r>
        </w:p>
      </w:docPartBody>
    </w:docPart>
    <w:docPart>
      <w:docPartPr>
        <w:name w:val="4932796633FE422CBD93A53380DFE530"/>
        <w:category>
          <w:name w:val="General"/>
          <w:gallery w:val="placeholder"/>
        </w:category>
        <w:types>
          <w:type w:val="bbPlcHdr"/>
        </w:types>
        <w:behaviors>
          <w:behavior w:val="content"/>
        </w:behaviors>
        <w:guid w:val="{71DAB47F-6083-43C5-8D58-53F9D730863E}"/>
      </w:docPartPr>
      <w:docPartBody>
        <w:p w:rsidR="00D44CE8" w:rsidRDefault="0072352F" w:rsidP="0072352F">
          <w:pPr>
            <w:pStyle w:val="4932796633FE422CBD93A53380DFE530"/>
          </w:pPr>
          <w:r w:rsidRPr="00A37DEC">
            <w:rPr>
              <w:rStyle w:val="PlaceholderText"/>
            </w:rPr>
            <w:t>Click or tap here to enter text.</w:t>
          </w:r>
        </w:p>
      </w:docPartBody>
    </w:docPart>
    <w:docPart>
      <w:docPartPr>
        <w:name w:val="8D25F3A785B04E888B225A3756F67364"/>
        <w:category>
          <w:name w:val="General"/>
          <w:gallery w:val="placeholder"/>
        </w:category>
        <w:types>
          <w:type w:val="bbPlcHdr"/>
        </w:types>
        <w:behaviors>
          <w:behavior w:val="content"/>
        </w:behaviors>
        <w:guid w:val="{CFDD1932-B068-4358-B99D-F60E4B866FC6}"/>
      </w:docPartPr>
      <w:docPartBody>
        <w:p w:rsidR="00D44CE8" w:rsidRDefault="0072352F" w:rsidP="0072352F">
          <w:pPr>
            <w:pStyle w:val="8D25F3A785B04E888B225A3756F67364"/>
          </w:pPr>
          <w:r w:rsidRPr="00A37D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E3B"/>
    <w:rsid w:val="00257B4A"/>
    <w:rsid w:val="002C5236"/>
    <w:rsid w:val="00406E3B"/>
    <w:rsid w:val="00431DAD"/>
    <w:rsid w:val="0072352F"/>
    <w:rsid w:val="00C558C0"/>
    <w:rsid w:val="00C802D7"/>
    <w:rsid w:val="00D44CE8"/>
    <w:rsid w:val="00E84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52F"/>
    <w:rPr>
      <w:color w:val="666666"/>
    </w:rPr>
  </w:style>
  <w:style w:type="paragraph" w:customStyle="1" w:styleId="F473051B6CCA47B893F41871069D3C4D">
    <w:name w:val="F473051B6CCA47B893F41871069D3C4D"/>
    <w:rsid w:val="0072352F"/>
  </w:style>
  <w:style w:type="paragraph" w:customStyle="1" w:styleId="4932796633FE422CBD93A53380DFE530">
    <w:name w:val="4932796633FE422CBD93A53380DFE530"/>
    <w:rsid w:val="0072352F"/>
  </w:style>
  <w:style w:type="paragraph" w:customStyle="1" w:styleId="8D25F3A785B04E888B225A3756F67364">
    <w:name w:val="8D25F3A785B04E888B225A3756F67364"/>
    <w:rsid w:val="007235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E8BCBC-BC8D-4E21-9E36-8D5A48C560EB}">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88d8f0c3-07c1-4749-a24a-cb40f7f6bb1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&quot;,&quot;citationItems&quot;:[{&quot;id&quot;:&quot;d2b94801-8db0-36e1-9d5e-b56b370295b6&quot;,&quot;itemData&quot;:{&quot;type&quot;:&quot;article-journal&quot;,&quot;id&quot;:&quot;d2b94801-8db0-36e1-9d5e-b56b370295b6&quot;,&quot;title&quot;:&quot;Web-Based Cognitive Behavioral Therapy for Depression Among Homebound Older Adults: Development and Usability Study&quot;,&quot;groupId&quot;:&quot;ecf01b3d-dbbf-336c-987c-83bc6c34f4a2&quot;,&quot;author&quot;:[{&quot;family&quot;:&quot;Xiang&quot;,&quot;given&quot;:&quot;Xiaoling&quot;,&quot;parse-names&quot;:false,&quot;dropping-particle&quot;:&quot;&quot;,&quot;non-dropping-particle&quot;:&quot;&quot;},{&quot;family&quot;:&quot;Kayser&quot;,&quot;given&quot;:&quot;Jay&quot;,&quot;parse-names&quot;:false,&quot;dropping-particle&quot;:&quot;&quot;,&quot;non-dropping-particle&quot;:&quot;&quot;},{&quot;family&quot;:&quot;Ash&quot;,&quot;given&quot;:&quot;Samson&quot;,&quot;parse-names&quot;:false,&quot;dropping-particle&quot;:&quot;&quot;,&quot;non-dropping-particle&quot;:&quot;&quot;},{&quot;family&quot;:&quot;Zheng&quot;,&quot;given&quot;:&quot;Chuxuan&quot;,&quot;parse-names&quot;:false,&quot;dropping-particle&quot;:&quot;&quot;,&quot;non-dropping-particle&quot;:&quot;&quot;},{&quot;family&quot;:&quot;Sun&quot;,&quot;given&quot;:&quot;Yihang&quot;,&quot;parse-names&quot;:false,&quot;dropping-particle&quot;:&quot;&quot;,&quot;non-dropping-particle&quot;:&quot;&quot;},{&quot;family&quot;:&quot;Weaver&quot;,&quot;given&quot;:&quot;Addie&quot;,&quot;parse-names&quot;:false,&quot;dropping-particle&quot;:&quot;&quot;,&quot;non-dropping-particle&quot;:&quot;&quot;},{&quot;family&quot;:&quot;Dunkle&quot;,&quot;given&quot;:&quot;Ruth&quot;,&quot;parse-names&quot;:false,&quot;dropping-particle&quot;:&quot;&quot;,&quot;non-dropping-particle&quot;:&quot;&quot;},{&quot;family&quot;:&quot;Blackburn&quot;,&quot;given&quot;:&quot;James A.&quot;,&quot;parse-names&quot;:false,&quot;dropping-particle&quot;:&quot;&quot;,&quot;non-dropping-particle&quot;:&quot;&quot;},{&quot;family&quot;:&quot;Halavanau&quot;,&quot;given&quot;:&quot;Alex&quot;,&quot;parse-names&quot;:false,&quot;dropping-particle&quot;:&quot;&quot;,&quot;non-dropping-particle&quot;:&quot;&quot;},{&quot;family&quot;:&quot;Xue&quot;,&quot;given&quot;:&quot;Jia&quot;,&quot;parse-names&quot;:false,&quot;dropping-particle&quot;:&quot;&quot;,&quot;non-dropping-particle&quot;:&quot;&quot;},{&quot;family&quot;:&quot;Himle&quot;,&quot;given&quot;:&quot;Joseph A.&quot;,&quot;parse-names&quot;:false,&quot;dropping-particle&quot;:&quot;&quot;,&quot;non-dropping-particle&quot;:&quot;&quot;}],&quot;container-title&quot;:&quot;JMIR Aging&quot;,&quot;container-title-short&quot;:&quot;JMIR Aging&quot;,&quot;DOI&quot;:&quot;10.2196/47691&quot;,&quot;ISSN&quot;:&quot;25617605&quot;,&quot;issued&quot;:{&quot;date-parts&quot;:[[2023,1,1]]},&quot;abstract&quot;:&quot;Background: Homebound older adults are a high-risk group for depression. However, many of them face barriers to accessing evidence-supported mental health treatments. Digital mental health interventions can potentially improve treatment access, but few web-based interventions are explicitly tailored for depression in older adults. Objective: This paper describes the development process of Empower@Home, a web-delivered intervention for depression in homebound older adults that is based on cognitive behavioral therapy, and reports on the outcomes of usability studies. Methods: Empower@Home was developed in collaboration with community agencies, stakeholders, and older adults, guided by user-centered design principles. User needs were assessed through secondary data analysis, demographic and health profiles from administrative data, and interviews and surveys of community partners. A comparative usability evaluation was conducted with 10 older adults to assess the usability of Empower@Home compared to 2 similar programs. Field testing was conducted with 4 end users to detect additional usability issues. Results: Feedback and recommendations from community partners heavily influenced the content and design of Empower@Home. The intervention consists of 9 sessions, including psychoeducation and an introduction to cognitive behavioral therapy skills and tools through short video clips, in-session exercises, an animated storyline, and weekly out-of-session home practice. A printed workbook accompanies the web-based lessons. In comparative usability testing (N=10), Empower@Home received a System Usability Scale score of 78 (SD 7.4), which was significantly higher than the 2 comparator programs (t9=3.28; P=.005 and t9=2.78; P=.011). Most participants, 80% (n=8), preferred Empower@Home over the comparators. In the longitudinal field test (n=4), all participants reported liking the program procedures and feeling confident in performing program-related tasks. The single-subject line graph showed an overall downward trend in their depression scores over time, offering an encouraging indication of the intervention’s potential effects. Conclusions: Collaboration with community stakeholders and careful consideration of potential implementation issues during the design process can result in more usable, engaging, and effective digital mental health interventions.&quot;,&quot;publisher&quot;:&quot;JMIR Publications Inc.&quot;,&quot;issue&quot;:&quot;1&quot;,&quot;volume&quot;:&quot;6&quot;},&quot;isTemporary&quot;:false}]},{&quot;citationID&quot;:&quot;MENDELEY_CITATION_1269e6f4-13e9-4e7f-8a61-239aeacf29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&quot;,&quot;citationItems&quot;:[{&quot;id&quot;:&quot;628476fc-5cad-3b82-84db-4fc756b55d91&quot;,&quot;itemData&quot;:{&quot;type&quot;:&quot;article-journal&quot;,&quot;id&quot;:&quot;628476fc-5cad-3b82-84db-4fc756b55d91&quot;,&quot;title&quot;:&quot;Understanding Users’ Experiences of a Novel Web-Based Cognitive Behavioral Therapy Platform for Depression and Anxiety: Qualitative Interviews From Pilot Trial Participants&quot;,&quot;groupId&quot;:&quot;ecf01b3d-dbbf-336c-987c-83bc6c34f4a2&quot;,&quot;author&quot;:[{&quot;family&quot;:&quot;Shkel&quot;,&quot;given&quot;:&quot;Jane&quot;,&quot;parse-names&quot;:false,&quot;dropping-particle&quot;:&quot;&quot;,&quot;non-dropping-particle&quot;:&quot;&quot;},{&quot;family&quot;:&quot;Green&quot;,&quot;given&quot;:&quot;Gavin&quot;,&quot;parse-names&quot;:false,&quot;dropping-particle&quot;:&quot;&quot;,&quot;non-dropping-particle&quot;:&quot;&quot;},{&quot;family&quot;:&quot;Le&quot;,&quot;given&quot;:&quot;Stacey&quot;,&quot;parse-names&quot;:false,&quot;dropping-particle&quot;:&quot;&quot;,&quot;non-dropping-particle&quot;:&quot;&quot;},{&quot;family&quot;:&quot;Kaveladze&quot;,&quot;given&quot;:&quot;Benjamin&quot;,&quot;parse-names&quot;:false,&quot;dropping-particle&quot;:&quot;&quot;,&quot;non-dropping-particle&quot;:&quot;&quot;},{&quot;family&quot;:&quot;Marcotte&quot;,&quot;given&quot;:&quot;Veronique&quot;,&quot;parse-names&quot;:false,&quot;dropping-particle&quot;:&quot;&quot;,&quot;non-dropping-particle&quot;:&quot;&quot;},{&quot;family&quot;:&quot;Rushton&quot;,&quot;given&quot;:&quot;Kevin&quot;,&quot;parse-names&quot;:false,&quot;dropping-particle&quot;:&quot;&quot;,&quot;non-dropping-particle&quot;:&quot;&quot;},{&quot;family&quot;:&quot;Nguyen&quot;,&quot;given&quot;:&quot;Theresa&quot;,&quot;parse-names&quot;:false,&quot;dropping-particle&quot;:&quot;&quot;,&quot;non-dropping-particle&quot;:&quot;&quot;},{&quot;family&quot;:&quot;Schueller&quot;,&quot;given&quot;:&quot;Stephen M.&quot;,&quot;parse-names&quot;:false,&quot;dropping-particle&quot;:&quot;&quot;,&quot;non-dropping-particle&quot;:&quot;&quot;}],&quot;container-title&quot;:&quot;JMIR Formative Research&quot;,&quot;container-title-short&quot;:&quot;JMIR Form Res&quot;,&quot;DOI&quot;:&quot;10.2196/46062&quot;,&quot;ISSN&quot;:&quot;2561326X&quot;,&quot;issued&quot;:{&quot;date-parts&quot;:[[2023]]},&quot;abstract&quot;:&quot;Background: Digital mental health interventions (DMHIs) can help bridge the gap between the demand for mental health care and availability of treatment resources. The affordances of DMHIs have been proposed to overcome barriers to care such as accessibility, cost, and stigma. Despite these proposals, most evaluations of the DMHI focus on clinical effectiveness, with less consideration of users’ perspectives and experiences. Objective: We conducted a pilot randomized controlled trial of “Overcoming Thoughts,” a web-based platform that uses cognitive and behavioral principles to address depression and anxiety. The “Overcoming Thoughts” platform included 2 brief interventions—cognitive restructuring and behavioral experimentation. Users accessed either a version that included asynchronous interactions with other users (“crowdsourced” platform) or a completely self-guided version (control condition). We aimed to understand the users’ perspectives and experiences by conducting a subset of interviews during the follow-up period of the trial. Methods: We used purposive sampling to select a subset of trial participants based on group assignment (treatment and control) and symptom improvement (those who improved and those who did not on primary outcomes). We conducted semistructured interviews with 23 participants during the follow-up period that addressed acceptability, usability, and impact. We conducted a thematic analysis of the interviews until saturation was reached. Results: A total of 8 major themes were identified: possible opportunities to expand the platform; improvements in mental health because of using the platform; increased self-reflection skills; platform being more helpful for certain situations or domains; implementation of skills into users’ lives, even without direct platform use; increased coping skills because of using the platform; repetitiveness of platform exercises; and use pattern. Although no differences in themes were found among groups based on improvement status (all P values &gt;.05, ranging from .12 to .86), there were 4 themes that differed based on conditions (P values from .01 to .046): helpfulness of self-reflection supported by an exercise summary (greater in control); aiding in slowing thoughts and feeling calmer (greater in control); overcoming patterns of avoidance (greater in control); and repetitiveness of content (greater in the intervention). Conclusions: We identified the different benefits that users perceived from a novel DMHI and opportunities to improve the platform. Interestingly, we did not note any differences in themes between those who improved and those who did not, but we did find some differences between those who received the control and intervention versions of the platform. Future research should continue to investigate users’ experiences with DMHIs to better understand the complex dynamics of their use and outcomes.&quot;,&quot;publisher&quot;:&quot;JMIR Publications Inc.&quot;,&quot;volume&quot;:&quot;7&quot;},&quot;isTemporary&quot;:false}]},{&quot;citationID&quot;:&quot;MENDELEY_CITATION_fea16b11-37dd-4401-833a-b7b16c77055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&quot;,&quot;citationItems&quot;:[{&quot;id&quot;:&quot;b146e6da-8386-3da9-b710-df960e0ad4e3&quot;,&quot;itemData&quot;:{&quot;type&quot;:&quot;article-journal&quot;,&quot;id&quot;:&quot;b146e6da-8386-3da9-b710-df960e0ad4e3&quot;,&quot;title&quot;:&quot;Evaluating the first results of a need-driven digital mental health intervention for depression and anxiety; an exploratory study&quot;,&quot;groupId&quot;:&quot;ecf01b3d-dbbf-336c-987c-83bc6c34f4a2&quot;,&quot;author&quot;:[{&quot;family&quot;:&quot;Orden&quot;,&quot;given&quot;:&quot;Mirjam L.&quot;,&quot;parse-names&quot;:false,&quot;dropping-particle&quot;:&quot;&quot;,&quot;non-dropping-particle&quot;:&quot;van&quot;},{&quot;family&quot;:&quot;Kraaijeveld&quot;,&quot;given&quot;:&quot;Jan C.&quot;,&quot;parse-names&quot;:false,&quot;dropping-particle&quot;:&quot;&quot;,&quot;non-dropping-particle&quot;:&quot;&quot;},{&quot;family&quot;:&quot;Spijker&quot;,&quot;given&quot;:&quot;Annet T.&quot;,&quot;parse-names&quot;:false,&quot;dropping-particle&quot;:&quot;&quot;,&quot;non-dropping-particle&quot;:&quot;&quot;},{&quot;family&quot;:&quot;Silven&quot;,&quot;given&quot;:&quot;Anna&quot;,&quot;parse-names&quot;:false,&quot;dropping-particle&quot;:&quot;V.&quot;,&quot;non-dropping-particle&quot;:&quot;&quot;},{&quot;family&quot;:&quot;Bonten&quot;,&quot;given&quot;:&quot;Tobias N.&quot;,&quot;parse-names&quot;:false,&quot;dropping-particle&quot;:&quot;&quot;,&quot;non-dropping-particle&quot;:&quot;&quot;},{&quot;family&quot;:&quot;Chavannes&quot;,&quot;given&quot;:&quot;Niels H.&quot;,&quot;parse-names&quot;:false,&quot;dropping-particle&quot;:&quot;&quot;,&quot;non-dropping-particle&quot;:&quot;&quot;},{&quot;family&quot;:&quot;Dijke&quot;,&quot;given&quot;:&quot;Annemiek&quot;,&quot;parse-names&quot;:false,&quot;dropping-particle&quot;:&quot;&quot;,&quot;non-dropping-particle&quot;:&quot;van&quot;}],&quot;container-title&quot;:&quot;Clinical eHealth&quot;,&quot;DOI&quot;:&quot;10.1016/j.ceh.2022.06.002&quot;,&quot;ISSN&quot;:&quot;25889141&quot;,&quot;issued&quot;:{&quot;date-parts&quot;:[[2022,12,1]]},&quot;page&quot;:&quot;44-51&quot;,&quot;abstract&quot;:&quot;Background: Digital mental healthcare interventions (DMHIs) have been repeatedly mentioned as a possible solution for the growing demand for accessible treatment for patients suffering from common mental health problems, i.e. depression and anxiety disorders. However, structural implementation of DMHI is sparse and results on outcome seems inconclusive. To enrich the body of evidence, this paper compares a need-driven digital mental healthcare intervention (DMHI) for patients diagnosed with depression or anxiety disorders with traditional face-to-face treatment. The digital treatment is provided using a smartphone app which provides videoconferencing, chat, calendar- and registration functions. Method: In a naturalistic retrospective cohort study patients who received DMHI are compared to patients who received traditional face-to-face treatment. Furthermore three illustrative cases were selected to demonstrate how personalization is expressed in individual treatments. Results: The first results of the DMHI compare favorably with traditional face-to-face treatment, showing comparable satisfaction rates, equal effectiveness, and a significant decrease in treatment duration in weeks. Conclusion: The DMHI has the potential to be as effective, but more efficient than traditional face-to-face treatment. Furthermore the digital treatment opens up options to fine-tune the frequency, duration, and content of care contacts to align with patients' individual situations and personal preferences.&quot;,&quot;publisher&quot;:&quot;KeAi Communications Co.&quot;,&quot;volume&quot;:&quot;5&quot;,&quot;container-title-short&quot;:&quot;&quot;},&quot;isTemporary&quot;:false}]},{&quot;citationID&quot;:&quot;MENDELEY_CITATION_7a9f4394-60c2-4aed-8f68-964cea2d64f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&quot;,&quot;citationItems&quot;:[{&quot;id&quot;:&quot;ba959edd-646c-3ccb-81ea-c52129525243&quot;,&quot;itemData&quot;:{&quot;type&quot;:&quot;article-journal&quot;,&quot;id&quot;:&quot;ba959edd-646c-3ccb-81ea-c52129525243&quot;,&quot;title&quot;:&quot;Guided digital health intervention for depression in Lebanon: Randomised trial&quot;,&quot;groupId&quot;:&quot;ecf01b3d-dbbf-336c-987c-83bc6c34f4a2&quot;,&quot;author&quot;:[{&quot;family&quot;:&quot;Cuijpers&quot;,&quot;given&quot;:&quot;Pim&quot;,&quot;parse-names&quot;:false,&quot;dropping-particle&quot;:&quot;&quot;,&quot;non-dropping-particle&quot;:&quot;&quot;},{&quot;family&quot;:&quot;Heim&quot;,&quot;given&quot;:&quot;Eva&quot;,&quot;parse-names&quot;:false,&quot;dropping-particle&quot;:&quot;&quot;,&quot;non-dropping-particle&quot;:&quot;&quot;},{&quot;family&quot;:&quot;Ramia&quot;,&quot;given&quot;:&quot;Jinane Abi&quot;,&quot;parse-names&quot;:false,&quot;dropping-particle&quot;:&quot;&quot;,&quot;non-dropping-particle&quot;:&quot;&quot;},{&quot;family&quot;:&quot;Burchert&quot;,&quot;given&quot;:&quot;Sebastian&quot;,&quot;parse-names&quot;:false,&quot;dropping-particle&quot;:&quot;&quot;,&quot;non-dropping-particle&quot;:&quot;&quot;},{&quot;family&quot;:&quot;Carswell&quot;,&quot;given&quot;:&quot;Kenneth&quot;,&quot;parse-names&quot;:false,&quot;dropping-particle&quot;:&quot;&quot;,&quot;non-dropping-particle&quot;:&quot;&quot;},{&quot;family&quot;:&quot;Cornelisz&quot;,&quot;given&quot;:&quot;Ilja&quot;,&quot;parse-names&quot;:false,&quot;dropping-particle&quot;:&quot;&quot;,&quot;non-dropping-particle&quot;:&quot;&quot;},{&quot;family&quot;:&quot;Knaevelsrud&quot;,&quot;given&quot;:&quot;Christine&quot;,&quot;parse-names&quot;:false,&quot;dropping-particle&quot;:&quot;&quot;,&quot;non-dropping-particle&quot;:&quot;&quot;},{&quot;family&quot;:&quot;Noun&quot;,&quot;given&quot;:&quot;Philip&quot;,&quot;parse-names&quot;:false,&quot;dropping-particle&quot;:&quot;&quot;,&quot;non-dropping-particle&quot;:&quot;&quot;},{&quot;family&quot;:&quot;Klaveren&quot;,&quot;given&quot;:&quot;Chris&quot;,&quot;parse-names&quot;:false,&quot;dropping-particle&quot;:&quot;&quot;,&quot;non-dropping-particle&quot;:&quot;Van&quot;},{&quot;family&quot;:&quot;Van't Hof&quot;,&quot;given&quot;:&quot;Edith&quot;,&quot;parse-names&quot;:false,&quot;dropping-particle&quot;:&quot;&quot;,&quot;non-dropping-particle&quot;:&quot;&quot;},{&quot;family&quot;:&quot;Zoghbi&quot;,&quot;given&quot;:&quot;Edwina&quot;,&quot;parse-names&quot;:false,&quot;dropping-particle&quot;:&quot;&quot;,&quot;non-dropping-particle&quot;:&quot;&quot;},{&quot;family&quot;:&quot;Ommeren&quot;,&quot;given&quot;:&quot;Mark&quot;,&quot;parse-names&quot;:false,&quot;dropping-particle&quot;:&quot;&quot;,&quot;non-dropping-particle&quot;:&quot;Van&quot;},{&quot;family&quot;:&quot;Chammay&quot;,&quot;given&quot;:&quot;Rabih&quot;,&quot;parse-names&quot;:false,&quot;dropping-particle&quot;:&quot;&quot;,&quot;non-dropping-particle&quot;:&quot;El&quot;}],&quot;container-title&quot;:&quot;Evidence-Based Mental Health&quot;,&quot;container-title-short&quot;:&quot;Evid Based Ment Health&quot;,&quot;DOI&quot;:&quot;10.1136/ebmental-2021-300416&quot;,&quot;ISSN&quot;:&quot;13620347&quot;,&quot;PMID&quot;:&quot;35577536&quot;,&quot;issued&quot;:{&quot;date-parts&quot;:[[2022,5,16]]},&quot;page&quot;:&quot;E34-E40&quot;,&quot;abstract&quot;:&quot;Background Most people with mental disorders in communities exposed to adversity in low-income and middle-income countries (LMICs) do not receive effective care. Digital mental health interventions are scalable when digital access is adequate, and can be safely delivered during the COVID-19 pandemic. Objective To examine the effects of a new WHO-guided digital mental health intervention, Step-by-Step, supported by a non-specialist helper in Lebanon, in the context of concurring economic, humanitarian and political crises, a large industrial disaster and the COVID-19 pandemic. Methods We conducted a single-blind, two-arm pragmatic randomised trial, comparing guided Step-by-Step with enhanced care as usual (ECAU) among people suffering from depression and impaired functioning. Primary outcomes were depression (Patient Health Questionnaire 9 (PHQ-9)) and impaired functioning (WHO Disability Assessment Schedule-12 (WHODAS)) at post-treatment. Findings 680 people with depression (PHQ-9&gt;10) and impaired functioning (WHODAS&gt;16) were randomised to Step-by-Step or ECAU. Intention-to-treat analyses showed effects on depression (standardised mean differences, SMD: 0.71; 95% CI: 0.45 to 0.97), impaired functioning (SMD: 0.43; 95% CI: 0.21 to 0.65), post-traumatic stress (SMD: 0.53; 95% CI: 0.27 to 0.79), anxiety (SMD: 0.74; 95% CI: 0.49 to 0.99), subjective well-being (SMD: 0.37; 95% CI: 0.12 to 0.62) and self-identified personal problems (SMD: 0.56; 95% CI 0.29 to 0.83). Significant effects on all outcomes were retained at 3-month follow-up. Conclusions Guided digital mental health interventions can be effective in the treatment of depression in communities exposed to adversities in LMICs, although some uncertainty remains because of high attrition. Clinical implications Guided digital mental health interventions should be considered for implementation in LMICs. Trial registration number ClinicalTrials.gov NCT03720769.&quot;,&quot;publisher&quot;:&quot;BMJ Publishing Group&quot;,&quot;issue&quot;:&quot;e1&quot;,&quot;volume&quot;:&quot;25&quot;},&quot;isTemporary&quot;:false}]},{&quot;citationID&quot;:&quot;MENDELEY_CITATION_e8ad79a2-d7dd-445a-8941-63bd8bdf3b4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&quot;,&quot;citationItems&quot;:[{&quot;id&quot;:&quot;537fde0b-daf0-3d20-b92a-a8c8bb15e0b7&quot;,&quot;itemData&quot;:{&quot;type&quot;:&quot;article-journal&quot;,&quot;id&quot;:&quot;537fde0b-daf0-3d20-b92a-a8c8bb15e0b7&quot;,&quot;title&quot;:&quot;Implementing digital mental health interventions at scale: one-year evaluation of a national digital CBT service in Ireland&quot;,&quot;groupId&quot;:&quot;ecf01b3d-dbbf-336c-987c-83bc6c34f4a2&quot;,&quot;author&quot;:[{&quot;family&quot;:&quot;Harty&quot;,&quot;given&quot;:&quot;Siobhán&quot;,&quot;parse-names&quot;:false,&quot;dropping-particle&quot;:&quot;&quot;,&quot;non-dropping-particle&quot;:&quot;&quot;},{&quot;family&quot;:&quot;Enrique&quot;,&quot;given&quot;:&quot;Angel&quot;,&quot;parse-names&quot;:false,&quot;dropping-particle&quot;:&quot;&quot;,&quot;non-dropping-particle&quot;:&quot;&quot;},{&quot;family&quot;:&quot;Akkol-Solakoglu&quot;,&quot;given&quot;:&quot;Selin&quot;,&quot;parse-names&quot;:false,&quot;dropping-particle&quot;:&quot;&quot;,&quot;non-dropping-particle&quot;:&quot;&quot;},{&quot;family&quot;:&quot;Adegoke&quot;,&quot;given&quot;:&quot;Adedeji&quot;,&quot;parse-names&quot;:false,&quot;dropping-particle&quot;:&quot;&quot;,&quot;non-dropping-particle&quot;:&quot;&quot;},{&quot;family&quot;:&quot;Farrell&quot;,&quot;given&quot;:&quot;Hannah&quot;,&quot;parse-names&quot;:false,&quot;dropping-particle&quot;:&quot;&quot;,&quot;non-dropping-particle&quot;:&quot;&quot;},{&quot;family&quot;:&quot;Connon&quot;,&quot;given&quot;:&quot;Graham&quot;,&quot;parse-names&quot;:false,&quot;dropping-particle&quot;:&quot;&quot;,&quot;non-dropping-particle&quot;:&quot;&quot;},{&quot;family&quot;:&quot;Ward&quot;,&quot;given&quot;:&quot;Fiona&quot;,&quot;parse-names&quot;:false,&quot;dropping-particle&quot;:&quot;&quot;,&quot;non-dropping-particle&quot;:&quot;&quot;},{&quot;family&quot;:&quot;Kennedy&quot;,&quot;given&quot;:&quot;Conor&quot;,&quot;parse-names&quot;:false,&quot;dropping-particle&quot;:&quot;&quot;,&quot;non-dropping-particle&quot;:&quot;&quot;},{&quot;family&quot;:&quot;Chambers&quot;,&quot;given&quot;:&quot;Derek&quot;,&quot;parse-names&quot;:false,&quot;dropping-particle&quot;:&quot;&quot;,&quot;non-dropping-particle&quot;:&quot;&quot;},{&quot;family&quot;:&quot;Richards&quot;,&quot;given&quot;:&quot;Derek&quot;,&quot;parse-names&quot;:false,&quot;dropping-particle&quot;:&quot;&quot;,&quot;non-dropping-particle&quot;:&quot;&quot;}],&quot;container-title&quot;:&quot;International Journal of Mental Health Systems&quot;,&quot;container-title-short&quot;:&quot;Int J Ment Health Syst&quot;,&quot;DOI&quot;:&quot;10.1186/s13033-023-00592-9&quot;,&quot;ISSN&quot;:&quot;17524458&quot;,&quot;PMID&quot;:&quot;37817270&quot;,&quot;issued&quot;:{&quot;date-parts&quot;:[[2023,12,1]]},&quot;abstract&quot;:&quot;Background: In recent years, exponential growth in digital innovations and internet access has provided opportunities to deliver health services at a much greater scale than previously possible. Evidence-based technology-enabled interventions can provide cost-effective, accessible, and resource-efficient solutions for addressing mental health issues. This study evaluated the first year of a supported digital cognitive behavioral therapy (CBT) service provided by the national health service in Ireland, which has been accessible to individuals who receive a referral from one of five referring groups: General Practitioners, Primary Care Psychology, Counselling Primary Care, Community Mental Health, and Jigsaw (a nationwide youth mental health service). Methods: A retrospective, observational study examining data from the service between April 2021 to April 2022 was conducted. Descriptive statistics on referrals, account activations, user demographics, program usage, and user satisfaction were extracted, and pre-to-post clinical outcomes for depression measured by the Patient Health Questionnaire-9 and for anxiety measured by the Generalised Anxiety Disorder-7 were analysed using linear mixed effect models. Results: There were 5,298 referrals and 3,236 (61%) account activations within the year. Most users were female (72.9%) and aged between 18 and 44 years (75.4%). The CBT programs were associated with significant reductions in both depression (β = 3.34, 95% CI [3.03, 3.65], p &lt; 0.001) and anxiety (β = 3.64, 95% CI [3.36, 3.93], p &lt; 0.001), with large effect sizes (Cohen’s d &gt; 0.8). Time spent using the programs was also found to be a predictor of the variability in these clinical outcomes (p &lt; 0.001), and accounting for this resulted in significantly better model fits (p &lt; 0.001). User satisfaction ratings were also very high, exceeding 94%. Conclusions: Efforts to improve the representation of male and older adult users are warranted. However, overall, the results demonstrate how digital CBT can be provided at scale and lead to symptom reductions with large effect sizes for patients seeking help for depression and anxiety. The findings substantiate the continued use and expansion of this service in Ireland and the more widespread implementation of similar services in other international public healthcare settings.&quot;,&quot;publisher&quot;:&quot;BioMed Central Ltd&quot;,&quot;issue&quot;:&quot;1&quot;,&quot;volume&quot;:&quot;17&quot;},&quot;isTemporary&quot;:false}]},{&quot;citationID&quot;:&quot;MENDELEY_CITATION_c5411f3d-f4db-485b-9f15-a57bd7bce65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&quot;,&quot;citationItems&quot;:[{&quot;id&quot;:&quot;e2c41cb6-f150-3b41-adb0-5cf8202edbee&quot;,&quot;itemData&quot;:{&quot;type&quot;:&quot;article-journal&quot;,&quot;id&quot;:&quot;e2c41cb6-f150-3b41-adb0-5cf8202edbee&quot;,&quot;title&quot;:&quot;Effects of a Self-Guided Transdiagnostic Smartphone App on Patient Empowerment and Mental Health: Randomized Controlled Trial&quot;,&quot;groupId&quot;:&quot;ecf01b3d-dbbf-336c-987c-83bc6c34f4a2&quot;,&quot;author&quot;:[{&quot;family&quot;:&quot;Kerber&quot;,&quot;given&quot;:&quot;André&quot;,&quot;parse-names&quot;:false,&quot;dropping-particle&quot;:&quot;&quot;,&quot;non-dropping-particle&quot;:&quot;&quot;},{&quot;family&quot;:&quot;Beintner&quot;,&quot;given&quot;:&quot;Ina&quot;,&quot;parse-names&quot;:false,&quot;dropping-particle&quot;:&quot;&quot;,&quot;non-dropping-particle&quot;:&quot;&quot;},{&quot;family&quot;:&quot;Burchert&quot;,&quot;given&quot;:&quot;Sebastian&quot;,&quot;parse-names&quot;:false,&quot;dropping-particle&quot;:&quot;&quot;,&quot;non-dropping-particle&quot;:&quot;&quot;},{&quot;family&quot;:&quot;Knaevelsrud&quot;,&quot;given&quot;:&quot;Christine&quot;,&quot;parse-names&quot;:false,&quot;dropping-particle&quot;:&quot;&quot;,&quot;non-dropping-particle&quot;:&quot;&quot;}],&quot;container-title&quot;:&quot;JMIR Mental Health&quot;,&quot;container-title-short&quot;:&quot;JMIR Ment Health&quot;,&quot;DOI&quot;:&quot;10.2196/45068&quot;,&quot;ISSN&quot;:&quot;23687959&quot;,&quot;issued&quot;:{&quot;date-parts&quot;:[[2023]]},&quot;abstract&quot;:&quot;Background: Mental disorders impact both individuals and health systems. Symptoms and syndromes often remain undetected and untreated, resulting in chronification. Besides limited health care resources, within-person barriers such as the lack of trust in professionals, the fear of stigmatization, or the desire to cope with problems without professional help contribute to the treatment gap. Self-guided mental health apps may support treatment seeking by reducing within-person barriers and facilitating mental health literacy. Digital mental health interventions may also improve mental health related self-management skills and contribute to symptom reduction and the improvement of quality of life. Objective: This study aims to investigate the effects of a self-guided transdiagnostic app for mental health on help seeking, reduced stigma, mental health literacy, self-management skills, mental health symptoms, and quality of life using a randomized controlled design. Methods: Overall, 1045 participants (recruited via open, blinded, and web-based recruitment) with mild to moderate depression or anxiety-, sleep-, eating-, or somatization-related psychopathology were randomized to receive either access to a self-guided transdiagnostic mental health app (MindDoc) in addition to care as usual or care as usual only. The core features of the app were regular self-monitoring, automated feedback, and psychological courses and exercises. The coprimary outcomes were mental health literacy, mental health–related patient empowerment and self-management skills (MHPSS), attitudes toward help seeking, and actual mental health service use. The secondary outcomes were psychopathological symptom burden and quality of life. Data were collected at baseline and 8 weeks and 6 months after randomization. Treatment effects were investigated using analyses of covariance, including baseline variables as predictors and applying multiple imputation. Results: We found small but robust between-group effects for MHPSS (Cohen d=0.29), symptoms burden (Cohen d=0.28), and quality of life (Cohen d=0.19) 8 weeks after randomization. The effects on MHPSS were maintained at follow-up. Follow-up assessments also showed robust effects on mental health literacy and preliminary evidence for the improvement of help seeking. Predictors of attrition were lower age and higher personality dysfunction. Among the non-attritors, predictors for deterioration were less outpatient treatment and higher initial symptom severity. Conclusions: A self-guided transdiagnostic mental health app can contribute to lasting improvements in patient empowerment. Symptoms of common mental disorders and quality of life improved faster in the intervention group than in the control group. Therefore, such interventions may support individuals with symptoms of 1 or more internalizing disorders, develop health-centered coping skills, prevent chronification, and accelerate symptom improvement. Although the effects for individual users are small and predictors of attrition and deterioration need to be investigated further, the potential public health impact of a self-guided intervention can be large, given its high scalability.&quot;,&quot;publisher&quot;:&quot;JMIR Publications Inc.&quot;,&quot;issue&quot;:&quot;1&quot;,&quot;volume&quot;:&quot;10&quot;},&quot;isTemporary&quot;:false}]},{&quot;citationID&quot;:&quot;MENDELEY_CITATION_8ed2e2fe-076d-4e90-b13c-674fe2aba28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&quot;,&quot;citationItems&quot;:[{&quot;id&quot;:&quot;5bbea58b-ee7c-3818-b7f9-9206ac06f0f8&quot;,&quot;itemData&quot;:{&quot;type&quot;:&quot;article-journal&quot;,&quot;id&quot;:&quot;5bbea58b-ee7c-3818-b7f9-9206ac06f0f8&quot;,&quot;title&quot;:&quot;User experience and acceptance of patients and healthy adults testing a personalized self-management app for depression: A non-randomized mixed-methods feasibility study&quot;,&quot;groupId&quot;:&quot;ecf01b3d-dbbf-336c-987c-83bc6c34f4a2&quot;,&quot;author&quot;:[{&quot;family&quot;:&quot;Mayer&quot;,&quot;given&quot;:&quot;Gwendolyn&quot;,&quot;parse-names&quot;:false,&quot;dropping-particle&quot;:&quot;&quot;,&quot;non-dropping-particle&quot;:&quot;&quot;},{&quot;family&quot;:&quot;Hummel&quot;,&quot;given&quot;:&quot;Svenja&quot;,&quot;parse-names&quot;:false,&quot;dropping-particle&quot;:&quot;&quot;,&quot;non-dropping-particle&quot;:&quot;&quot;},{&quot;family&quot;:&quot;Oetjen&quot;,&quot;given&quot;:&quot;Neele&quot;,&quot;parse-names&quot;:false,&quot;dropping-particle&quot;:&quot;&quot;,&quot;non-dropping-particle&quot;:&quot;&quot;},{&quot;family&quot;:&quot;Gronewold&quot;,&quot;given&quot;:&quot;Nadine&quot;,&quot;parse-names&quot;:false,&quot;dropping-particle&quot;:&quot;&quot;,&quot;non-dropping-particle&quot;:&quot;&quot;},{&quot;family&quot;:&quot;Bubolz&quot;,&quot;given&quot;:&quot;Stefan&quot;,&quot;parse-names&quot;:false,&quot;dropping-particle&quot;:&quot;&quot;,&quot;non-dropping-particle&quot;:&quot;&quot;},{&quot;family&quot;:&quot;Blankenhagel&quot;,&quot;given&quot;:&quot;Kim&quot;,&quot;parse-names&quot;:false,&quot;dropping-particle&quot;:&quot;&quot;,&quot;non-dropping-particle&quot;:&quot;&quot;},{&quot;family&quot;:&quot;Slawik&quot;,&quot;given&quot;:&quot;Mathias&quot;,&quot;parse-names&quot;:false,&quot;dropping-particle&quot;:&quot;&quot;,&quot;non-dropping-particle&quot;:&quot;&quot;},{&quot;family&quot;:&quot;Zarnekow&quot;,&quot;given&quot;:&quot;Rüdiger&quot;,&quot;parse-names&quot;:false,&quot;dropping-particle&quot;:&quot;&quot;,&quot;non-dropping-particle&quot;:&quot;&quot;},{&quot;family&quot;:&quot;Hilbel&quot;,&quot;given&quot;:&quot;Thomas&quot;,&quot;parse-names&quot;:false,&quot;dropping-particle&quot;:&quot;&quot;,&quot;non-dropping-particle&quot;:&quot;&quot;},{&quot;family&quot;:&quot;Schultz&quot;,&quot;given&quot;:&quot;Jobst Hendrik&quot;,&quot;parse-names&quot;:false,&quot;dropping-particle&quot;:&quot;&quot;,&quot;non-dropping-particle&quot;:&quot;&quot;}],&quot;container-title&quot;:&quot;Digital Health&quot;,&quot;container-title-short&quot;:&quot;Digit Health&quot;,&quot;DOI&quot;:&quot;10.1177/20552076221091353&quot;,&quot;ISSN&quot;:&quot;20552076&quot;,&quot;issued&quot;:{&quot;date-parts&quot;:[[2022,4,1]]},&quot;abstract&quot;:&quot;Objective: Previous studies have shown positive treatment outcomes of e-mental health applications targeting depression. However, few applications provide personalized features. The aim of the present study is to ask for the user experience and acceptance of patients with depression and healthy adults, who tested the self-management app Self-administered Psycho Therapy SystemS over a period of 5 days. The results serve as a source for evidence-based recommendations for developers and clinicians. Methods: A total of 110 participants (41 patients and 69 healthy controls) tested the app Self-administered Psycho Therapy SystemS over a period of 5 days and completed evaluation sheets developed for the purpose of this study. Quantitative measures were asked with 5-point Likert-scaled items (range: −2 to + 2) for the perceived quality of the programme and its components, its practicality (both referred to as user experience) and its acceptance. Student’s t-tests and Pearson correlations were calculated for group comparisons and associations, respectively. Open text fields were analysed by applying a qualitative structuring content analysis. Results: The perceived quality of the total programme was rated with M = 0.96 (SD = 0.82), the practicality was M = 0.84 (SD = 0.08) and the acceptance was M = 0.25 (SD = 1.04). Patients rated perceived quality of the total programme and acceptance higher than healthy adults, while there was no difference in practicality. Acceptance was associated with increased depression scores (r = 0.33, p =.01), higher scores of perceived quality of the total programme (r = 0.48, p&lt;.001) and of practicality (r = 0.45, p &lt;.001). Feedback of both groups regarding usability, therapeutic content and personalization revealed a strong wish for guidance and insights into mood progress, opportunities for choice of interventions and features of customization for individualized treatment. Conclusions: Patients with depression accepted the app Self-administered Psycho Therapy SystemS more than healthy adults and gave higher ratings in quality. User experience of all users shows a need for features of guidance, choice and personalization that clinicians and developers of future apps should pay attention to.&quot;,&quot;publisher&quot;:&quot;SAGE Publications Inc.&quot;,&quot;volume&quot;:&quot;8&quot;},&quot;isTemporary&quot;:false}]},{&quot;citationID&quot;:&quot;MENDELEY_CITATION_38318e6d-0651-4387-aff5-04a8bc32d4f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&quot;,&quot;citationItems&quot;:[{&quot;id&quot;:&quot;3223f7c0-47a3-3063-99cb-677cfeb5b288&quot;,&quot;itemData&quot;:{&quot;type&quot;:&quot;article-journal&quot;,&quot;id&quot;:&quot;3223f7c0-47a3-3063-99cb-677cfeb5b288&quot;,&quot;title&quot;:&quot;User-centered app adaptation of a low-intensity e-mental health intervention for Syrian refugees&quot;,&quot;groupId&quot;:&quot;ecf01b3d-dbbf-336c-987c-83bc6c34f4a2&quot;,&quot;author&quot;:[{&quot;family&quot;:&quot;Burchert&quot;,&quot;given&quot;:&quot;Sebastian&quot;,&quot;parse-names&quot;:false,&quot;dropping-particle&quot;:&quot;&quot;,&quot;non-dropping-particle&quot;:&quot;&quot;},{&quot;family&quot;:&quot;Alkneme&quot;,&quot;given&quot;:&quot;Mohammed Salem&quot;,&quot;parse-names&quot;:false,&quot;dropping-particle&quot;:&quot;&quot;,&quot;non-dropping-particle&quot;:&quot;&quot;},{&quot;family&quot;:&quot;Bird&quot;,&quot;given&quot;:&quot;Martha&quot;,&quot;parse-names&quot;:false,&quot;dropping-particle&quot;:&quot;&quot;,&quot;non-dropping-particle&quot;:&quot;&quot;},{&quot;family&quot;:&quot;Carswell&quot;,&quot;given&quot;:&quot;Kenneth&quot;,&quot;parse-names&quot;:false,&quot;dropping-particle&quot;:&quot;&quot;,&quot;non-dropping-particle&quot;:&quot;&quot;},{&quot;family&quot;:&quot;Cuijpers&quot;,&quot;given&quot;:&quot;Pim&quot;,&quot;parse-names&quot;:false,&quot;dropping-particle&quot;:&quot;&quot;,&quot;non-dropping-particle&quot;:&quot;&quot;},{&quot;family&quot;:&quot;Hansen&quot;,&quot;given&quot;:&quot;Pernille&quot;,&quot;parse-names&quot;:false,&quot;dropping-particle&quot;:&quot;&quot;,&quot;non-dropping-particle&quot;:&quot;&quot;},{&quot;family&quot;:&quot;Heim&quot;,&quot;given&quot;:&quot;Eva&quot;,&quot;parse-names&quot;:false,&quot;dropping-particle&quot;:&quot;&quot;,&quot;non-dropping-particle&quot;:&quot;&quot;},{&quot;family&quot;:&quot;Shehadeh&quot;,&quot;given&quot;:&quot;Melissa Harper&quot;,&quot;parse-names&quot;:false,&quot;dropping-particle&quot;:&quot;&quot;,&quot;non-dropping-particle&quot;:&quot;&quot;},{&quot;family&quot;:&quot;Sijbrandij&quot;,&quot;given&quot;:&quot;Marit&quot;,&quot;parse-names&quot;:false,&quot;dropping-particle&quot;:&quot;&quot;,&quot;non-dropping-particle&quot;:&quot;&quot;},{&quot;family&quot;:&quot;Van't Hof&quot;,&quot;given&quot;:&quot;Edith&quot;,&quot;parse-names&quot;:false,&quot;dropping-particle&quot;:&quot;&quot;,&quot;non-dropping-particle&quot;:&quot;&quot;},{&quot;family&quot;:&quot;Knaevelsrud&quot;,&quot;given&quot;:&quot;Christine&quot;,&quot;parse-names&quot;:false,&quot;dropping-particle&quot;:&quot;&quot;,&quot;non-dropping-particle&quot;:&quot;&quot;}],&quot;container-title&quot;:&quot;Frontiers in Psychiatry&quot;,&quot;container-title-short&quot;:&quot;Front Psychiatry&quot;,&quot;DOI&quot;:&quot;10.3389/fpsyt.2018.00663&quot;,&quot;ISSN&quot;:&quot;16640640&quot;,&quot;PMID&quot;:&quot;30740065&quot;,&quot;issued&quot;:{&quot;date-parts&quot;:[[2019]]},&quot;abstract&quot;:&quot;Introduction: The aim of this study is to describe the initial stages of the iterative and user-centered mobile mental health adaptation process of Step-by-Step (SbS), a modularized and originally web-based e-mental health intervention developed by the World Health Organization (WHO). Given the great need for improving the responsiveness and accessibility of health systems in host countries, the EU-funded STRENGTHS consortium studies the adaptation, implementation and scaling-up of SbS for Syrian refugees in Germany, Sweden and Egypt. Using early prototyping, usability testing and identification of barriers to implementation, the study demonstrates a user-centered process of contextual adaptation to the needs and expectations of Syrian refugees. Materials and Methods: N = 128 adult Syrian refugees residing in Germany, Sweden and Egypt took part in qualitative assessments. Access, usage, and potential barriers regarding information and communication technologies (ICTs) were assessed in free list interviews. Interactive prototypes of the app were presented in key informant interviews and evaluated on usability, user experience and dissemination strategies. Focus groups were conducted to verify the results. The interview protocols were analyzed using inductive and deductive thematic analysis. Results: The use of digital technologies was found to be widespread among Syrian refugees. Technical literacy and problems with accessing the internet were common barriers. The majority of the respondents reacted positively to the presented app prototypes, stressing the potential health impact of the intervention (n = 28; 78%), its flexibility and customizability (n = 19; 53%) as well as the easy learnability of the app (n = 12; 33%). Aesthetic components (n = 12; 33%) and the overall length and pace of the intervention sessions (n = 9; 25%) were criticized in regard to their negative impact on user motivation. Acceptability, credibility, and technical requirements were identified as main barriers to implementation. Discussion: The study provided valuable guidance for adapting the app version of SbS and for mobile mental health adaptation in general. The findings underline the value of contextual adaptation with a focus on usability, user experience, and context specific dissemination strategies. Related factors such as access, acceptability and adherence have major implications for scaling-up digital interventions.&quot;,&quot;publisher&quot;:&quot;Frontiers Media S.A.&quot;,&quot;issue&quot;:&quot;JAN&quot;,&quot;volume&quot;:&quot;10&quot;},&quot;isTemporary&quot;:false}]},{&quot;citationID&quot;:&quot;MENDELEY_CITATION_0094cc54-1bf7-4a8e-bb1e-23f787a0ed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&quot;,&quot;citationItems&quot;:[{&quot;id&quot;:&quot;900afb23-84aa-3735-b8c7-f498d4f3865d&quot;,&quot;itemData&quot;:{&quot;type&quot;:&quot;report&quot;,&quot;id&quot;:&quot;900afb23-84aa-3735-b8c7-f498d4f3865d&quot;,&quot;title&quot;:&quot;Development of a mobile application for people with panic disorder as augmentation for an internet-based intervention&quot;,&quot;groupId&quot;:&quot;ecf01b3d-dbbf-336c-987c-83bc6c34f4a2&quot;,&quot;author&quot;:[{&quot;family&quot;:&quot;Stegemann&quot;,&quot;given&quot;:&quot;Stefan Kleine&quot;,&quot;parse-names&quot;:false,&quot;dropping-particle&quot;:&quot;&quot;,&quot;non-dropping-particle&quot;:&quot;&quot;},{&quot;family&quot;:&quot;Lehr&quot;,&quot;given&quot;:&quot;Dirk&quot;,&quot;parse-names&quot;:false,&quot;dropping-particle&quot;:&quot;&quot;,&quot;non-dropping-particle&quot;:&quot;&quot;},{&quot;family&quot;:&quot;Berking&quot;,&quot;given&quot;:&quot;Matthias&quot;,&quot;parse-names&quot;:false,&quot;dropping-particle&quot;:&quot;&quot;,&quot;non-dropping-particle&quot;:&quot;&quot;},{&quot;family&quot;:&quot;Funk&quot;,&quot;given&quot;:&quot;Burkhardt&quot;,&quot;parse-names&quot;:false,&quot;dropping-particle&quot;:&quot;&quot;,&quot;non-dropping-particle&quot;:&quot;&quot;},{&quot;family&quot;:&quot;Ebenfeld&quot;,&quot;given&quot;:&quot;Lara&quot;,&quot;parse-names&quot;:false,&quot;dropping-particle&quot;:&quot;&quot;,&quot;non-dropping-particle&quot;:&quot;&quot;}],&quot;URL&quot;:&quot;http://www.fearfighter.com/&quot;,&quot;issued&quot;:{&quot;date-parts&quot;:[[2014]]},&quot;abstract&quot;:&quot;Smartphone technology has recently gained attention in the field of E-Mental Health research and mobile applications for measuring health-related aspects as well as mobile mental health interventions have emerged. However, little work has been done on leveraging mobile technology in combination with internet-based interventions. We argue, that mobile applications can not only enrich mental health treatments but also foster the commercial success of E-Mental Health applications. To this end, we have developed GET.ON PAPP, a mobile application for panic disorder that integrates an internet-based treatment into daily life. In this work, we present the development and structure of GET.ON PAPP and a perspective for its evaluation.&quot;,&quot;container-title-short&quot;:&quot;&quot;},&quot;isTemporary&quot;:false}]},{&quot;citationID&quot;:&quot;MENDELEY_CITATION_817473b0-0a2c-4523-b695-8ecf3aecf8b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&quot;,&quot;citationItems&quot;:[{&quot;id&quot;:&quot;6da0f85a-6d39-34e0-9d08-33bdd433ca46&quot;,&quot;itemData&quot;:{&quot;type&quot;:&quot;article-journal&quot;,&quot;id&quot;:&quot;6da0f85a-6d39-34e0-9d08-33bdd433ca46&quot;,&quot;title&quot;:&quot;Developing an unguided internet-delivered intervention for emotional distress in primary care patients: Applying common factor and person-based approaches&quot;,&quot;groupId&quot;:&quot;ecf01b3d-dbbf-336c-987c-83bc6c34f4a2&quot;,&quot;author&quot;:[{&quot;family&quot;:&quot;Geraghty&quot;,&quot;given&quot;:&quot;Adam W.A.&quot;,&quot;parse-names&quot;:false,&quot;dropping-particle&quot;:&quot;&quot;,&quot;non-dropping-particle&quot;:&quot;&quot;},{&quot;family&quot;:&quot;Muñoz&quot;,&quot;given&quot;:&quot;Ricardo F.&quot;,&quot;parse-names&quot;:false,&quot;dropping-particle&quot;:&quot;&quot;,&quot;non-dropping-particle&quot;:&quot;&quot;},{&quot;family&quot;:&quot;Yardley&quot;,&quot;given&quot;:&quot;Lucy&quot;,&quot;parse-names&quot;:false,&quot;dropping-particle&quot;:&quot;&quot;,&quot;non-dropping-particle&quot;:&quot;&quot;},{&quot;family&quot;:&quot;Mc Sharry&quot;,&quot;given&quot;:&quot;Jennifer&quot;,&quot;parse-names&quot;:false,&quot;dropping-particle&quot;:&quot;&quot;,&quot;non-dropping-particle&quot;:&quot;&quot;},{&quot;family&quot;:&quot;Little&quot;,&quot;given&quot;:&quot;Paul&quot;,&quot;parse-names&quot;:false,&quot;dropping-particle&quot;:&quot;&quot;,&quot;non-dropping-particle&quot;:&quot;&quot;},{&quot;family&quot;:&quot;Moore&quot;,&quot;given&quot;:&quot;Michael&quot;,&quot;parse-names&quot;:false,&quot;dropping-particle&quot;:&quot;&quot;,&quot;non-dropping-particle&quot;:&quot;&quot;}],&quot;container-title&quot;:&quot;JMIR Mental Health&quot;,&quot;container-title-short&quot;:&quot;JMIR Ment Health&quot;,&quot;DOI&quot;:&quot;10.2196/mental.5845&quot;,&quot;ISSN&quot;:&quot;23687959&quot;,&quot;issued&quot;:{&quot;date-parts&quot;:[[2016,10,1]]},&quot;abstract&quot;:&quot;Background: Developing effective, unguided Internet interventions for mental health represents a challenge. Without structured human guidance, engagement with these interventions is often limited and the effectiveness reduced. If their effectiveness can be increased, they have great potential for broad, low-cost dissemination. Improving unguided Internet interventions for mental health requires a renewed focus on the proposed underlying mechanisms of symptom improvement and the involvement of target users from the outset. Objective: The aim of our study was to develop an unguided e-mental health intervention for distress in primary care patients, drawing on meta-theory of psychotherapeutic change and utilizing the person-based approach (PBA) to guide iterative qualitative piloting with patients. Methods: Common factors meta-theory informed the selection and structure of therapeutic content, enabling flexibility whilst retaining the proposed necessary ingredients for effectiveness. A logic model was designed outlining intervention components and proposed mechanisms underlying improvement. The PBA provided a framework for systematically incorporating target-user perspective into the intervention development. Primary care patients (N=20) who had consulted with emotional distress in the last 12 months took part in exploratory qualitative interviews, and a subsample (n=13) undertook think-aloud interviews with a prototype of the intervention. Results: A flexible intervention was developed, to be used as and when patients need, diverting from a more traditional, linear approach. Based on the in-depth qualitative findings, disorder terms such as \&quot;depression\&quot;were avoided, and discussions of psychological symptoms were placed in the context of stressful life events. Think-aloud interviews showed that patients were positive about the design and structure of the intervention. On the basis of patient feedback, modifications were made to increase immediate access to all therapeutic techniques. Conclusions: Detailing theoretical assumptions underlying Internet interventions for mental health, and integrating this approach with systematic in-depth qualitative research with target patients is important. These strategies may provide novel ways for addressing the challenges of unguided delivery. The resulting intervention, Healthy Paths, will be evaluated in primary care-based randomized controlled trials, and deployed as a massive open online intervention (MOOI).&quot;,&quot;publisher&quot;:&quot;JMIR Publications Inc.&quot;,&quot;issue&quot;:&quot;4&quot;,&quot;volume&quot;:&quot;3&quot;},&quot;isTemporary&quot;:false}]},{&quot;citationID&quot;:&quot;MENDELEY_CITATION_f05d8ed5-8da1-4b29-a5fa-3673363f3a3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&quot;,&quot;citationItems&quot;:[{&quot;id&quot;:&quot;d261bc8a-ad8a-3792-9a0e-426aea465e0e&quot;,&quot;itemData&quot;:{&quot;type&quot;:&quot;article-journal&quot;,&quot;id&quot;:&quot;d261bc8a-ad8a-3792-9a0e-426aea465e0e&quot;,&quot;title&quot;:&quot;Digital cognitive behavior therapy intervention for depression and anxiety: Retrospective study&quot;,&quot;groupId&quot;:&quot;ecf01b3d-dbbf-336c-987c-83bc6c34f4a2&quot;,&quot;author&quot;:[{&quot;family&quot;:&quot;Venkatesan&quot;,&quot;given&quot;:&quot;Aarathi&quot;,&quot;parse-names&quot;:false,&quot;dropping-particle&quot;:&quot;&quot;,&quot;non-dropping-particle&quot;:&quot;&quot;},{&quot;family&quot;:&quot;Rahimi&quot;,&quot;given&quot;:&quot;Lily&quot;,&quot;parse-names&quot;:false,&quot;dropping-particle&quot;:&quot;&quot;,&quot;non-dropping-particle&quot;:&quot;&quot;},{&quot;family&quot;:&quot;Kaur&quot;,&quot;given&quot;:&quot;Manpreet&quot;,&quot;parse-names&quot;:false,&quot;dropping-particle&quot;:&quot;&quot;,&quot;non-dropping-particle&quot;:&quot;&quot;},{&quot;family&quot;:&quot;Mosunic&quot;,&quot;given&quot;:&quot;Christopher&quot;,&quot;parse-names&quot;:false,&quot;dropping-particle&quot;:&quot;&quot;,&quot;non-dropping-particle&quot;:&quot;&quot;}],&quot;container-title&quot;:&quot;JMIR Mental Health&quot;,&quot;container-title-short&quot;:&quot;JMIR Ment Health&quot;,&quot;DOI&quot;:&quot;10.2196/21304&quot;,&quot;ISSN&quot;:&quot;23687959&quot;,&quot;issued&quot;:{&quot;date-parts&quot;:[[2020,8,1]]},&quot;abstract&quot;:&quot;Background: Digital mental health interventions offer a scalable solution that reduces barriers to seeking care for clinical depression and anxiety. Objective: We aimed to examine the effectiveness of a 12-week therapist supported, app-based cognitive behavioral therapy program in improving symptoms of depression and anxiety within 9 months. Methods: A total of 323 participants with mild to moderately severe depression or anxiety were enrolled in a 12-week digital cognitive behavior therapy program. The analysis was restricted to participants who provided at least one follow-up assessment after baseline. As a result, 146 participants (45.2%) were included in the analysis-74 (50.7%) participants completed assessments at 3 months, 31 participants (21.2%) completed assessments at 6 months, and 21 participants (14.4%) completed assessments at 9 months. The program included structured lessons and tools (ie, exercises and practices) as well as one-on-one weekly video counseling sessions with a licensed therapist for 12 weeks and monthly check-in sessions for 1 year. The clinically validated Patient Health Questionnaire (PHQ-8) and Generalized Anxiety Disorder Scale (GAD-7) were used to assess depression and anxiety, respectively. Linear mixed-effects modeling was employed to examine changes in depression and anxiety over time. Results: We observed a significant positive effect of program time on improvement in depression (β=-0.12, P&lt;.001) and anxiety scores (β=-0.10, P&lt;.001). At the end of the 12-week intervention, we observed an average reduction of 3.76 points (95% CI -4.76 to -2.76) in PHQ-8 scores. Further reductions in depression were seen at program month 6 (4.75-point reduction, 95% CI -6.61 to -2.88) and program month 9 (6.42-point reduction, 95% CI -8.66 to -6.55, P&lt;.001). A similar pattern of improvement emerged for anxiety, with a 3.17-point reduction at the end of the 12-week intervention (95% CI -4.21 to -2.13). These improvements were maintained at program month 6 (4.87-point reduction, 95% CI -6.85 to -2.87) and program month 9 (5.19-point, 95% -6.85 to 4.81). In addition, greater program engagement during the first 12 weeks predicted a greater reduction in depression (β=-0.29, P&lt;.001) Conclusions: The results suggest that digital interventions can support sustained and clinically meaningful improvements in depression and anxiety. Furthermore, it appears that strong initial digital mental health intervention engagement may facilitate this effect. However, the study was limited by postintervention participant attrition as well as the retrospective observational study design.&quot;,&quot;publisher&quot;:&quot;JMIR Publications Inc.&quot;,&quot;issue&quot;:&quot;8&quot;,&quot;volume&quot;:&quot;7&quot;},&quot;isTemporary&quot;:false}]},{&quot;citationID&quot;:&quot;MENDELEY_CITATION_b7ef6f8a-19c4-4627-87f2-bc370978f2c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&quot;,&quot;citationItems&quot;:[{&quot;id&quot;:&quot;12382366-5ce9-39ed-a1ff-6b1e35f3dd53&quot;,&quot;itemData&quot;:{&quot;type&quot;:&quot;article-journal&quot;,&quot;id&quot;:&quot;12382366-5ce9-39ed-a1ff-6b1e35f3dd53&quot;,&quot;title&quot;:&quot;The Guardians: Designing a Game for Long-term Engagement with Mental Health Therapy&quot;,&quot;groupId&quot;:&quot;ecf01b3d-dbbf-336c-987c-83bc6c34f4a2&quot;,&quot;author&quot;:[{&quot;family&quot;:&quot;Ferguson&quot;,&quot;given&quot;:&quot;Craig&quot;,&quot;parse-names&quot;:false,&quot;dropping-particle&quot;:&quot;&quot;,&quot;non-dropping-particle&quot;:&quot;&quot;},{&quot;family&quot;:&quot;Lewis&quot;,&quot;given&quot;:&quot;Robert&quot;,&quot;parse-names&quot;:false,&quot;dropping-particle&quot;:&quot;&quot;,&quot;non-dropping-particle&quot;:&quot;&quot;},{&quot;family&quot;:&quot;Wilks&quot;,&quot;given&quot;:&quot;Chelsey&quot;,&quot;parse-names&quot;:false,&quot;dropping-particle&quot;:&quot;&quot;,&quot;non-dropping-particle&quot;:&quot;&quot;},{&quot;family&quot;:&quot;Picard&quot;,&quot;given&quot;:&quot;Rosalind&quot;,&quot;parse-names&quot;:false,&quot;dropping-particle&quot;:&quot;&quot;,&quot;non-dropping-particle&quot;:&quot;&quot;}],&quot;container-title&quot;:&quot;IEEE Conference on Computatonal Intelligence and Games, CIG&quot;,&quot;accessed&quot;:{&quot;date-parts&quot;:[[2025,4,8]]},&quot;DOI&quot;:&quot;10.1109/COG52621.2021.9619026&quot;,&quot;ISBN&quot;:&quot;9781665438865&quot;,&quot;ISSN&quot;:&quot;23254289&quot;,&quot;issued&quot;:{&quot;date-parts&quot;:[[2021]]},&quot;abstract&quot;:&quot;This work introduces The Guardians: Unite the Realms, a novel free-to-play and publicly released mobile game that encourages the adoption of healthy real-world behaviours in exchange for rewards that enrich the gaming experience. We describe the game, its grounding in a mental health therapy known as behavioural activation, and how we designed it to keep players engaged over time. Instead of using traditional digital health gamification techniques such as badges or leaderboards, The Guardians creates a motivational pull by embedding the therapy into a complete mobile game. In-game items earned via the therapy have an immediate purpose in the game and, thus, they are considered intrinsically valuable by players. Analysis of game interaction data from 7,782 real-world users suggests 15-day and 30-day retention rates of 10.0% and 6.6%, respectively, which is more than double the average retention levels of most digital mental health interventions. Furthermore, players reported completion of a healthy real-world task on 69.0% of days played (37,574 completed tasks in 54,461 total days). We also report interaction metrics with game features and the effectiveness of the players' chosen real-world activities.&quot;,&quot;publisher&quot;:&quot;IEEE Computer Society&quot;,&quot;volume&quot;:&quot;2021-August&quot;,&quot;container-title-short&quot;:&quot;&quot;},&quot;isTemporary&quot;:false}]},{&quot;citationID&quot;:&quot;MENDELEY_CITATION_91c2ecf8-7fd6-4011-9efe-87447395cce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&quot;,&quot;citationItems&quot;:[{&quot;id&quot;:&quot;338981c0-5fa1-3cfd-bcbd-baaa8a4df16f&quot;,&quot;itemData&quot;:{&quot;type&quot;:&quot;article-journal&quot;,&quot;id&quot;:&quot;338981c0-5fa1-3cfd-bcbd-baaa8a4df16f&quot;,&quot;title&quot;:&quot;Young people's experience of a long-term social media-based intervention for first-episode psychosis: Qualitative analysis&quot;,&quot;groupId&quot;:&quot;ecf01b3d-dbbf-336c-987c-83bc6c34f4a2&quot;,&quot;author&quot;:[{&quot;family&quot;:&quot;Valentine&quot;,&quot;given&quot;:&quot;Lee&quot;,&quot;parse-names&quot;:false,&quot;dropping-particle&quot;:&quot;&quot;,&quot;non-dropping-particle&quot;:&quot;&quot;},{&quot;family&quot;:&quot;McEnery&quot;,&quot;given&quot;:&quot;Carla&quot;,&quot;parse-names&quot;:false,&quot;dropping-particle&quot;:&quot;&quot;,&quot;non-dropping-particle&quot;:&quot;&quot;},{&quot;family&quot;:&quot;O'Sullivan&quot;,&quot;given&quot;:&quot;Shaunagh&quot;,&quot;parse-names&quot;:false,&quot;dropping-particle&quot;:&quot;&quot;,&quot;non-dropping-particle&quot;:&quot;&quot;},{&quot;family&quot;:&quot;Gleeson&quot;,&quot;given&quot;:&quot;John&quot;,&quot;parse-names&quot;:false,&quot;dropping-particle&quot;:&quot;&quot;,&quot;non-dropping-particle&quot;:&quot;&quot;},{&quot;family&quot;:&quot;Bendall&quot;,&quot;given&quot;:&quot;Sarah&quot;,&quot;parse-names&quot;:false,&quot;dropping-particle&quot;:&quot;&quot;,&quot;non-dropping-particle&quot;:&quot;&quot;},{&quot;family&quot;:&quot;Alvarez-Jimenez&quot;,&quot;given&quot;:&quot;Mario&quot;,&quot;parse-names&quot;:false,&quot;dropping-particle&quot;:&quot;&quot;,&quot;non-dropping-particle&quot;:&quot;&quot;}],&quot;container-title&quot;:&quot;Journal of Medical Internet Research&quot;,&quot;container-title-short&quot;:&quot;J Med Internet Res&quot;,&quot;DOI&quot;:&quot;10.2196/17570&quot;,&quot;ISSN&quot;:&quot;14388871&quot;,&quot;PMID&quot;:&quot;32384056&quot;,&quot;issued&quot;:{&quot;date-parts&quot;:[[2020,6,1]]},&quot;abstract&quot;:&quot;Background: Digital mental health interventions present a unique opportunity to address the lack of social connection and loneliness experienced by young people with first-episode psychosis (FEP). The first generation of digital interventions, however, is associated with high attrition rates. Social media presents an opportunity to target this issue. A new generation of digital intervention has harnessed the popularity of social media to both promote engagement and foster social connectedness in youth mental health interventions. Despite their potential, little is known about how young people engage with, and experience, social media-based interventions as well as the optimal design, implementation, and management needed to ensure young people with psychosis receive benefit. Objective: This study aimed to explore how young people engage with, and experience, a long-term social media-based mental health intervention designed to address social functioning in individuals with FEP. Methods: This qualitative study was based on 12 interviews with young people who used Horyzons, a long-term social media-based mental health intervention, as part of a previous randomized controlled trial. A semistructured phenomenological interview guide with open-ended questions was used to explore young people's subjective experience of the intervention. All interviews were recorded and transcribed verbatim. Data were analyzed using interpretative phenomenological analysis. Results: A total of 4 superordinate themes emerged during the analysis including (1) shared experience as the catalyst for a cocreated social space, (2) the power of peer support, (3) an upbeat environment, and (4) experiences that interrupt being in Horyzons. Conclusions: We found that Horyzon's therapeutic social network fostered a connection and an understanding among young people. It also aided in the creation of an embodied experience that afforded young people with FEP a sense of self-recognition and belonging over the long term. However, although we found that most young people had strong positive experiences of a social connection on Horyzons, we also found that they experienced significant barriers that could substantively interrupt their ability to use the platform. We found that social anxiety, paranoia, internalized stigma, lack of autonomy, and social protocol confusion interfered with young people's usage of the platform. From a design perspective, digital interventions are flexible and thus equipped to begin addressing these implications by providing customizable and personalized treatment options that account for varying levels of social connection and psychological need that could otherwise interrupt young people's usage of social media-based interventions.&quot;,&quot;publisher&quot;:&quot;JMIR Publications Inc.&quot;,&quot;issue&quot;:&quot;6&quot;,&quot;volume&quot;:&quot;22&quot;},&quot;isTemporary&quot;:false}]},{&quot;citationID&quot;:&quot;MENDELEY_CITATION_73ef1ce2-e668-4a0b-ab6a-1dae6b6ea47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&quot;,&quot;citationItems&quot;:[{&quot;id&quot;:&quot;4c85e165-515c-3873-bd06-f60e786c7d33&quot;,&quot;itemData&quot;:{&quot;type&quot;:&quot;article-journal&quot;,&quot;id&quot;:&quot;4c85e165-515c-3873-bd06-f60e786c7d33&quot;,&quot;title&quot;:&quot;Changes in Quality of Life and Loneliness Among Middle-Aged and Older Adults Participating in Therapist-Guided Digital Mental Health Intervention&quot;,&quot;groupId&quot;:&quot;ecf01b3d-dbbf-336c-987c-83bc6c34f4a2&quot;,&quot;author&quot;:[{&quot;family&quot;:&quot;Gould&quot;,&quot;given&quot;:&quot;Christine E.&quot;,&quot;parse-names&quot;:false,&quot;dropping-particle&quot;:&quot;&quot;,&quot;non-dropping-particle&quot;:&quot;&quot;},{&quot;family&quot;:&quot;Carlson&quot;,&quot;given&quot;:&quot;Chalise&quot;,&quot;parse-names&quot;:false,&quot;dropping-particle&quot;:&quot;&quot;,&quot;non-dropping-particle&quot;:&quot;&quot;},{&quot;family&quot;:&quot;Alfaro&quot;,&quot;given&quot;:&quot;Ana Jessica&quot;,&quot;parse-names&quot;:false,&quot;dropping-particle&quot;:&quot;&quot;,&quot;non-dropping-particle&quot;:&quot;&quot;},{&quot;family&quot;:&quot;Chick&quot;,&quot;given&quot;:&quot;Christina F.&quot;,&quot;parse-names&quot;:false,&quot;dropping-particle&quot;:&quot;&quot;,&quot;non-dropping-particle&quot;:&quot;&quot;},{&quot;family&quot;:&quot;Bruce&quot;,&quot;given&quot;:&quot;Martha L.&quot;,&quot;parse-names&quot;:false,&quot;dropping-particle&quot;:&quot;&quot;,&quot;non-dropping-particle&quot;:&quot;&quot;},{&quot;family&quot;:&quot;Forman-Hoffman&quot;,&quot;given&quot;:&quot;Valerie L.&quot;,&quot;parse-names&quot;:false,&quot;dropping-particle&quot;:&quot;&quot;,&quot;non-dropping-particle&quot;:&quot;&quot;}],&quot;container-title&quot;:&quot;Frontiers in Public Health&quot;,&quot;container-title-short&quot;:&quot;Front Public Health&quot;,&quot;DOI&quot;:&quot;10.3389/fpubh.2021.746904&quot;,&quot;ISSN&quot;:&quot;22962565&quot;,&quot;PMID&quot;:&quot;34957011&quot;,&quot;issued&quot;:{&quot;date-parts&quot;:[[2021,12,9]]},&quot;abstract&quot;:&quot;Background: This study aimed to examine the effects of a 12-week multicomponent mobile app-delivered intervention, the Meru Health Program (MHP), on mental health quality of life (QoL) and loneliness among the middle-aged and older adults with depression symptoms. Methods: The eligible participants (M age = 57.06, SD = 11.26 years) were enrolled in the MHP, a therapist-supported mobile intervention. Using a non-randomized pre-post design, change in mental health QoL [WHO QoL Brief (WHOQOL-BREF) psychological health] and loneliness (UCLA Loneliness Scale) from baseline to post-treatment were examined. Time of enrollment [pre- vs. post-coronavirus disease 2019 (COVID-19)] was included as a between-subjects factor in the repeated measures analyses. Results: Forty-two participants enrolled prior to the COVID-19 pandemic; eight enrolled after the pandemic began. Among the pre-COVID-19 enrollees, increase in mental health QoL, F(1, 38) = 12.61, p = 0.001, η2 = 0.25 and decreases in loneliness emerged, F(1, 38) = 5.42, p = 0.025, η2 = 0.13. The changes in mental health QoL, but not loneliness, held for the combined sample, such as post-COVID-19 enrollees, F(1, 44) = 6.02, p = 0.018, η2 = 0.12. The regression analyses showed that increases in mindfulness were associated with the increased mental health QoL and decreased loneliness. Conclusion: Therapist-supported digital mental health interventions, such as the MHP, have the potential to improve mental health QoL and decrease loneliness among the middle-aged and older adults. The findings for loneliness may not hold during the periods of mandated isolation. Instead, therapists supporting digital interventions may need to tailor their approach to target loneliness.&quot;,&quot;publisher&quot;:&quot;Frontiers Media S.A.&quot;,&quot;volume&quot;:&quot;9&quot;},&quot;isTemporary&quot;:false}]},{&quot;citationID&quot;:&quot;MENDELEY_CITATION_3ed2d5d0-d553-4c88-a454-3dc1c385b90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&quot;,&quot;citationItems&quot;:[{&quot;id&quot;:&quot;c28ddfa0-0e9e-300c-b0c8-5d2346138496&quot;,&quot;itemData&quot;:{&quot;type&quot;:&quot;article-journal&quot;,&quot;id&quot;:&quot;c28ddfa0-0e9e-300c-b0c8-5d2346138496&quot;,&quot;title&quot;:&quot;Coached mobile app platform for the treatment of depression and anxiety among primary care patients: A randomized clinical trial&quot;,&quot;groupId&quot;:&quot;ecf01b3d-dbbf-336c-987c-83bc6c34f4a2&quot;,&quot;author&quot;:[{&quot;family&quot;:&quot;Graham&quot;,&quot;given&quot;:&quot;Andrea K.&quot;,&quot;parse-names&quot;:false,&quot;dropping-particle&quot;:&quot;&quot;,&quot;non-dropping-particle&quot;:&quot;&quot;},{&quot;family&quot;:&quot;Greene&quot;,&quot;given&quot;:&quot;Carolyn J.&quot;,&quot;parse-names&quot;:false,&quot;dropping-particle&quot;:&quot;&quot;,&quot;non-dropping-particle&quot;:&quot;&quot;},{&quot;family&quot;:&quot;Kwasny&quot;,&quot;given&quot;:&quot;Mary J.&quot;,&quot;parse-names&quot;:false,&quot;dropping-particle&quot;:&quot;&quot;,&quot;non-dropping-particle&quot;:&quot;&quot;},{&quot;family&quot;:&quot;Kaiser&quot;,&quot;given&quot;:&quot;Susan M.&quot;,&quot;parse-names&quot;:false,&quot;dropping-particle&quot;:&quot;&quot;,&quot;non-dropping-particle&quot;:&quot;&quot;},{&quot;family&quot;:&quot;Lieponis&quot;,&quot;given&quot;:&quot;Paul&quot;,&quot;parse-names&quot;:false,&quot;dropping-particle&quot;:&quot;&quot;,&quot;non-dropping-particle&quot;:&quot;&quot;},{&quot;family&quot;:&quot;Powell&quot;,&quot;given&quot;:&quot;Thomas&quot;,&quot;parse-names&quot;:false,&quot;dropping-particle&quot;:&quot;&quot;,&quot;non-dropping-particle&quot;:&quot;&quot;},{&quot;family&quot;:&quot;Mohr&quot;,&quot;given&quot;:&quot;David C.&quot;,&quot;parse-names&quot;:false,&quot;dropping-particle&quot;:&quot;&quot;,&quot;non-dropping-particle&quot;:&quot;&quot;}],&quot;container-title&quot;:&quot;JAMA Psychiatry&quot;,&quot;container-title-short&quot;:&quot;JAMA Psychiatry&quot;,&quot;DOI&quot;:&quot;10.1001/jamapsychiatry.2020.1011&quot;,&quot;ISSN&quot;:&quot;2168622X&quot;,&quot;PMID&quot;:&quot;32432695&quot;,&quot;issued&quot;:{&quot;date-parts&quot;:[[2020,9,1]]},&quot;page&quot;:&quot;906-914&quot;,&quot;abstract&quot;:&quot;Importance: Depression and anxiety are common and disabling. Primary care is the de facto site for treating these mental health problems but is typically underresourced to meet the burden of these demands. Objective: To evaluate the efficacy of a mobile intervention platform, IntelliCare, for addressing depression and anxiety among primary care patients. Design, Setting, and Participants: Two-arm randomized clinical trial at internal medicine clinics at the University of Arkansas for Medical Sciences. Adult primary care patients (N = 146) who screened positive for depression on the Patient Health Questionnaire-8 (PHQ; score ≥ 10) or anxiety on the Generalized Anxiety Disorder-7 (GAD-7; score ≥ 8) were recruited between July 17, 2018, and December 14, 2018. Interventions: The coach-supported platform composed of a suite of apps, was delivered over 8 weeks. Wait list control participants received treatment as usual for 8 weeks, then the mobile platform. Main Outcomes and Measures: Primary outcomes were changes in depression (PHQ-9) and anxiety (GAD-7) during the intervention period. Secondary outcomes were differences in the proportion of patients who achieved recovery (PHQ-9/GAD-7 &lt;5 or 50% improvement from baseline), sustainment of intervention effects during 2-month follow-up, and app use during the intervention period. Results: One hundred forty-six patients were included (119 of 146 were women [81.5%]; mean [SD] age, 42.3 [13.8] years). Of the 146 patients, 122 (83.6%) were diagnosed as having depression and 131 (89.7%) were diagnosed as having anxiety. A greater proportion of intervention vs wait list control participants achieved recovery from depression (n = 38 of 64 [59%] vs n = 18 of 58 [31%]; odds ratio, 3.25; 95% CI, 1.54-6.86) and anxiety (n = 37 of 65 [57%] vs n = 25 of 66 [38%]; odds ratio, 2.17; 95% CI, 1.08-4.36). Sustained effects were observed for depression (slope, 0.01; 95% CI, -0.09 to 0.10; P =.92) and anxiety scores (slope, 0.02; 95% CI, -0.08 to 0.12; P =.67) during follow-up. App use was high, with a median of 93 and 98 sessions among participants with depression and anxiety, respectively. Conclusions and Relevance: In this trial, a mobile intervention app was effective for depression and anxiety among primary care patients. Findings also support designing digital mental health interventions as platforms containing simple, brief apps that can be bundled by users to meet their needs. Trial Registration: ClinicalTrials.gov Identifier: NCT03500536..&quot;,&quot;publisher&quot;:&quot;American Medical Association&quot;,&quot;issue&quot;:&quot;9&quot;,&quot;volume&quot;:&quot;77&quot;},&quot;isTemporary&quot;:false}]},{&quot;citationID&quot;:&quot;MENDELEY_CITATION_004a18cc-99b4-4d14-aff8-dc8447e7f11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&quot;,&quot;citationItems&quot;:[{&quot;id&quot;:&quot;5fb0b724-2165-3c70-b849-59ea02cc60f1&quot;,&quot;itemData&quot;:{&quot;type&quot;:&quot;article-journal&quot;,&quot;id&quot;:&quot;5fb0b724-2165-3c70-b849-59ea02cc60f1&quot;,&quot;title&quot;:&quot;Anxiety online-A virtual clinic: Preliminary outcomes following completion of five fully automated treatment programs for anxiety disorders and symptoms&quot;,&quot;groupId&quot;:&quot;ecf01b3d-dbbf-336c-987c-83bc6c34f4a2&quot;,&quot;author&quot;:[{&quot;family&quot;:&quot;Klein&quot;,&quot;given&quot;:&quot;Britt&quot;,&quot;parse-names&quot;:false,&quot;dropping-particle&quot;:&quot;&quot;,&quot;non-dropping-particle&quot;:&quot;&quot;},{&quot;family&quot;:&quot;Meyer&quot;,&quot;given&quot;:&quot;Denny&quot;,&quot;parse-names&quot;:false,&quot;dropping-particle&quot;:&quot;&quot;,&quot;non-dropping-particle&quot;:&quot;&quot;},{&quot;family&quot;:&quot;Austin&quot;,&quot;given&quot;:&quot;David William&quot;,&quot;parse-names&quot;:false,&quot;dropping-particle&quot;:&quot;&quot;,&quot;non-dropping-particle&quot;:&quot;&quot;},{&quot;family&quot;:&quot;Kyrios&quot;,&quot;given&quot;:&quot;Michael&quot;,&quot;parse-names&quot;:false,&quot;dropping-particle&quot;:&quot;&quot;,&quot;non-dropping-particle&quot;:&quot;&quot;}],&quot;container-title&quot;:&quot;Journal of Medical Internet Research&quot;,&quot;container-title-short&quot;:&quot;J Med Internet Res&quot;,&quot;DOI&quot;:&quot;10.2196/jmir.1918&quot;,&quot;ISSN&quot;:&quot;14388871&quot;,&quot;PMID&quot;:&quot;22057287&quot;,&quot;issued&quot;:{&quot;date-parts&quot;:[[2011]]},&quot;abstract&quot;:&quot;Background: The development of e-mental health interventions to treat or prevent mental illness and to enhance wellbeing has risen rapidly over the past decade. This development assists the public in sidestepping some of the obstacles that are often encountered when trying to access traditional face-to-face mental health care services. Objective: The objective of our study was to investigate the posttreatment effectiveness of five fully automated self-help cognitive behavior e-therapy programs for generalized anxiety disorder (GAD), panic disorder with or without agoraphobia (PD/A), obsessive-compulsive disorder (OCD), posttraumatic stress disorder (PTSD), and social anxiety disorder (SAD) offered to the international public via Anxiety Online, an open-access full-service virtual psychology clinic for anxiety disorders. Methods: We used a naturalistic participant choice, quasi-experimental design to evaluate each of the five Anxiety Online fully automated self-help e-therapy programs. Participants were required to have at least subclinical levels of one of the anxiety disorders to be offered the associated disorder-specific fully automated self-help e-therapy program. These programs are offered free of charge via Anxiety Online. Results: A total of 225 people self-selected one of the five e-therapy programs (GAD, n = 88; SAD, n = 50; PD/A, n = 40; PTSD, n = 30; OCD, n = 17) and completed their 12-week posttreatment assessment. Significant improvements were found on 21/25 measures across the five fully automated self-help programs. At postassessment we observed significant reductions on all five anxiety disorder clinical disorder severity ratings (Cohen d range 0.72-1.22), increased confidence in managing one's own mental health care (Cohen d range 0.70-1.17), and decreases in the total number of clinical diagnoses (except for the PD/A program, where a positive trend was found) (Cohen d range 0.45-1.08). In addition, we found significant improvements in quality of life for the GAD, OCD, PTSD, and SAD e-therapy programs (Cohen d range 0.11-0.96) and significant reductions relating to general psychological distress levels for the GAD, PD/A, and PTSD e-therapy programs (Cohen d range 0.23-1.16). Overall, treatment satisfaction was good across all five e-therapy programs, and posttreatment assessment completers reported using their e-therapy program an average of 395.60 (SD 272.2) minutes over the 12-week treatment period. Conclusions: Overall, all five fully automated self-help e-therapy programs appear to be delivering promising high-quality outcomes; however, the results require replication. © Britt Klein, Denny Meyer, David William Austin, Michael Kyrios.&quot;,&quot;publisher&quot;:&quot;JMIR Publications Inc.&quot;,&quot;issue&quot;:&quot;4&quot;,&quot;volume&quot;:&quot;13&quot;},&quot;isTemporary&quot;:false}]},{&quot;citationID&quot;:&quot;MENDELEY_CITATION_04f2af32-a63b-4abf-8b86-d1616c1b5de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&quot;,&quot;citationItems&quot;:[{&quot;id&quot;:&quot;cfabb30a-88f7-3279-a12c-2da3759b4dad&quot;,&quot;itemData&quot;:{&quot;type&quot;:&quot;article-journal&quot;,&quot;id&quot;:&quot;cfabb30a-88f7-3279-a12c-2da3759b4dad&quot;,&quot;title&quot;:&quot;User-Centered Design of a Gamified Mental Health App for Adolescents in Sub-Saharan Africa: Multicycle Usability Testing Study&quot;,&quot;groupId&quot;:&quot;ecf01b3d-dbbf-336c-987c-83bc6c34f4a2&quot;,&quot;author&quot;:[{&quot;family&quot;:&quot;Pozuelo&quot;,&quot;given&quot;:&quot;Julia R&quot;,&quot;parse-names&quot;:false,&quot;dropping-particle&quot;:&quot;&quot;,&quot;non-dropping-particle&quot;:&quot;&quot;},{&quot;family&quot;:&quot;Moffett&quot;,&quot;given&quot;:&quot;Bianca D&quot;,&quot;parse-names&quot;:false,&quot;dropping-particle&quot;:&quot;&quot;,&quot;non-dropping-particle&quot;:&quot;&quot;},{&quot;family&quot;:&quot;Davis&quot;,&quot;given&quot;:&quot;Meghan&quot;,&quot;parse-names&quot;:false,&quot;dropping-particle&quot;:&quot;&quot;,&quot;non-dropping-particle&quot;:&quot;&quot;},{&quot;family&quot;:&quot;Stein&quot;,&quot;given&quot;:&quot;Alan&quot;,&quot;parse-names&quot;:false,&quot;dropping-particle&quot;:&quot;&quot;,&quot;non-dropping-particle&quot;:&quot;&quot;},{&quot;family&quot;:&quot;Cohen&quot;,&quot;given&quot;:&quot;Halley&quot;,&quot;parse-names&quot;:false,&quot;dropping-particle&quot;:&quot;&quot;,&quot;non-dropping-particle&quot;:&quot;&quot;},{&quot;family&quot;:&quot;Craske&quot;,&quot;given&quot;:&quot;Michelle G&quot;,&quot;parse-names&quot;:false,&quot;dropping-particle&quot;:&quot;&quot;,&quot;non-dropping-particle&quot;:&quot;&quot;},{&quot;family&quot;:&quot;Maritze&quot;,&quot;given&quot;:&quot;Meriam&quot;,&quot;parse-names&quot;:false,&quot;dropping-particle&quot;:&quot;&quot;,&quot;non-dropping-particle&quot;:&quot;&quot;},{&quot;family&quot;:&quot;Makhubela&quot;,&quot;given&quot;:&quot;Princess&quot;,&quot;parse-names&quot;:false,&quot;dropping-particle&quot;:&quot;&quot;,&quot;non-dropping-particle&quot;:&quot;&quot;},{&quot;family&quot;:&quot;Nabulumba&quot;,&quot;given&quot;:&quot;Christine&quot;,&quot;parse-names&quot;:false,&quot;dropping-particle&quot;:&quot;&quot;,&quot;non-dropping-particle&quot;:&quot;&quot;},{&quot;family&quot;:&quot;Sikoti&quot;,&quot;given&quot;:&quot;Doreen&quot;,&quot;parse-names&quot;:false,&quot;dropping-particle&quot;:&quot;&quot;,&quot;non-dropping-particle&quot;:&quot;&quot;},{&quot;family&quot;:&quot;Kahn&quot;,&quot;given&quot;:&quot;Kathleen&quot;,&quot;parse-names&quot;:false,&quot;dropping-particle&quot;:&quot;&quot;,&quot;non-dropping-particle&quot;:&quot;&quot;},{&quot;family&quot;:&quot;Sodi&quot;,&quot;given&quot;:&quot;Tholene&quot;,&quot;parse-names&quot;:false,&quot;dropping-particle&quot;:&quot;&quot;,&quot;non-dropping-particle&quot;:&quot;&quot;},{&quot;family&quot;:&quot;Heerden&quot;,&quot;given&quot;:&quot;Alastair&quot;,&quot;parse-names&quot;:false,&quot;dropping-particle&quot;:&quot;&quot;,&quot;non-dropping-particle&quot;:&quot;van&quot;},{&quot;family&quot;:&quot;O’Mahen&quot;,&quot;given&quot;:&quot;Heather A&quot;,&quot;parse-names&quot;:false,&quot;dropping-particle&quot;:&quot;&quot;,&quot;non-dropping-particle&quot;:&quot;&quot;}],&quot;container-title&quot;:&quot;JMIR Formative Research&quot;,&quot;container-title-short&quot;:&quot;JMIR Form Res&quot;,&quot;DOI&quot;:&quot;10.2196/51423&quot;,&quot;ISSN&quot;:&quot;2561-326X&quot;,&quot;URL&quot;:&quot;https://formative.jmir.org/2023/1/e51423&quot;,&quot;issued&quot;:{&quot;date-parts&quot;:[[2023,11,30]]},&quot;page&quot;:&quot;e51423&quot;,&quot;volume&quot;:&quot;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4701273166AE4AB4A02754F59DC8AE" ma:contentTypeVersion="9" ma:contentTypeDescription="Een nieuw document maken." ma:contentTypeScope="" ma:versionID="fff6a53bf8abfe1ba67d6ff16214d2a6">
  <xsd:schema xmlns:xsd="http://www.w3.org/2001/XMLSchema" xmlns:xs="http://www.w3.org/2001/XMLSchema" xmlns:p="http://schemas.microsoft.com/office/2006/metadata/properties" xmlns:ns2="1038a9bf-a932-4221-922b-2c0fa69bb9d9" xmlns:ns3="706ed1a4-c759-4685-9256-79d536cb6903" targetNamespace="http://schemas.microsoft.com/office/2006/metadata/properties" ma:root="true" ma:fieldsID="6c9c4ac0d7b500a5c5e9cf6394221435" ns2:_="" ns3:_="">
    <xsd:import namespace="1038a9bf-a932-4221-922b-2c0fa69bb9d9"/>
    <xsd:import namespace="706ed1a4-c759-4685-9256-79d536cb690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38a9bf-a932-4221-922b-2c0fa69bb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6ed1a4-c759-4685-9256-79d536cb6903"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4326AF-DD80-4573-8AF0-2477C5F09D77}">
  <ds:schemaRefs>
    <ds:schemaRef ds:uri="http://schemas.microsoft.com/sharepoint/v3/contenttype/forms"/>
  </ds:schemaRefs>
</ds:datastoreItem>
</file>

<file path=customXml/itemProps2.xml><?xml version="1.0" encoding="utf-8"?>
<ds:datastoreItem xmlns:ds="http://schemas.openxmlformats.org/officeDocument/2006/customXml" ds:itemID="{807E2A77-813C-429A-AAF1-7D3444316A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38a9bf-a932-4221-922b-2c0fa69bb9d9"/>
    <ds:schemaRef ds:uri="706ed1a4-c759-4685-9256-79d536cb6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81ECFE-B4D0-4122-A887-A1F9B9602B58}">
  <ds:schemaRefs>
    <ds:schemaRef ds:uri="http://schemas.openxmlformats.org/officeDocument/2006/bibliography"/>
  </ds:schemaRefs>
</ds:datastoreItem>
</file>

<file path=customXml/itemProps4.xml><?xml version="1.0" encoding="utf-8"?>
<ds:datastoreItem xmlns:ds="http://schemas.openxmlformats.org/officeDocument/2006/customXml" ds:itemID="{0E37105C-F6D7-45EA-B2E3-C68843DADCF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107</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bawa</dc:creator>
  <cp:keywords/>
  <dc:description/>
  <cp:lastModifiedBy>Anjana Indu Priya</cp:lastModifiedBy>
  <cp:revision>3</cp:revision>
  <dcterms:created xsi:type="dcterms:W3CDTF">2025-05-06T07:22:00Z</dcterms:created>
  <dcterms:modified xsi:type="dcterms:W3CDTF">2026-03-2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701273166AE4AB4A02754F59DC8AE</vt:lpwstr>
  </property>
  <property fmtid="{D5CDD505-2E9C-101B-9397-08002B2CF9AE}" pid="3" name="GrammarlyDocumentId">
    <vt:lpwstr>52122a6f-2c5b-47c2-98b8-f7917c13a3d1</vt:lpwstr>
  </property>
</Properties>
</file>